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D486" w14:textId="56530BC5" w:rsidR="006A6D77" w:rsidRPr="006A49A8" w:rsidRDefault="006A6D77" w:rsidP="006A6D77">
      <w:pPr>
        <w:rPr>
          <w:sz w:val="22"/>
          <w:szCs w:val="22"/>
        </w:rPr>
      </w:pPr>
    </w:p>
    <w:p w14:paraId="215EE9FF" w14:textId="31D294F0" w:rsidR="00BB4FE1" w:rsidRPr="006A49A8" w:rsidRDefault="00BB4FE1" w:rsidP="00BB4FE1">
      <w:pPr>
        <w:pStyle w:val="a4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 w:rsidRPr="003A2C2A">
        <w:rPr>
          <w:rFonts w:ascii="Times New Roman" w:hAnsi="Times New Roman" w:cs="Times New Roman"/>
          <w:b w:val="0"/>
          <w:color w:val="000000" w:themeColor="text1"/>
          <w:spacing w:val="-20"/>
          <w:w w:val="99"/>
          <w:sz w:val="22"/>
          <w:szCs w:val="22"/>
        </w:rPr>
        <w:t xml:space="preserve">Table </w:t>
      </w:r>
      <w:r w:rsidR="0007337D">
        <w:rPr>
          <w:rFonts w:ascii="Times New Roman" w:hAnsi="Times New Roman" w:cs="Times New Roman"/>
          <w:b w:val="0"/>
          <w:color w:val="000000" w:themeColor="text1"/>
          <w:spacing w:val="-20"/>
          <w:w w:val="99"/>
          <w:sz w:val="22"/>
          <w:szCs w:val="22"/>
        </w:rPr>
        <w:t>A</w:t>
      </w:r>
      <w:r w:rsidRPr="003A2C2A">
        <w:rPr>
          <w:rFonts w:ascii="Times New Roman" w:hAnsi="Times New Roman" w:cs="Times New Roman"/>
          <w:b w:val="0"/>
          <w:color w:val="000000" w:themeColor="text1"/>
          <w:spacing w:val="-20"/>
          <w:w w:val="99"/>
          <w:sz w:val="22"/>
          <w:szCs w:val="22"/>
        </w:rPr>
        <w:t>. Comparison of process indicators for ANC and IPNC: WHO recommendations vs. our study</w:t>
      </w:r>
      <w:r w:rsidRPr="003A2C2A">
        <w:rPr>
          <w:rFonts w:ascii="바탕" w:hAnsi="바탕" w:cs="Times New Roman" w:hint="eastAsia"/>
          <w:b w:val="0"/>
          <w:color w:val="000000" w:themeColor="text1"/>
          <w:sz w:val="22"/>
          <w:szCs w:val="22"/>
          <w:vertAlign w:val="superscript"/>
        </w:rPr>
        <w:t>§</w:t>
      </w:r>
    </w:p>
    <w:tbl>
      <w:tblPr>
        <w:tblStyle w:val="a3"/>
        <w:tblW w:w="14048" w:type="dxa"/>
        <w:tblLook w:val="04A0" w:firstRow="1" w:lastRow="0" w:firstColumn="1" w:lastColumn="0" w:noHBand="0" w:noVBand="1"/>
      </w:tblPr>
      <w:tblGrid>
        <w:gridCol w:w="2547"/>
        <w:gridCol w:w="3969"/>
        <w:gridCol w:w="4101"/>
        <w:gridCol w:w="3431"/>
      </w:tblGrid>
      <w:tr w:rsidR="009C2F67" w:rsidRPr="00154166" w14:paraId="1E3D1F1C" w14:textId="77777777" w:rsidTr="005F58DA">
        <w:trPr>
          <w:trHeight w:val="217"/>
        </w:trPr>
        <w:tc>
          <w:tcPr>
            <w:tcW w:w="651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CE2EE1C" w14:textId="350AAD3D" w:rsidR="00BB4FE1" w:rsidRPr="00DF66C3" w:rsidRDefault="00BB4FE1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ANC</w:t>
            </w:r>
          </w:p>
        </w:tc>
        <w:tc>
          <w:tcPr>
            <w:tcW w:w="7532" w:type="dxa"/>
            <w:gridSpan w:val="2"/>
            <w:vAlign w:val="center"/>
          </w:tcPr>
          <w:p w14:paraId="06C06707" w14:textId="7AA457C4" w:rsidR="00BB4FE1" w:rsidRPr="00DF66C3" w:rsidRDefault="00BB4FE1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PNC</w:t>
            </w:r>
          </w:p>
        </w:tc>
      </w:tr>
      <w:tr w:rsidR="009C2F67" w:rsidRPr="00154166" w14:paraId="1282A8E4" w14:textId="77777777" w:rsidTr="005F58DA">
        <w:trPr>
          <w:trHeight w:val="203"/>
        </w:trPr>
        <w:tc>
          <w:tcPr>
            <w:tcW w:w="2547" w:type="dxa"/>
            <w:tcBorders>
              <w:bottom w:val="single" w:sz="4" w:space="0" w:color="000000" w:themeColor="text1"/>
            </w:tcBorders>
            <w:vAlign w:val="center"/>
          </w:tcPr>
          <w:p w14:paraId="635945A2" w14:textId="648C1B5D" w:rsidR="0071781F" w:rsidRPr="00DF66C3" w:rsidRDefault="0071781F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  <w:lang w:eastAsia="ko-KR"/>
              </w:rPr>
              <w:t>WHO</w:t>
            </w:r>
          </w:p>
        </w:tc>
        <w:tc>
          <w:tcPr>
            <w:tcW w:w="3969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2D13090" w14:textId="48BAA08C" w:rsidR="0071781F" w:rsidRPr="00DF66C3" w:rsidRDefault="00BB4FE1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I</w:t>
            </w:r>
            <w:r w:rsidR="0071781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nclusion</w:t>
            </w:r>
          </w:p>
        </w:tc>
        <w:tc>
          <w:tcPr>
            <w:tcW w:w="4101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5E4106E9" w14:textId="6015EE39" w:rsidR="0071781F" w:rsidRPr="00DF66C3" w:rsidRDefault="0071781F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WHO</w:t>
            </w:r>
          </w:p>
        </w:tc>
        <w:tc>
          <w:tcPr>
            <w:tcW w:w="3431" w:type="dxa"/>
            <w:tcBorders>
              <w:bottom w:val="single" w:sz="4" w:space="0" w:color="000000" w:themeColor="text1"/>
            </w:tcBorders>
            <w:vAlign w:val="center"/>
          </w:tcPr>
          <w:p w14:paraId="7FB3098F" w14:textId="74A9BF81" w:rsidR="0071781F" w:rsidRPr="00DF66C3" w:rsidRDefault="00BB4FE1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I</w:t>
            </w:r>
            <w:r w:rsidR="0071781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nclusion</w:t>
            </w:r>
          </w:p>
        </w:tc>
      </w:tr>
      <w:tr w:rsidR="009C2F67" w:rsidRPr="00154166" w14:paraId="5279C661" w14:textId="77777777" w:rsidTr="005F58DA">
        <w:trPr>
          <w:trHeight w:val="1099"/>
        </w:trPr>
        <w:tc>
          <w:tcPr>
            <w:tcW w:w="2547" w:type="dxa"/>
            <w:tcBorders>
              <w:bottom w:val="nil"/>
            </w:tcBorders>
          </w:tcPr>
          <w:p w14:paraId="29DF250E" w14:textId="015453D0" w:rsidR="006A6D77" w:rsidRPr="00DF66C3" w:rsidRDefault="006A6D77" w:rsidP="005F58DA">
            <w:pPr>
              <w:tabs>
                <w:tab w:val="left" w:pos="50"/>
              </w:tabs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ab/>
            </w:r>
            <w:r w:rsidR="00B70DF3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Dietary</w:t>
            </w:r>
            <w:r w:rsidR="0071781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70DF3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interventions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709D402E" w14:textId="2CC545BF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Indirectly 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D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ietary intervention is to prevent hypertension and excessive weight gain. 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Instead, w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e included weight measurement, and BP check)</w:t>
            </w:r>
          </w:p>
        </w:tc>
        <w:tc>
          <w:tcPr>
            <w:tcW w:w="4101" w:type="dxa"/>
            <w:tcBorders>
              <w:left w:val="single" w:sz="4" w:space="0" w:color="auto"/>
              <w:bottom w:val="nil"/>
            </w:tcBorders>
          </w:tcPr>
          <w:p w14:paraId="5BB42A75" w14:textId="77777777" w:rsidR="006A6D77" w:rsidRPr="00DF66C3" w:rsidRDefault="006A6D77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Assessment of baby</w:t>
            </w:r>
          </w:p>
        </w:tc>
        <w:tc>
          <w:tcPr>
            <w:tcW w:w="3431" w:type="dxa"/>
            <w:tcBorders>
              <w:bottom w:val="nil"/>
            </w:tcBorders>
          </w:tcPr>
          <w:p w14:paraId="29CDAD30" w14:textId="5F0220E6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E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xamination within 24h after birth, examination by a doctor, nurse, or midwife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)</w:t>
            </w:r>
          </w:p>
        </w:tc>
      </w:tr>
      <w:tr w:rsidR="009C2F67" w:rsidRPr="00154166" w14:paraId="13B82711" w14:textId="77777777" w:rsidTr="005F58DA">
        <w:trPr>
          <w:trHeight w:val="844"/>
        </w:trPr>
        <w:tc>
          <w:tcPr>
            <w:tcW w:w="2547" w:type="dxa"/>
            <w:tcBorders>
              <w:top w:val="nil"/>
              <w:bottom w:val="nil"/>
            </w:tcBorders>
          </w:tcPr>
          <w:p w14:paraId="24BC5D11" w14:textId="3F451391" w:rsidR="006A6D77" w:rsidRPr="00DF66C3" w:rsidRDefault="00B70DF3" w:rsidP="005F58DA">
            <w:pPr>
              <w:tabs>
                <w:tab w:val="left" w:pos="495"/>
              </w:tabs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Iron and folic acid</w:t>
            </w:r>
            <w:r w:rsidR="0071781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supplements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694B293E" w14:textId="6E4E7F78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P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rovision or purchase of iron supplements)</w:t>
            </w:r>
          </w:p>
        </w:tc>
        <w:tc>
          <w:tcPr>
            <w:tcW w:w="4101" w:type="dxa"/>
            <w:tcBorders>
              <w:top w:val="nil"/>
              <w:left w:val="single" w:sz="4" w:space="0" w:color="auto"/>
              <w:bottom w:val="nil"/>
            </w:tcBorders>
          </w:tcPr>
          <w:p w14:paraId="037A2816" w14:textId="77777777" w:rsidR="006A6D77" w:rsidRPr="00DF66C3" w:rsidRDefault="006A6D77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Exclusive breastfeeding and early initiation of breastfeeding within one hour of birth 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00609170" w14:textId="4C908445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I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nitiation of breastfeeding within one hour of birth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)</w:t>
            </w:r>
            <w:r w:rsidR="00BB4FE1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**</w:t>
            </w:r>
          </w:p>
        </w:tc>
      </w:tr>
      <w:tr w:rsidR="009C2F67" w:rsidRPr="00154166" w14:paraId="0A6C44DD" w14:textId="77777777" w:rsidTr="005F58DA">
        <w:trPr>
          <w:trHeight w:val="559"/>
        </w:trPr>
        <w:tc>
          <w:tcPr>
            <w:tcW w:w="2547" w:type="dxa"/>
            <w:tcBorders>
              <w:top w:val="nil"/>
              <w:bottom w:val="nil"/>
            </w:tcBorders>
          </w:tcPr>
          <w:p w14:paraId="1ABF858E" w14:textId="35665C59" w:rsidR="006A6D77" w:rsidRPr="00DF66C3" w:rsidRDefault="00B70DF3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Gestational</w:t>
            </w:r>
            <w:r w:rsidR="0071781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diabetes mellitus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40735A48" w14:textId="5AE5F9F7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U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rine test, blood test)</w:t>
            </w:r>
          </w:p>
        </w:tc>
        <w:tc>
          <w:tcPr>
            <w:tcW w:w="4101" w:type="dxa"/>
            <w:tcBorders>
              <w:top w:val="nil"/>
              <w:left w:val="single" w:sz="4" w:space="0" w:color="auto"/>
              <w:bottom w:val="nil"/>
            </w:tcBorders>
          </w:tcPr>
          <w:p w14:paraId="245B42F7" w14:textId="26074A3B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Daily chlorhexidine application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5C24CA28" w14:textId="6E9197F9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x</w:t>
            </w:r>
          </w:p>
        </w:tc>
      </w:tr>
      <w:tr w:rsidR="009C2F67" w:rsidRPr="00154166" w14:paraId="5030C3BF" w14:textId="77777777" w:rsidTr="005F58DA">
        <w:trPr>
          <w:trHeight w:val="559"/>
        </w:trPr>
        <w:tc>
          <w:tcPr>
            <w:tcW w:w="2547" w:type="dxa"/>
            <w:tcBorders>
              <w:top w:val="nil"/>
              <w:bottom w:val="nil"/>
            </w:tcBorders>
          </w:tcPr>
          <w:p w14:paraId="769A8E13" w14:textId="54A2E766" w:rsidR="006A6D77" w:rsidRPr="00DF66C3" w:rsidRDefault="00B70DF3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Tobacco use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22496D29" w14:textId="2A49B1DF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x</w:t>
            </w:r>
          </w:p>
        </w:tc>
        <w:tc>
          <w:tcPr>
            <w:tcW w:w="4101" w:type="dxa"/>
            <w:tcBorders>
              <w:top w:val="nil"/>
              <w:left w:val="single" w:sz="4" w:space="0" w:color="auto"/>
              <w:bottom w:val="nil"/>
            </w:tcBorders>
          </w:tcPr>
          <w:p w14:paraId="75ED73EA" w14:textId="53663E06" w:rsidR="006A6D77" w:rsidRPr="00DF66C3" w:rsidRDefault="006A6D77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Bathing delayed until 24 hours after birth</w:t>
            </w:r>
          </w:p>
        </w:tc>
        <w:tc>
          <w:tcPr>
            <w:tcW w:w="3431" w:type="dxa"/>
            <w:tcBorders>
              <w:top w:val="nil"/>
              <w:bottom w:val="nil"/>
            </w:tcBorders>
          </w:tcPr>
          <w:p w14:paraId="3184D6CA" w14:textId="2B816D34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x</w:t>
            </w:r>
          </w:p>
        </w:tc>
      </w:tr>
      <w:tr w:rsidR="009C2F67" w:rsidRPr="00154166" w14:paraId="19422C7A" w14:textId="77777777" w:rsidTr="005F58DA">
        <w:trPr>
          <w:trHeight w:val="830"/>
        </w:trPr>
        <w:tc>
          <w:tcPr>
            <w:tcW w:w="2547" w:type="dxa"/>
            <w:tcBorders>
              <w:top w:val="nil"/>
              <w:bottom w:val="nil"/>
            </w:tcBorders>
          </w:tcPr>
          <w:p w14:paraId="79D25159" w14:textId="0F328AEC" w:rsidR="006A6D77" w:rsidRPr="00DF66C3" w:rsidRDefault="00B70DF3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Substance use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1487B0CE" w14:textId="68396FFB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x</w:t>
            </w:r>
          </w:p>
        </w:tc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9690D9" w14:textId="77777777" w:rsidR="006A6D77" w:rsidRPr="00DF66C3" w:rsidRDefault="006A6D77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Preterm and low-birth-weight babies should be identified immediately after birth</w:t>
            </w:r>
          </w:p>
        </w:tc>
        <w:tc>
          <w:tcPr>
            <w:tcW w:w="3431" w:type="dxa"/>
            <w:tcBorders>
              <w:top w:val="nil"/>
              <w:bottom w:val="single" w:sz="4" w:space="0" w:color="auto"/>
            </w:tcBorders>
          </w:tcPr>
          <w:p w14:paraId="0F3FAFA6" w14:textId="0E3B433C" w:rsidR="006A6D77" w:rsidRPr="00DF66C3" w:rsidRDefault="0071781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N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ewborn weight measurement after birth,)</w:t>
            </w:r>
          </w:p>
        </w:tc>
      </w:tr>
      <w:tr w:rsidR="009C2F67" w:rsidRPr="00154166" w14:paraId="7660990C" w14:textId="77777777" w:rsidTr="005F58DA">
        <w:trPr>
          <w:trHeight w:val="559"/>
        </w:trPr>
        <w:tc>
          <w:tcPr>
            <w:tcW w:w="2547" w:type="dxa"/>
            <w:tcBorders>
              <w:top w:val="nil"/>
              <w:bottom w:val="nil"/>
            </w:tcBorders>
          </w:tcPr>
          <w:p w14:paraId="1AB10E80" w14:textId="0EB3AEEC" w:rsidR="005F58DA" w:rsidRPr="00DF66C3" w:rsidRDefault="005F58DA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HIV and syphilis testing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15861799" w14:textId="5234140C" w:rsidR="005F58DA" w:rsidRPr="00DF66C3" w:rsidRDefault="005F58DA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B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lood 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t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est)</w:t>
            </w:r>
          </w:p>
        </w:tc>
        <w:tc>
          <w:tcPr>
            <w:tcW w:w="75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3E6F5BB" w14:textId="77777777" w:rsidR="005F58DA" w:rsidRPr="00154166" w:rsidRDefault="005F58DA" w:rsidP="005F58DA">
            <w:pPr>
              <w:pStyle w:val="a5"/>
              <w:spacing w:before="30" w:line="200" w:lineRule="exact"/>
              <w:ind w:leftChars="0"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</w:pPr>
            <w:r w:rsidRPr="00154166">
              <w:rPr>
                <w:rFonts w:ascii="바탕" w:hAnsi="바탕" w:cs="Times New Roman" w:hint="eastAsia"/>
                <w:color w:val="000000" w:themeColor="text1"/>
                <w:spacing w:val="-20"/>
                <w:w w:val="99"/>
                <w:sz w:val="22"/>
                <w:szCs w:val="22"/>
              </w:rPr>
              <w:t>§</w:t>
            </w:r>
            <w:r w:rsidRPr="00154166">
              <w:rPr>
                <w:color w:val="000000" w:themeColor="text1"/>
                <w:spacing w:val="-20"/>
                <w:w w:val="99"/>
                <w:sz w:val="22"/>
                <w:szCs w:val="22"/>
              </w:rPr>
              <w:t xml:space="preserve"> </w:t>
            </w:r>
            <w:r w:rsidRPr="00154166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  <w:t>We considered only the universally recommended indicators and excluded context-specific recommendations</w:t>
            </w:r>
          </w:p>
          <w:p w14:paraId="5E6DDB4D" w14:textId="77777777" w:rsidR="005F58DA" w:rsidRPr="00154166" w:rsidRDefault="005F58DA" w:rsidP="005F58DA">
            <w:pPr>
              <w:pStyle w:val="a5"/>
              <w:spacing w:before="30" w:line="200" w:lineRule="exact"/>
              <w:ind w:leftChars="0"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</w:pPr>
            <w:r w:rsidRPr="00154166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  <w:t xml:space="preserve">** Our indicator focuses on immediate postnatal care; therefore, </w:t>
            </w:r>
            <w:r w:rsidRPr="00154166">
              <w:rPr>
                <w:rStyle w:val="ac"/>
                <w:rFonts w:ascii="Times New Roman" w:hAnsi="Times New Roman" w:cs="Times New Roman"/>
                <w:b w:val="0"/>
                <w:color w:val="000000" w:themeColor="text1"/>
                <w:spacing w:val="-20"/>
                <w:w w:val="99"/>
                <w:sz w:val="22"/>
                <w:szCs w:val="22"/>
              </w:rPr>
              <w:t>exclusive breastfeeding for six months was excluded</w:t>
            </w:r>
          </w:p>
          <w:p w14:paraId="3783070B" w14:textId="77777777" w:rsidR="005F58DA" w:rsidRPr="00154166" w:rsidRDefault="005F58DA" w:rsidP="005F58DA">
            <w:pPr>
              <w:pStyle w:val="a5"/>
              <w:spacing w:before="30" w:line="200" w:lineRule="exact"/>
              <w:ind w:leftChars="0"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</w:pPr>
            <w:r w:rsidRPr="00154166">
              <w:rPr>
                <w:rFonts w:ascii="바탕" w:hAnsi="바탕" w:cs="Times New Roman" w:hint="eastAsia"/>
                <w:color w:val="000000" w:themeColor="text1"/>
                <w:spacing w:val="-20"/>
                <w:w w:val="99"/>
                <w:sz w:val="22"/>
                <w:szCs w:val="22"/>
              </w:rPr>
              <w:t>†</w:t>
            </w:r>
            <w:r w:rsidRPr="00154166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  <w:t xml:space="preserve"> Only a very limited number of countries was examined</w:t>
            </w:r>
          </w:p>
          <w:p w14:paraId="51B06006" w14:textId="77777777" w:rsidR="005F58DA" w:rsidRPr="00154166" w:rsidRDefault="005F58DA" w:rsidP="00BB4FE1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  <w:sz w:val="22"/>
                <w:szCs w:val="22"/>
              </w:rPr>
            </w:pPr>
          </w:p>
        </w:tc>
      </w:tr>
      <w:tr w:rsidR="009C2F67" w:rsidRPr="009C2F67" w14:paraId="1726316E" w14:textId="77777777" w:rsidTr="005F58DA">
        <w:trPr>
          <w:trHeight w:val="559"/>
        </w:trPr>
        <w:tc>
          <w:tcPr>
            <w:tcW w:w="2547" w:type="dxa"/>
            <w:tcBorders>
              <w:top w:val="nil"/>
              <w:bottom w:val="nil"/>
            </w:tcBorders>
          </w:tcPr>
          <w:p w14:paraId="72DC5D83" w14:textId="0D3DA0F3" w:rsidR="005F58DA" w:rsidRPr="00DF66C3" w:rsidRDefault="005F58DA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Ultrasound scan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0AFC6A0C" w14:textId="7ED7F061" w:rsidR="005F58DA" w:rsidRPr="00DF66C3" w:rsidRDefault="00BD66CF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x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="005F58DA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†</w:t>
            </w:r>
            <w:r w:rsidR="005F58DA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7532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94023A" w14:textId="77777777" w:rsidR="005F58DA" w:rsidRPr="009C2F67" w:rsidRDefault="005F58DA" w:rsidP="00BB4FE1">
            <w:pPr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9C2F67" w:rsidRPr="009C2F67" w14:paraId="5DE6E909" w14:textId="77777777" w:rsidTr="005F58DA">
        <w:trPr>
          <w:trHeight w:val="559"/>
        </w:trPr>
        <w:tc>
          <w:tcPr>
            <w:tcW w:w="2547" w:type="dxa"/>
            <w:tcBorders>
              <w:top w:val="nil"/>
            </w:tcBorders>
          </w:tcPr>
          <w:p w14:paraId="2F4311F1" w14:textId="1E4A5D17" w:rsidR="005F58DA" w:rsidRPr="00DF66C3" w:rsidRDefault="005F58DA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Tetanus toxoid vaccination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</w:tcPr>
          <w:p w14:paraId="3B14213E" w14:textId="047EE60A" w:rsidR="005F58DA" w:rsidRPr="00DF66C3" w:rsidRDefault="005F58DA" w:rsidP="005F58DA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sym w:font="Wingdings" w:char="F0A1"/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BD66CF"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T</w:t>
            </w:r>
            <w:r w:rsidRPr="00DF66C3">
              <w:rPr>
                <w:rFonts w:ascii="Times New Roman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etanus injection)</w:t>
            </w:r>
          </w:p>
        </w:tc>
        <w:tc>
          <w:tcPr>
            <w:tcW w:w="7532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A9193FC" w14:textId="77777777" w:rsidR="005F58DA" w:rsidRPr="009C2F67" w:rsidRDefault="005F58DA" w:rsidP="00BB4FE1">
            <w:pPr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72C8FAB7" w14:textId="23473A44" w:rsidR="00BB4FE1" w:rsidRPr="009C2F67" w:rsidRDefault="00BB4FE1" w:rsidP="00BB4FE1">
      <w:pPr>
        <w:pStyle w:val="a5"/>
        <w:spacing w:line="180" w:lineRule="exact"/>
        <w:ind w:leftChars="0" w:left="414"/>
        <w:rPr>
          <w:rFonts w:ascii="Times New Roman" w:hAnsi="Times New Roman" w:cs="Times New Roman"/>
          <w:color w:val="FF0000"/>
          <w:sz w:val="20"/>
          <w:szCs w:val="20"/>
        </w:rPr>
      </w:pPr>
    </w:p>
    <w:p w14:paraId="009A2FD3" w14:textId="36296355" w:rsidR="006A6D77" w:rsidRPr="009C2F67" w:rsidRDefault="006A6D77" w:rsidP="006A6D77">
      <w:pPr>
        <w:rPr>
          <w:rFonts w:ascii="Times New Roman" w:hAnsi="Times New Roman" w:cs="Times New Roman"/>
          <w:color w:val="FF0000"/>
        </w:rPr>
      </w:pPr>
    </w:p>
    <w:p w14:paraId="6CD477C3" w14:textId="2E036EE0" w:rsidR="006A6D77" w:rsidRPr="009C2F67" w:rsidRDefault="006A6D77" w:rsidP="006A6D77">
      <w:pPr>
        <w:rPr>
          <w:color w:val="FF0000"/>
        </w:rPr>
      </w:pPr>
    </w:p>
    <w:p w14:paraId="3F9A645C" w14:textId="77777777" w:rsidR="00BB4FE1" w:rsidRDefault="00BB4FE1" w:rsidP="006A6D77">
      <w:pPr>
        <w:sectPr w:rsidR="00BB4FE1" w:rsidSect="00BB4FE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9F8DBA2" w14:textId="55184CF7" w:rsidR="00DF5068" w:rsidRPr="006A49A8" w:rsidRDefault="00DF5068" w:rsidP="00DF5068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B</w:t>
      </w: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. Countries and survey years included in analytic sample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</w:t>
      </w:r>
    </w:p>
    <w:tbl>
      <w:tblPr>
        <w:tblStyle w:val="a3"/>
        <w:tblW w:w="9087" w:type="dxa"/>
        <w:tblLook w:val="04A0" w:firstRow="1" w:lastRow="0" w:firstColumn="1" w:lastColumn="0" w:noHBand="0" w:noVBand="1"/>
      </w:tblPr>
      <w:tblGrid>
        <w:gridCol w:w="709"/>
        <w:gridCol w:w="1973"/>
        <w:gridCol w:w="1925"/>
        <w:gridCol w:w="674"/>
        <w:gridCol w:w="2068"/>
        <w:gridCol w:w="1738"/>
      </w:tblGrid>
      <w:tr w:rsidR="00DF5068" w:rsidRPr="00846212" w14:paraId="1D3FBEF1" w14:textId="77777777" w:rsidTr="00077802">
        <w:trPr>
          <w:trHeight w:val="367"/>
        </w:trPr>
        <w:tc>
          <w:tcPr>
            <w:tcW w:w="709" w:type="dxa"/>
            <w:tcBorders>
              <w:bottom w:val="single" w:sz="4" w:space="0" w:color="000000" w:themeColor="text1"/>
              <w:right w:val="dotted" w:sz="4" w:space="0" w:color="F2F2F2" w:themeColor="background1" w:themeShade="F2"/>
            </w:tcBorders>
            <w:vAlign w:val="center"/>
          </w:tcPr>
          <w:p w14:paraId="7B0E9BA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No</w:t>
            </w:r>
          </w:p>
        </w:tc>
        <w:tc>
          <w:tcPr>
            <w:tcW w:w="1973" w:type="dxa"/>
            <w:tcBorders>
              <w:left w:val="dotted" w:sz="4" w:space="0" w:color="F2F2F2" w:themeColor="background1" w:themeShade="F2"/>
              <w:bottom w:val="single" w:sz="4" w:space="0" w:color="000000" w:themeColor="text1"/>
              <w:right w:val="dotted" w:sz="4" w:space="0" w:color="F2F2F2" w:themeColor="background1" w:themeShade="F2"/>
            </w:tcBorders>
            <w:vAlign w:val="center"/>
          </w:tcPr>
          <w:p w14:paraId="7A776D8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Country</w:t>
            </w:r>
          </w:p>
        </w:tc>
        <w:tc>
          <w:tcPr>
            <w:tcW w:w="1925" w:type="dxa"/>
            <w:tcBorders>
              <w:left w:val="dotted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52B0BB1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Survey year</w:t>
            </w:r>
          </w:p>
        </w:tc>
        <w:tc>
          <w:tcPr>
            <w:tcW w:w="674" w:type="dxa"/>
            <w:tcBorders>
              <w:bottom w:val="single" w:sz="4" w:space="0" w:color="000000" w:themeColor="text1"/>
              <w:right w:val="dotted" w:sz="4" w:space="0" w:color="F2F2F2" w:themeColor="background1" w:themeShade="F2"/>
            </w:tcBorders>
            <w:vAlign w:val="center"/>
          </w:tcPr>
          <w:p w14:paraId="61072BD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No</w:t>
            </w:r>
          </w:p>
        </w:tc>
        <w:tc>
          <w:tcPr>
            <w:tcW w:w="2068" w:type="dxa"/>
            <w:tcBorders>
              <w:left w:val="dotted" w:sz="4" w:space="0" w:color="F2F2F2" w:themeColor="background1" w:themeShade="F2"/>
              <w:bottom w:val="single" w:sz="4" w:space="0" w:color="000000" w:themeColor="text1"/>
              <w:right w:val="dotted" w:sz="4" w:space="0" w:color="F2F2F2" w:themeColor="background1" w:themeShade="F2"/>
            </w:tcBorders>
            <w:vAlign w:val="center"/>
          </w:tcPr>
          <w:p w14:paraId="6B2A9F7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Country</w:t>
            </w:r>
          </w:p>
        </w:tc>
        <w:tc>
          <w:tcPr>
            <w:tcW w:w="1738" w:type="dxa"/>
            <w:tcBorders>
              <w:left w:val="dotted" w:sz="4" w:space="0" w:color="F2F2F2" w:themeColor="background1" w:themeShade="F2"/>
              <w:bottom w:val="single" w:sz="4" w:space="0" w:color="000000" w:themeColor="text1"/>
            </w:tcBorders>
            <w:vAlign w:val="center"/>
          </w:tcPr>
          <w:p w14:paraId="5D3389F1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Survey year</w:t>
            </w:r>
          </w:p>
        </w:tc>
      </w:tr>
      <w:tr w:rsidR="00DF5068" w:rsidRPr="00846212" w14:paraId="57D3716D" w14:textId="77777777" w:rsidTr="00077802">
        <w:trPr>
          <w:trHeight w:val="367"/>
        </w:trPr>
        <w:tc>
          <w:tcPr>
            <w:tcW w:w="709" w:type="dxa"/>
            <w:tcBorders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18CD59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973" w:type="dxa"/>
            <w:tcBorders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2EB5BA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Afghanistan</w:t>
            </w:r>
          </w:p>
        </w:tc>
        <w:tc>
          <w:tcPr>
            <w:tcW w:w="1925" w:type="dxa"/>
            <w:tcBorders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1A28B07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  <w:t>2015</w:t>
            </w:r>
          </w:p>
        </w:tc>
        <w:tc>
          <w:tcPr>
            <w:tcW w:w="674" w:type="dxa"/>
            <w:tcBorders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605F2E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2068" w:type="dxa"/>
            <w:tcBorders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D43C76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Madagascar</w:t>
            </w:r>
          </w:p>
        </w:tc>
        <w:tc>
          <w:tcPr>
            <w:tcW w:w="1738" w:type="dxa"/>
            <w:tcBorders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C45AB8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1</w:t>
            </w:r>
          </w:p>
        </w:tc>
      </w:tr>
      <w:tr w:rsidR="00DF5068" w:rsidRPr="00846212" w14:paraId="2CB1DD0F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5B352B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B781FF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Angol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A6E8A5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  <w:t>2015-2016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DBDF602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B9392B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Malawi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770C7E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5-2016</w:t>
            </w:r>
          </w:p>
        </w:tc>
      </w:tr>
      <w:tr w:rsidR="00DF5068" w:rsidRPr="00846212" w14:paraId="40696D88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E7A50C1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578E0D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Bangladesh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955909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spacing w:val="-16"/>
                <w:w w:val="99"/>
                <w:sz w:val="22"/>
                <w:szCs w:val="22"/>
              </w:rPr>
              <w:t>2017-2018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297A7A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F0856A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Mali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6DF08D4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8</w:t>
            </w:r>
          </w:p>
        </w:tc>
      </w:tr>
      <w:tr w:rsidR="00DF5068" w:rsidRPr="00846212" w14:paraId="6E5B0023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79BDAD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1273B2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Benin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79161BB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7-2018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0322AA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F9BF79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Mauritani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1D76B71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1</w:t>
            </w:r>
          </w:p>
        </w:tc>
      </w:tr>
      <w:tr w:rsidR="00DF5068" w:rsidRPr="00846212" w14:paraId="73CF3606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421388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9833A2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Burundi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A5C096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-2017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7E240E2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DE01756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Myanmar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58EC142F" w14:textId="77777777" w:rsidR="00DF5068" w:rsidRPr="00AC6D66" w:rsidRDefault="00DF5068" w:rsidP="00077802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eastAsia="맑은 고딕" w:hAnsi="Times New Roman" w:cs="Times New Roman"/>
                <w:color w:val="000000"/>
                <w:spacing w:val="-16"/>
                <w:w w:val="99"/>
                <w:sz w:val="22"/>
                <w:szCs w:val="22"/>
              </w:rPr>
              <w:t>2015-2016</w:t>
            </w:r>
          </w:p>
        </w:tc>
      </w:tr>
      <w:tr w:rsidR="00DF5068" w:rsidRPr="00846212" w14:paraId="554FEE4A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F58740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F68D18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Burkina Faso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633B8B9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1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E675F12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5EB7245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Nepal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2FAA9C6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2</w:t>
            </w:r>
          </w:p>
        </w:tc>
      </w:tr>
      <w:tr w:rsidR="00DF5068" w:rsidRPr="00846212" w14:paraId="3A51F9F4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675732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12CFC36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Cambodi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478872F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1-2022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58AFC6DF" w14:textId="77777777" w:rsidR="00DF5068" w:rsidRPr="00AC6D66" w:rsidRDefault="00DF5068" w:rsidP="00077802">
            <w:pPr>
              <w:jc w:val="center"/>
              <w:rPr>
                <w:rFonts w:ascii="Times New Roman" w:hAnsi="Times New Roman" w:cs="Times New Roman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spacing w:val="-16"/>
                <w:w w:val="99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A6D41FC" w14:textId="77777777" w:rsidR="00DF5068" w:rsidRPr="00AC6D66" w:rsidRDefault="00DF5068" w:rsidP="00077802">
            <w:pPr>
              <w:jc w:val="center"/>
              <w:rPr>
                <w:rFonts w:ascii="Times New Roman" w:hAnsi="Times New Roman" w:cs="Times New Roman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color w:val="000000"/>
                <w:spacing w:val="-16"/>
                <w:w w:val="99"/>
                <w:sz w:val="22"/>
                <w:szCs w:val="22"/>
              </w:rPr>
              <w:t>Nigeri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7C894CB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1</w:t>
            </w:r>
          </w:p>
        </w:tc>
      </w:tr>
      <w:tr w:rsidR="00DF5068" w:rsidRPr="00846212" w14:paraId="2C45600C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5EED2E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61D5915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Cameroon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0EEF55F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8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EC1CEA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C22BCE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Pakistan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1BB5E60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7-2018</w:t>
            </w:r>
          </w:p>
        </w:tc>
      </w:tr>
      <w:tr w:rsidR="00DF5068" w:rsidRPr="00846212" w14:paraId="496FA269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C82823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5CACB0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Chad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FDCA5C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4-2015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ED0F7B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1BC36A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Papua New G</w:t>
            </w: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  <w:t>u</w:t>
            </w: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ine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C8A1C62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-2018</w:t>
            </w:r>
          </w:p>
        </w:tc>
      </w:tr>
      <w:tr w:rsidR="00DF5068" w:rsidRPr="00846212" w14:paraId="4AECCBA0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5AB6799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562D7A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Cote d'</w:t>
            </w: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  <w:t>I</w:t>
            </w: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voire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5BF877B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1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616657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43FCEA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Philippine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1EE8255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2</w:t>
            </w:r>
          </w:p>
        </w:tc>
      </w:tr>
      <w:tr w:rsidR="00DF5068" w:rsidRPr="00846212" w14:paraId="584B9269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94C973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A52B80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Ethiopi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26ADFA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912CDD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1700946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Rwand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2209D9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0</w:t>
            </w:r>
          </w:p>
        </w:tc>
      </w:tr>
      <w:tr w:rsidR="00DF5068" w:rsidRPr="00846212" w14:paraId="4DEC6C2E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63CA21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F22D49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Gabon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642CAA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1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B66013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5348DDC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Senegal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D7072A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</w:t>
            </w:r>
          </w:p>
        </w:tc>
      </w:tr>
      <w:tr w:rsidR="00DF5068" w:rsidRPr="00846212" w14:paraId="6C78FF09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1FEFAE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DED244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Gambi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7D94700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0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29AF05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2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D0443F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Sierra Leon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37AFC082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</w:t>
            </w:r>
          </w:p>
        </w:tc>
      </w:tr>
      <w:tr w:rsidR="00DF5068" w:rsidRPr="00846212" w14:paraId="0E0C3A90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8DCE4D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D45085E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Ghan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6C5ED16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2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C93E1F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050854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Tanzani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4C16497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2</w:t>
            </w:r>
          </w:p>
        </w:tc>
      </w:tr>
      <w:tr w:rsidR="00DF5068" w:rsidRPr="00846212" w14:paraId="1D2FA6F3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62F56DF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124511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Guine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49480CBD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8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C1D94A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5DC133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Tajikistan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6DA3BA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7</w:t>
            </w:r>
          </w:p>
        </w:tc>
      </w:tr>
      <w:tr w:rsidR="00DF5068" w:rsidRPr="00846212" w14:paraId="17D01A56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482488F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CA7AA5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Haiti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073EF5C5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-2017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15674D74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713082C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Timor-Leste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702D6031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</w:t>
            </w:r>
          </w:p>
        </w:tc>
      </w:tr>
      <w:tr w:rsidR="00DF5068" w:rsidRPr="00846212" w14:paraId="1E611F98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58F035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7A7F55D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Indi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020C753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1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32F998AC" w14:textId="77777777" w:rsidR="00DF5068" w:rsidRPr="00AC6D66" w:rsidRDefault="00DF5068" w:rsidP="00077802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spacing w:val="-16"/>
                <w:w w:val="99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2C62C23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Ugand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63C1D6F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6</w:t>
            </w:r>
          </w:p>
        </w:tc>
      </w:tr>
      <w:tr w:rsidR="00DF5068" w:rsidRPr="00846212" w14:paraId="7B5BD14B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F05DDD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hAnsi="Times New Roman" w:cs="Times New Roman"/>
                <w:b w:val="0"/>
                <w:bCs w:val="0"/>
                <w:spacing w:val="-16"/>
                <w:w w:val="99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F1C4FD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Keny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2C305ABA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22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56156736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E25741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Zambia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bottom w:val="dotted" w:sz="4" w:space="0" w:color="F2F2F2" w:themeColor="background1" w:themeShade="F2"/>
            </w:tcBorders>
            <w:vAlign w:val="center"/>
          </w:tcPr>
          <w:p w14:paraId="4DE23D70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8</w:t>
            </w:r>
          </w:p>
        </w:tc>
      </w:tr>
      <w:tr w:rsidR="00DF5068" w:rsidRPr="00846212" w14:paraId="0AE3CE78" w14:textId="77777777" w:rsidTr="00077802">
        <w:trPr>
          <w:trHeight w:val="367"/>
        </w:trPr>
        <w:tc>
          <w:tcPr>
            <w:tcW w:w="709" w:type="dxa"/>
            <w:tcBorders>
              <w:top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C7921C3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1973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1E10DE87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Liberia</w:t>
            </w:r>
          </w:p>
        </w:tc>
        <w:tc>
          <w:tcPr>
            <w:tcW w:w="1925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</w:tcBorders>
            <w:vAlign w:val="center"/>
          </w:tcPr>
          <w:p w14:paraId="0835ACB9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9-2020</w:t>
            </w:r>
          </w:p>
        </w:tc>
        <w:tc>
          <w:tcPr>
            <w:tcW w:w="674" w:type="dxa"/>
            <w:tcBorders>
              <w:top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0E2FFA38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206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  <w:right w:val="dotted" w:sz="4" w:space="0" w:color="F2F2F2" w:themeColor="background1" w:themeShade="F2"/>
            </w:tcBorders>
            <w:vAlign w:val="center"/>
          </w:tcPr>
          <w:p w14:paraId="619EF4FB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Zimbabwe</w:t>
            </w:r>
          </w:p>
        </w:tc>
        <w:tc>
          <w:tcPr>
            <w:tcW w:w="1738" w:type="dxa"/>
            <w:tcBorders>
              <w:top w:val="dotted" w:sz="4" w:space="0" w:color="F2F2F2" w:themeColor="background1" w:themeShade="F2"/>
              <w:left w:val="dotted" w:sz="4" w:space="0" w:color="F2F2F2" w:themeColor="background1" w:themeShade="F2"/>
            </w:tcBorders>
            <w:vAlign w:val="center"/>
          </w:tcPr>
          <w:p w14:paraId="2A293BB1" w14:textId="77777777" w:rsidR="00DF5068" w:rsidRPr="00AC6D66" w:rsidRDefault="00DF5068" w:rsidP="00077802">
            <w:pPr>
              <w:pStyle w:val="a4"/>
              <w:keepNext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</w:pPr>
            <w:r w:rsidRPr="00AC6D66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pacing w:val="-16"/>
                <w:w w:val="99"/>
                <w:sz w:val="22"/>
                <w:szCs w:val="22"/>
              </w:rPr>
              <w:t>2015</w:t>
            </w:r>
          </w:p>
        </w:tc>
      </w:tr>
    </w:tbl>
    <w:p w14:paraId="60748AEA" w14:textId="77777777" w:rsidR="00DF5068" w:rsidRDefault="00DF5068" w:rsidP="00DF5068">
      <w:pPr>
        <w:pStyle w:val="a4"/>
        <w:keepNext/>
        <w:rPr>
          <w:rFonts w:ascii="Times New Roman" w:hAnsi="Times New Roman" w:cs="Times New Roman"/>
          <w:b w:val="0"/>
        </w:rPr>
      </w:pPr>
    </w:p>
    <w:p w14:paraId="72020B1F" w14:textId="77777777" w:rsidR="00DF5068" w:rsidRDefault="00DF5068" w:rsidP="00DF5068">
      <w:pPr>
        <w:pStyle w:val="a4"/>
        <w:keepNext/>
        <w:rPr>
          <w:rFonts w:ascii="Times New Roman" w:hAnsi="Times New Roman" w:cs="Times New Roman"/>
          <w:b w:val="0"/>
        </w:rPr>
      </w:pPr>
    </w:p>
    <w:p w14:paraId="5371957A" w14:textId="77777777" w:rsidR="00DF5068" w:rsidRDefault="00DF5068" w:rsidP="00DF5068">
      <w:pPr>
        <w:pStyle w:val="a4"/>
        <w:keepNext/>
        <w:rPr>
          <w:rFonts w:ascii="Times New Roman" w:hAnsi="Times New Roman" w:cs="Times New Roman"/>
          <w:b w:val="0"/>
        </w:rPr>
      </w:pPr>
    </w:p>
    <w:p w14:paraId="478054D8" w14:textId="77777777" w:rsidR="00DF5068" w:rsidRDefault="00DF5068" w:rsidP="00DF5068">
      <w:pPr>
        <w:pStyle w:val="a4"/>
        <w:keepNext/>
        <w:rPr>
          <w:rFonts w:ascii="Times New Roman" w:hAnsi="Times New Roman" w:cs="Times New Roman"/>
          <w:b w:val="0"/>
        </w:rPr>
      </w:pPr>
    </w:p>
    <w:p w14:paraId="2143AF0C" w14:textId="77777777" w:rsidR="00DF5068" w:rsidRDefault="00DF5068" w:rsidP="00DF5068"/>
    <w:p w14:paraId="3C9F2B43" w14:textId="77777777" w:rsidR="00DF5068" w:rsidRDefault="00DF5068" w:rsidP="00DF5068"/>
    <w:p w14:paraId="414B8341" w14:textId="77777777" w:rsidR="00DF5068" w:rsidRDefault="00DF5068" w:rsidP="00DF5068"/>
    <w:p w14:paraId="08F72D42" w14:textId="77777777" w:rsidR="00DF5068" w:rsidRDefault="00DF5068" w:rsidP="00DF5068"/>
    <w:p w14:paraId="0D8FEBE3" w14:textId="77777777" w:rsidR="00DF5068" w:rsidRDefault="00DF5068" w:rsidP="00DF5068"/>
    <w:p w14:paraId="65590BB3" w14:textId="77777777" w:rsidR="00DF5068" w:rsidRDefault="00DF5068" w:rsidP="00DF5068"/>
    <w:p w14:paraId="2422C0A0" w14:textId="77777777" w:rsidR="00DF5068" w:rsidRDefault="00DF5068" w:rsidP="00DF5068"/>
    <w:p w14:paraId="6444717F" w14:textId="77777777" w:rsidR="00DF5068" w:rsidRDefault="00DF5068" w:rsidP="00DF5068"/>
    <w:p w14:paraId="65F242C8" w14:textId="42ACCF1A" w:rsidR="00DF5068" w:rsidRDefault="00DF5068" w:rsidP="0010403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7A91FA26" w14:textId="77777777" w:rsidR="00DF5068" w:rsidRPr="00DF5068" w:rsidRDefault="00DF5068" w:rsidP="00DF5068"/>
    <w:p w14:paraId="3DFE8D32" w14:textId="68FB8A70" w:rsidR="00104036" w:rsidRPr="006A49A8" w:rsidRDefault="00104036" w:rsidP="00104036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C</w:t>
      </w: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. Comparison of original sample and final analytic sample</w:t>
      </w:r>
    </w:p>
    <w:tbl>
      <w:tblPr>
        <w:tblStyle w:val="a3"/>
        <w:tblW w:w="50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114"/>
        <w:gridCol w:w="3073"/>
        <w:gridCol w:w="1966"/>
        <w:gridCol w:w="1879"/>
      </w:tblGrid>
      <w:tr w:rsidR="00104036" w:rsidRPr="001A079D" w14:paraId="50A21834" w14:textId="77777777" w:rsidTr="00DF66C3">
        <w:trPr>
          <w:cantSplit/>
          <w:trHeight w:val="333"/>
          <w:tblHeader/>
        </w:trPr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697B8191" w14:textId="77777777" w:rsidR="00DF77C0" w:rsidRPr="00DF66C3" w:rsidRDefault="00DF77C0" w:rsidP="00624492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vAlign w:val="center"/>
          </w:tcPr>
          <w:p w14:paraId="42267FAD" w14:textId="77777777" w:rsidR="00DF77C0" w:rsidRPr="00DF66C3" w:rsidRDefault="00DF77C0" w:rsidP="00624492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Categories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574A4ED9" w14:textId="501E53C4" w:rsidR="00DF77C0" w:rsidRPr="00DF66C3" w:rsidRDefault="00F9043D" w:rsidP="00624492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Original sample (N=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5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84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6231DF23" w14:textId="77777777" w:rsidR="00F9043D" w:rsidRPr="00DF66C3" w:rsidRDefault="00F9043D" w:rsidP="00F9043D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Final analytic sample</w:t>
            </w:r>
          </w:p>
          <w:p w14:paraId="58BFC980" w14:textId="5CC613EE" w:rsidR="00DF77C0" w:rsidRPr="00DF66C3" w:rsidRDefault="00F9043D" w:rsidP="00AF3767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(N=</w:t>
            </w:r>
            <w:r w:rsidR="006A5019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3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="006A5019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68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)</w:t>
            </w:r>
          </w:p>
        </w:tc>
      </w:tr>
      <w:tr w:rsidR="00E37BC5" w:rsidRPr="001A079D" w14:paraId="006EBCA3" w14:textId="77777777" w:rsidTr="00DF66C3">
        <w:trPr>
          <w:cantSplit/>
          <w:trHeight w:val="333"/>
        </w:trPr>
        <w:tc>
          <w:tcPr>
            <w:tcW w:w="9032" w:type="dxa"/>
            <w:gridSpan w:val="4"/>
            <w:tcBorders>
              <w:bottom w:val="single" w:sz="4" w:space="0" w:color="auto"/>
            </w:tcBorders>
            <w:vAlign w:val="center"/>
          </w:tcPr>
          <w:p w14:paraId="21ACE235" w14:textId="6CB70700" w:rsidR="00E37BC5" w:rsidRPr="00DF66C3" w:rsidRDefault="00E37BC5" w:rsidP="00E37BC5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Maternal soc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iodemographic factors</w:t>
            </w:r>
          </w:p>
        </w:tc>
      </w:tr>
      <w:tr w:rsidR="006A5019" w:rsidRPr="001A079D" w14:paraId="0BC8EBEB" w14:textId="77777777" w:rsidTr="00DF66C3">
        <w:trPr>
          <w:trHeight w:val="255"/>
        </w:trPr>
        <w:tc>
          <w:tcPr>
            <w:tcW w:w="2114" w:type="dxa"/>
            <w:vMerge w:val="restart"/>
            <w:tcBorders>
              <w:bottom w:val="single" w:sz="4" w:space="0" w:color="D9D9D9" w:themeColor="background1" w:themeShade="D9"/>
            </w:tcBorders>
            <w:vAlign w:val="center"/>
          </w:tcPr>
          <w:p w14:paraId="75876186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regnancy age</w:t>
            </w:r>
          </w:p>
        </w:tc>
        <w:tc>
          <w:tcPr>
            <w:tcW w:w="3073" w:type="dxa"/>
            <w:tcBorders>
              <w:bottom w:val="nil"/>
            </w:tcBorders>
            <w:vAlign w:val="center"/>
          </w:tcPr>
          <w:p w14:paraId="65B53B54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&lt;20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14:paraId="74B1E3D9" w14:textId="36806C7B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51 (12.0%)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 w14:paraId="677EEFF8" w14:textId="35F780E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03 (12.0%)</w:t>
            </w:r>
          </w:p>
        </w:tc>
      </w:tr>
      <w:tr w:rsidR="006A5019" w:rsidRPr="001A079D" w14:paraId="396DADAF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360F3C49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018892EA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0-3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6F78DF0A" w14:textId="77CE8232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5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22 (78.0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B118024" w14:textId="7318156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3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18 (78.1%)</w:t>
            </w:r>
          </w:p>
        </w:tc>
      </w:tr>
      <w:tr w:rsidR="006A5019" w:rsidRPr="001A079D" w14:paraId="03042C16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3FACECCA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804CF88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&gt;35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B9A7F8E" w14:textId="4865BE5C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11 (10.0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11C3AB0" w14:textId="7DF9C5D7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47 (9.9%)</w:t>
            </w:r>
          </w:p>
        </w:tc>
      </w:tr>
      <w:tr w:rsidR="006A5019" w:rsidRPr="001A079D" w14:paraId="75B6AF3E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1BF9AB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Educational level achieved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645FF60" w14:textId="50C831BA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 education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662BFB9" w14:textId="0244B58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03 (31.4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561D85F" w14:textId="7227B693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3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89 (31.1%)</w:t>
            </w:r>
          </w:p>
        </w:tc>
      </w:tr>
      <w:tr w:rsidR="006A5019" w:rsidRPr="001A079D" w14:paraId="1C034C59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7C6DCB97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1B28599E" w14:textId="4C7CDE88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rim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7602BC51" w14:textId="20F5ABC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98 (22.8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1FF58EC" w14:textId="78940DC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69 (22.6%)</w:t>
            </w:r>
          </w:p>
        </w:tc>
      </w:tr>
      <w:tr w:rsidR="006A5019" w:rsidRPr="001A079D" w14:paraId="658D503E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4594BA6A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75C0444E" w14:textId="46424F65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Second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6C094F55" w14:textId="0BCCBF8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6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90 (36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3C355868" w14:textId="62E1662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59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98 (37.0%)</w:t>
            </w:r>
          </w:p>
        </w:tc>
      </w:tr>
      <w:tr w:rsidR="006A5019" w:rsidRPr="001A079D" w14:paraId="38176628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794C38C8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7C2B3DD3" w14:textId="2892E30D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Higher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21EFBA85" w14:textId="48DD5A2A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92 (9.2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4D34554" w14:textId="7C19D949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12 (9.3%)</w:t>
            </w:r>
          </w:p>
        </w:tc>
      </w:tr>
      <w:tr w:rsidR="00C70F5A" w:rsidRPr="001A079D" w14:paraId="177DD0F5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7BAE674" w14:textId="77777777" w:rsidR="00C70F5A" w:rsidRPr="00DF66C3" w:rsidRDefault="00C70F5A" w:rsidP="00C70F5A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827A139" w14:textId="5349BF1B" w:rsidR="00C70F5A" w:rsidRPr="00DF66C3" w:rsidRDefault="00C70F5A" w:rsidP="00C70F5A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Missing 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360C897" w14:textId="10049F7C" w:rsidR="00C70F5A" w:rsidRPr="00DF66C3" w:rsidRDefault="00C70F5A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 (0.0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2FBF8A0" w14:textId="447B32C5" w:rsidR="00C70F5A" w:rsidRPr="00DF66C3" w:rsidRDefault="00C70F5A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6A5019" w:rsidRPr="001A079D" w14:paraId="48837EFF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B6E0AC" w14:textId="1BF61612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Wealth quintile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6D62604" w14:textId="46467B94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oorest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07D20ED" w14:textId="6ED8E43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92 (24.4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B64E3C9" w14:textId="06B1B8EA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12 (24.3%)</w:t>
            </w:r>
          </w:p>
        </w:tc>
      </w:tr>
      <w:tr w:rsidR="006A5019" w:rsidRPr="001A079D" w14:paraId="7F899661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7ABCDEE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150826BD" w14:textId="24F06B4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oorer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74C2DD20" w14:textId="11B7B520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97 (21.9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72AA04DD" w14:textId="1C3A0D6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05 (21.9%)</w:t>
            </w:r>
          </w:p>
        </w:tc>
      </w:tr>
      <w:tr w:rsidR="006A5019" w:rsidRPr="001A079D" w14:paraId="03F51D70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C5B106E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2C923C48" w14:textId="3E9AC29A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iddle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011F545A" w14:textId="4FAC477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57 (19.8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29F3AB08" w14:textId="7A20000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33 (19.9%)</w:t>
            </w:r>
          </w:p>
        </w:tc>
      </w:tr>
      <w:tr w:rsidR="006A5019" w:rsidRPr="001A079D" w14:paraId="7A9025C8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D771442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0C5123E0" w14:textId="708D396F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icher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1FD9F5DC" w14:textId="1F3DAA72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38 (18.2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7B9B638" w14:textId="38AEED4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69 (18.2%)</w:t>
            </w:r>
          </w:p>
        </w:tc>
      </w:tr>
      <w:tr w:rsidR="006A5019" w:rsidRPr="001A079D" w14:paraId="1DA41271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70666A4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B9C5428" w14:textId="02273BF8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ichest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7554D4F" w14:textId="1BC09C93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00 (15.6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E83B42D" w14:textId="29D2A978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49 (15.7%)</w:t>
            </w:r>
          </w:p>
        </w:tc>
      </w:tr>
      <w:tr w:rsidR="006A5019" w:rsidRPr="001A079D" w14:paraId="52A34CA7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6448B3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rital status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445D817" w14:textId="0F02D35F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t married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67FB4C2" w14:textId="47437FFB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55 (15.7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C465E7B" w14:textId="11BC3C29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56 (15.7%)</w:t>
            </w:r>
          </w:p>
        </w:tc>
      </w:tr>
      <w:tr w:rsidR="006A5019" w:rsidRPr="001A079D" w14:paraId="34598D59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DC096CE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0664B81" w14:textId="4211FB73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rried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F6B7891" w14:textId="03918C17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8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29 (84.3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8FD314F" w14:textId="7D5CA30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6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2 (84.3%)</w:t>
            </w:r>
          </w:p>
        </w:tc>
      </w:tr>
      <w:tr w:rsidR="006A5019" w:rsidRPr="001A079D" w14:paraId="167BAB2D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A906D84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esidence place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1C64728" w14:textId="5763B5A8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Urban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EA49A14" w14:textId="01B801E9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69 (28.1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BB7D538" w14:textId="65E6E482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33 (28.0%)</w:t>
            </w:r>
          </w:p>
        </w:tc>
      </w:tr>
      <w:tr w:rsidR="006A5019" w:rsidRPr="001A079D" w14:paraId="5790A88C" w14:textId="77777777" w:rsidTr="00DF66C3">
        <w:trPr>
          <w:trHeight w:val="255"/>
        </w:trPr>
        <w:tc>
          <w:tcPr>
            <w:tcW w:w="21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628B0E" w14:textId="77777777" w:rsidR="006A5019" w:rsidRPr="00DF66C3" w:rsidRDefault="006A5019" w:rsidP="006A5019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</w:tcPr>
          <w:p w14:paraId="5C7D6A48" w14:textId="6295BEA1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ural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52632FF6" w14:textId="0B2DF9E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2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15 (71.9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14:paraId="4233C81C" w14:textId="65D94C6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1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35 (72.0%)</w:t>
            </w:r>
          </w:p>
        </w:tc>
      </w:tr>
      <w:tr w:rsidR="00E37BC5" w:rsidRPr="001A079D" w14:paraId="4D086F09" w14:textId="77777777" w:rsidTr="00DF66C3">
        <w:trPr>
          <w:trHeight w:val="118"/>
        </w:trPr>
        <w:tc>
          <w:tcPr>
            <w:tcW w:w="2114" w:type="dxa"/>
            <w:tcBorders>
              <w:bottom w:val="single" w:sz="4" w:space="0" w:color="auto"/>
              <w:right w:val="nil"/>
            </w:tcBorders>
            <w:vAlign w:val="center"/>
          </w:tcPr>
          <w:p w14:paraId="50A6754F" w14:textId="1C555AE8" w:rsidR="00E37BC5" w:rsidRPr="00DF66C3" w:rsidRDefault="001510AE" w:rsidP="000104A5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Baby demographic factors</w:t>
            </w:r>
          </w:p>
        </w:tc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EF2FF8" w14:textId="77777777" w:rsidR="00E37BC5" w:rsidRPr="00DF66C3" w:rsidRDefault="00E37BC5" w:rsidP="000104A5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1966" w:type="dxa"/>
            <w:tcBorders>
              <w:left w:val="nil"/>
              <w:bottom w:val="single" w:sz="4" w:space="0" w:color="auto"/>
              <w:right w:val="nil"/>
            </w:tcBorders>
          </w:tcPr>
          <w:p w14:paraId="1F0FEF86" w14:textId="77777777" w:rsidR="00E37BC5" w:rsidRPr="00DF66C3" w:rsidRDefault="00E37BC5" w:rsidP="000104A5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1877" w:type="dxa"/>
            <w:tcBorders>
              <w:left w:val="nil"/>
              <w:bottom w:val="single" w:sz="4" w:space="0" w:color="auto"/>
            </w:tcBorders>
            <w:vAlign w:val="center"/>
          </w:tcPr>
          <w:p w14:paraId="4164A486" w14:textId="77777777" w:rsidR="00E37BC5" w:rsidRPr="00DF66C3" w:rsidRDefault="00E37BC5" w:rsidP="000104A5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</w:tr>
      <w:tr w:rsidR="006A5019" w:rsidRPr="001A079D" w14:paraId="0A70D31A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39EDC8C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Sex of child</w:t>
            </w:r>
          </w:p>
        </w:tc>
        <w:tc>
          <w:tcPr>
            <w:tcW w:w="3073" w:type="dxa"/>
            <w:tcBorders>
              <w:top w:val="single" w:sz="4" w:space="0" w:color="auto"/>
              <w:bottom w:val="nil"/>
            </w:tcBorders>
            <w:vAlign w:val="center"/>
          </w:tcPr>
          <w:p w14:paraId="607FD0F5" w14:textId="2E2E492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le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vAlign w:val="center"/>
          </w:tcPr>
          <w:p w14:paraId="228028A3" w14:textId="7DD9A800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3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15 (52.2%)</w:t>
            </w: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14:paraId="29A3C2B1" w14:textId="5C5605C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2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16 (52.2%)</w:t>
            </w:r>
          </w:p>
        </w:tc>
      </w:tr>
      <w:tr w:rsidR="006A5019" w:rsidRPr="001A079D" w14:paraId="3AF3C734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255F34E9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07D856B" w14:textId="17F10DE8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Female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A742B3D" w14:textId="220F13F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1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69 (47.8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5ABCD67" w14:textId="6B29949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0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52 (47.8%)</w:t>
            </w:r>
          </w:p>
        </w:tc>
      </w:tr>
      <w:tr w:rsidR="006A5019" w:rsidRPr="001A079D" w14:paraId="68E88401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352DE71D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Birth order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D08197A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AC64445" w14:textId="377D746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58 (26.4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335FAF0" w14:textId="353730A4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76 (26.6%)</w:t>
            </w:r>
          </w:p>
        </w:tc>
      </w:tr>
      <w:tr w:rsidR="006A5019" w:rsidRPr="001A079D" w14:paraId="54D5D34B" w14:textId="77777777" w:rsidTr="00DF66C3">
        <w:trPr>
          <w:trHeight w:val="255"/>
        </w:trPr>
        <w:tc>
          <w:tcPr>
            <w:tcW w:w="2114" w:type="dxa"/>
            <w:vMerge/>
            <w:vAlign w:val="center"/>
          </w:tcPr>
          <w:p w14:paraId="3B1D0AC2" w14:textId="77777777" w:rsidR="006A5019" w:rsidRPr="00DF66C3" w:rsidRDefault="006A5019" w:rsidP="006A5019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43279A2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7F712ECA" w14:textId="62E7311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80 (25.8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341CEDA6" w14:textId="2151C2BF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54 (26.0%)</w:t>
            </w:r>
          </w:p>
        </w:tc>
      </w:tr>
      <w:tr w:rsidR="006A5019" w:rsidRPr="001A079D" w14:paraId="6757DFD0" w14:textId="77777777" w:rsidTr="00DF66C3">
        <w:trPr>
          <w:trHeight w:val="255"/>
        </w:trPr>
        <w:tc>
          <w:tcPr>
            <w:tcW w:w="2114" w:type="dxa"/>
            <w:vMerge/>
            <w:vAlign w:val="center"/>
          </w:tcPr>
          <w:p w14:paraId="2A17C3DB" w14:textId="77777777" w:rsidR="006A5019" w:rsidRPr="00DF66C3" w:rsidRDefault="006A5019" w:rsidP="006A5019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CC179B4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566E3BA" w14:textId="5A53167F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22 (16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73B41CA" w14:textId="58A8D19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20 (16.6%)</w:t>
            </w:r>
          </w:p>
        </w:tc>
      </w:tr>
      <w:tr w:rsidR="006A5019" w:rsidRPr="001A079D" w14:paraId="354B3656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auto"/>
            </w:tcBorders>
            <w:vAlign w:val="center"/>
          </w:tcPr>
          <w:p w14:paraId="31320AF3" w14:textId="77777777" w:rsidR="006A5019" w:rsidRPr="00DF66C3" w:rsidRDefault="006A5019" w:rsidP="006A5019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</w:tcPr>
          <w:p w14:paraId="67DAE4B1" w14:textId="0E1C7E18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  <w:t>≥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53844107" w14:textId="4092E97E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24 (31.2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14:paraId="13BF8482" w14:textId="5F7D23CF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3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18 (30.8%)</w:t>
            </w:r>
          </w:p>
        </w:tc>
      </w:tr>
      <w:tr w:rsidR="00603D17" w:rsidRPr="001A079D" w14:paraId="67FD769C" w14:textId="77777777" w:rsidTr="00DF66C3">
        <w:trPr>
          <w:trHeight w:val="178"/>
        </w:trPr>
        <w:tc>
          <w:tcPr>
            <w:tcW w:w="90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8EF0" w14:textId="1CEB272E" w:rsidR="00603D17" w:rsidRPr="00DF66C3" w:rsidRDefault="00603D17" w:rsidP="00603D17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Known medical risk factors</w:t>
            </w:r>
          </w:p>
        </w:tc>
      </w:tr>
      <w:tr w:rsidR="006A5019" w:rsidRPr="001A079D" w14:paraId="0A089634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4962EA2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History of neonatal mortality</w:t>
            </w:r>
          </w:p>
        </w:tc>
        <w:tc>
          <w:tcPr>
            <w:tcW w:w="3073" w:type="dxa"/>
            <w:tcBorders>
              <w:top w:val="single" w:sz="4" w:space="0" w:color="auto"/>
              <w:bottom w:val="nil"/>
            </w:tcBorders>
            <w:vAlign w:val="center"/>
          </w:tcPr>
          <w:p w14:paraId="1087BF77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vAlign w:val="center"/>
          </w:tcPr>
          <w:p w14:paraId="42C8FE10" w14:textId="5F145B1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3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02 (94.2%)</w:t>
            </w: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14:paraId="33C790BE" w14:textId="5ED39E8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0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72 (94.4%)</w:t>
            </w:r>
          </w:p>
        </w:tc>
      </w:tr>
      <w:tr w:rsidR="006A5019" w:rsidRPr="001A079D" w14:paraId="02A8DC6B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676FFD1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E40ADE0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25B1FA6" w14:textId="2AF68247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82 (5.8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CDA02C3" w14:textId="7774A0B0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96 (5.6%)</w:t>
            </w:r>
          </w:p>
        </w:tc>
      </w:tr>
      <w:tr w:rsidR="006A5019" w:rsidRPr="001A079D" w14:paraId="3F29F03F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1CA5CD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ultiple birth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D117468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1AB7679" w14:textId="4DF0B53C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4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4 (97.2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9ECDEBD" w14:textId="50457A5F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2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15 (98.6%)</w:t>
            </w:r>
          </w:p>
        </w:tc>
      </w:tr>
      <w:tr w:rsidR="006A5019" w:rsidRPr="001A079D" w14:paraId="673F975C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46F276D4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EC589F7" w14:textId="7777777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B4AB899" w14:textId="266597AA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40 (2.8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C98A6B0" w14:textId="147460DC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53 (1.4%)</w:t>
            </w:r>
          </w:p>
        </w:tc>
      </w:tr>
      <w:tr w:rsidR="006A5019" w:rsidRPr="001A079D" w14:paraId="326685E1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88459C" w14:textId="50A4DA2E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Caesarean section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EE34EBB" w14:textId="7D5E7D18" w:rsidR="006A5019" w:rsidRPr="00DF66C3" w:rsidRDefault="006A5019" w:rsidP="006A5019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1504CB3" w14:textId="22781892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9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08 (87.0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09B5708" w14:textId="4FB4A34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7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40 (87.0%)</w:t>
            </w:r>
          </w:p>
        </w:tc>
      </w:tr>
      <w:tr w:rsidR="006A5019" w:rsidRPr="001A079D" w14:paraId="17D9631F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222AD684" w14:textId="3C7431BC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0744E42" w14:textId="2CF1F290" w:rsidR="006A5019" w:rsidRPr="00DF66C3" w:rsidRDefault="006A5019" w:rsidP="006A5019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68EB1EAE" w14:textId="74535B4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36 (12.9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1F04D7D9" w14:textId="5FE99078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8 (13.0%)</w:t>
            </w:r>
          </w:p>
        </w:tc>
      </w:tr>
      <w:tr w:rsidR="00C70F5A" w:rsidRPr="001A079D" w14:paraId="351552B9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320E7EC1" w14:textId="77777777" w:rsidR="00C70F5A" w:rsidRPr="00DF66C3" w:rsidRDefault="00C70F5A" w:rsidP="00C70F5A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121788B" w14:textId="0F882720" w:rsidR="00C70F5A" w:rsidRPr="00DF66C3" w:rsidRDefault="00C70F5A" w:rsidP="00C70F5A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C1A62CF" w14:textId="65988FD6" w:rsidR="00C70F5A" w:rsidRPr="00DF66C3" w:rsidRDefault="00C70F5A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84 (0.1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B4D71D9" w14:textId="35580CFF" w:rsidR="00C70F5A" w:rsidRPr="00DF66C3" w:rsidRDefault="00C70F5A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6A5019" w:rsidRPr="001A079D" w14:paraId="65B73E66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09BC5416" w14:textId="7C99DC3D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Being small or low birthweight or preterm birth of baby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8F28FD5" w14:textId="6840C9BD" w:rsidR="006A5019" w:rsidRPr="00DF66C3" w:rsidRDefault="006A5019" w:rsidP="006A5019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C84AEEE" w14:textId="3CE17C2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4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73 (74.5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9379E0D" w14:textId="1E58411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2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2 (75.6%)</w:t>
            </w:r>
          </w:p>
        </w:tc>
      </w:tr>
      <w:tr w:rsidR="006A5019" w:rsidRPr="001A079D" w14:paraId="34B5A6E8" w14:textId="77777777" w:rsidTr="00DF66C3">
        <w:trPr>
          <w:trHeight w:val="255"/>
        </w:trPr>
        <w:tc>
          <w:tcPr>
            <w:tcW w:w="2114" w:type="dxa"/>
            <w:vMerge/>
            <w:vAlign w:val="center"/>
          </w:tcPr>
          <w:p w14:paraId="41E1BBA0" w14:textId="77777777" w:rsidR="006A5019" w:rsidRPr="00DF66C3" w:rsidRDefault="006A5019" w:rsidP="006A5019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0BE7CA89" w14:textId="4CF151C6" w:rsidR="006A5019" w:rsidRPr="00DF66C3" w:rsidRDefault="006A5019" w:rsidP="006A5019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651A257" w14:textId="3164910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89 (24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14CDC2C4" w14:textId="3AC59547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56 (24.4%)</w:t>
            </w:r>
          </w:p>
        </w:tc>
      </w:tr>
      <w:tr w:rsidR="00C70F5A" w:rsidRPr="001A079D" w14:paraId="03171A59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auto"/>
            </w:tcBorders>
            <w:vAlign w:val="center"/>
          </w:tcPr>
          <w:p w14:paraId="1EC9C3FD" w14:textId="77777777" w:rsidR="00C70F5A" w:rsidRPr="00DF66C3" w:rsidRDefault="00C70F5A" w:rsidP="00C70F5A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</w:tcPr>
          <w:p w14:paraId="3D7074B0" w14:textId="33D37449" w:rsidR="00C70F5A" w:rsidRPr="00DF66C3" w:rsidRDefault="00C70F5A" w:rsidP="00C70F5A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1E394B1F" w14:textId="7A1D71FE" w:rsidR="00C70F5A" w:rsidRPr="00DF66C3" w:rsidRDefault="00C70F5A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2 (0.9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14:paraId="1703AD2B" w14:textId="7E390105" w:rsidR="00C70F5A" w:rsidRPr="00DF66C3" w:rsidRDefault="009122F7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1510AE" w:rsidRPr="001A079D" w14:paraId="39491103" w14:textId="77777777" w:rsidTr="00DF66C3">
        <w:trPr>
          <w:trHeight w:val="185"/>
        </w:trPr>
        <w:tc>
          <w:tcPr>
            <w:tcW w:w="9032" w:type="dxa"/>
            <w:gridSpan w:val="4"/>
            <w:tcBorders>
              <w:bottom w:val="single" w:sz="4" w:space="0" w:color="auto"/>
            </w:tcBorders>
            <w:vAlign w:val="center"/>
          </w:tcPr>
          <w:p w14:paraId="702E3F8E" w14:textId="7D9D1E43" w:rsidR="001510AE" w:rsidRPr="00DF66C3" w:rsidRDefault="00471886" w:rsidP="001510AE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Utilization of</w:t>
            </w:r>
            <w:r w:rsidR="001510AE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 perinatal services</w:t>
            </w:r>
          </w:p>
        </w:tc>
      </w:tr>
      <w:tr w:rsidR="001F4F4C" w:rsidRPr="001A079D" w14:paraId="446D7EF3" w14:textId="77777777" w:rsidTr="00DF66C3">
        <w:trPr>
          <w:trHeight w:val="255"/>
        </w:trPr>
        <w:tc>
          <w:tcPr>
            <w:tcW w:w="2114" w:type="dxa"/>
            <w:vMerge w:val="restart"/>
            <w:vAlign w:val="center"/>
          </w:tcPr>
          <w:p w14:paraId="2170432E" w14:textId="46C6B0BA" w:rsidR="001F4F4C" w:rsidRPr="00DF66C3" w:rsidRDefault="001F4F4C" w:rsidP="001F4F4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u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bdr w:val="single" w:sz="4" w:space="0" w:color="D9D9D9" w:themeColor="background1" w:themeShade="D9"/>
              </w:rPr>
              <w:t>mber of ANC visits</w:t>
            </w:r>
          </w:p>
        </w:tc>
        <w:tc>
          <w:tcPr>
            <w:tcW w:w="3073" w:type="dxa"/>
            <w:tcBorders>
              <w:bottom w:val="nil"/>
            </w:tcBorders>
            <w:vAlign w:val="center"/>
          </w:tcPr>
          <w:p w14:paraId="6ACE0F8E" w14:textId="11E2F676" w:rsidR="001F4F4C" w:rsidRPr="00DF66C3" w:rsidRDefault="001F4F4C" w:rsidP="001F4F4C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&lt;4</w:t>
            </w:r>
          </w:p>
        </w:tc>
        <w:tc>
          <w:tcPr>
            <w:tcW w:w="1966" w:type="dxa"/>
            <w:tcBorders>
              <w:bottom w:val="nil"/>
            </w:tcBorders>
          </w:tcPr>
          <w:p w14:paraId="7E379E3D" w14:textId="56AB080C" w:rsidR="001F4F4C" w:rsidRPr="00DF66C3" w:rsidRDefault="00C8562C" w:rsidP="00C8562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8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60</w:t>
            </w:r>
            <w:r w:rsidR="001F4F4C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 (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1.1</w:t>
            </w:r>
            <w:r w:rsidR="001F4F4C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bottom w:val="nil"/>
            </w:tcBorders>
          </w:tcPr>
          <w:p w14:paraId="36BE7A7B" w14:textId="48FC85AE" w:rsidR="001F4F4C" w:rsidRPr="00DF66C3" w:rsidRDefault="001F4F4C" w:rsidP="001F4F4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8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73 (41.9%)</w:t>
            </w:r>
          </w:p>
        </w:tc>
      </w:tr>
      <w:tr w:rsidR="001F4F4C" w:rsidRPr="001A079D" w14:paraId="2E623D7E" w14:textId="77777777" w:rsidTr="00DF66C3">
        <w:trPr>
          <w:trHeight w:val="255"/>
        </w:trPr>
        <w:tc>
          <w:tcPr>
            <w:tcW w:w="2114" w:type="dxa"/>
            <w:vMerge/>
            <w:vAlign w:val="center"/>
          </w:tcPr>
          <w:p w14:paraId="37AC07F2" w14:textId="77777777" w:rsidR="001F4F4C" w:rsidRPr="00DF66C3" w:rsidRDefault="001F4F4C" w:rsidP="001F4F4C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5DB99652" w14:textId="1B950C3F" w:rsidR="001F4F4C" w:rsidRPr="00DF66C3" w:rsidRDefault="001F4F4C" w:rsidP="001F4F4C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</w:rPr>
              <w:t>≥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33C8A59A" w14:textId="7A60880D" w:rsidR="001F4F4C" w:rsidRPr="00DF66C3" w:rsidRDefault="00C8562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55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99 (56.0</w:t>
            </w:r>
            <w:r w:rsidR="001F4F4C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3385C84F" w14:textId="1AA14997" w:rsidR="001F4F4C" w:rsidRPr="00DF66C3" w:rsidRDefault="001F4F4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5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26 (58.1%)</w:t>
            </w:r>
          </w:p>
        </w:tc>
      </w:tr>
      <w:tr w:rsidR="00D6324C" w:rsidRPr="001A079D" w14:paraId="2704EB8A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auto"/>
            </w:tcBorders>
            <w:vAlign w:val="center"/>
          </w:tcPr>
          <w:p w14:paraId="09DDC67F" w14:textId="77777777" w:rsidR="00D6324C" w:rsidRPr="00DF66C3" w:rsidRDefault="00D6324C" w:rsidP="00D6324C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C14A0B3" w14:textId="1F0F49F9" w:rsidR="00D6324C" w:rsidRPr="00DF66C3" w:rsidRDefault="00D6324C" w:rsidP="00D6324C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E65AD18" w14:textId="645056CD" w:rsidR="00D6324C" w:rsidRPr="00DF66C3" w:rsidRDefault="00C8562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25 (2.9</w:t>
            </w:r>
            <w:r w:rsidR="00D6324C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DAE6927" w14:textId="5E346FB3" w:rsidR="00D6324C" w:rsidRPr="00DF66C3" w:rsidRDefault="00D6324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6A5019" w:rsidRPr="001A079D" w14:paraId="379F09EA" w14:textId="77777777" w:rsidTr="00DF66C3">
        <w:trPr>
          <w:trHeight w:val="255"/>
        </w:trPr>
        <w:tc>
          <w:tcPr>
            <w:tcW w:w="2114" w:type="dxa"/>
            <w:vMerge w:val="restart"/>
            <w:tcBorders>
              <w:bottom w:val="single" w:sz="4" w:space="0" w:color="D9D9D9" w:themeColor="background1" w:themeShade="D9"/>
            </w:tcBorders>
            <w:vAlign w:val="center"/>
          </w:tcPr>
          <w:p w14:paraId="02CCD60B" w14:textId="5E796D51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First ANC visit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73C0D5C" w14:textId="0063AC52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No visit or </w:t>
            </w: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</w:rPr>
              <w:t>&gt;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 months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5D94018" w14:textId="791EEEE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1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62 (47.9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A7C8FA2" w14:textId="3890F67B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0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57 (47.7%)</w:t>
            </w:r>
          </w:p>
        </w:tc>
      </w:tr>
      <w:tr w:rsidR="006A5019" w:rsidRPr="001A079D" w14:paraId="342ABC42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6B4C1FD9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26EB513" w14:textId="609ED6E9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≤3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 months 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C2593CF" w14:textId="32BF29F8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3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65 (51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58A45A58" w14:textId="2C4C913F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2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11 (52.3%)</w:t>
            </w:r>
          </w:p>
        </w:tc>
      </w:tr>
      <w:tr w:rsidR="00D6324C" w:rsidRPr="001A079D" w14:paraId="72EF6914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66850518" w14:textId="77777777" w:rsidR="00D6324C" w:rsidRPr="00DF66C3" w:rsidRDefault="00D6324C" w:rsidP="00D6324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82150BF" w14:textId="0E060FBB" w:rsidR="00D6324C" w:rsidRPr="00DF66C3" w:rsidRDefault="00D6324C" w:rsidP="00D6324C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1237FDC" w14:textId="6AB9EF39" w:rsidR="00D6324C" w:rsidRPr="00DF66C3" w:rsidRDefault="00D6324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57 (0.5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9ECF7E8" w14:textId="31DA3F88" w:rsidR="00D6324C" w:rsidRPr="00DF66C3" w:rsidRDefault="00D6324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DF0CE0" w:rsidRPr="001A079D" w14:paraId="3CD835FB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9F1063" w14:textId="42E08F9E" w:rsidR="00DF0CE0" w:rsidRPr="00DF66C3" w:rsidRDefault="00A95C4D" w:rsidP="00DF0CE0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Full </w:t>
            </w:r>
            <w:r w:rsidR="00471886"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utilization of</w:t>
            </w: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 ANC services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2448401" w14:textId="1D2D9D2B" w:rsidR="00DF0CE0" w:rsidRPr="00DF66C3" w:rsidRDefault="00DF0CE0" w:rsidP="00DF0CE0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988CC44" w14:textId="7A1B5FA1" w:rsidR="00DF0CE0" w:rsidRPr="00DF66C3" w:rsidRDefault="00C8562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59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40 (59.2</w:t>
            </w:r>
            <w:r w:rsidR="00DF0CE0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011257E" w14:textId="106CD915" w:rsidR="00DF0CE0" w:rsidRPr="00DF66C3" w:rsidRDefault="00DF0CE0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6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732 (60.7%)</w:t>
            </w:r>
          </w:p>
        </w:tc>
      </w:tr>
      <w:tr w:rsidR="00DF0CE0" w:rsidRPr="001A079D" w14:paraId="7BE539A7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4D9BA48A" w14:textId="77777777" w:rsidR="00DF0CE0" w:rsidRPr="00DF66C3" w:rsidRDefault="00DF0CE0" w:rsidP="00DF0CE0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7043179" w14:textId="79F34A31" w:rsidR="00DF0CE0" w:rsidRPr="00DF66C3" w:rsidRDefault="00DF0CE0" w:rsidP="00DF0CE0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26EAEC04" w14:textId="0730A258" w:rsidR="00DF0CE0" w:rsidRPr="00DF66C3" w:rsidRDefault="00C8562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7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94 (37.7</w:t>
            </w:r>
            <w:r w:rsidR="00DF0CE0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1D6D0F00" w14:textId="3AD0C123" w:rsidR="00DF0CE0" w:rsidRPr="00DF66C3" w:rsidRDefault="00DF0CE0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69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67 (39.3%)</w:t>
            </w:r>
          </w:p>
        </w:tc>
      </w:tr>
      <w:tr w:rsidR="00D6324C" w:rsidRPr="001A079D" w14:paraId="6689B468" w14:textId="77777777" w:rsidTr="00DF66C3">
        <w:trPr>
          <w:trHeight w:val="255"/>
        </w:trPr>
        <w:tc>
          <w:tcPr>
            <w:tcW w:w="2114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23E1C6E3" w14:textId="77777777" w:rsidR="00D6324C" w:rsidRPr="00DF66C3" w:rsidRDefault="00D6324C" w:rsidP="00D6324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797B8D3" w14:textId="199622E5" w:rsidR="00D6324C" w:rsidRPr="00DF66C3" w:rsidRDefault="00D6324C" w:rsidP="00D6324C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29A3FA3" w14:textId="6FD0D15F" w:rsidR="00D6324C" w:rsidRPr="00DF66C3" w:rsidRDefault="00C8562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50 (3.1</w:t>
            </w:r>
            <w:r w:rsidR="00D6324C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288008A" w14:textId="1AFC8AF2" w:rsidR="00D6324C" w:rsidRPr="00DF66C3" w:rsidRDefault="00D6324C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6A5019" w:rsidRPr="001A079D" w14:paraId="41D5CD2B" w14:textId="77777777" w:rsidTr="00DF66C3">
        <w:trPr>
          <w:trHeight w:val="72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CCFAEC" w14:textId="044ADB2B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Delivery place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FC30154" w14:textId="32FB373C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Home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716EC4D" w14:textId="38FD2DB0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1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38 (24.5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5741852" w14:textId="758E32A1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06 (23.9%)</w:t>
            </w:r>
          </w:p>
        </w:tc>
      </w:tr>
      <w:tr w:rsidR="006A5019" w:rsidRPr="001A079D" w14:paraId="70F8141C" w14:textId="77777777" w:rsidTr="00DF66C3">
        <w:trPr>
          <w:trHeight w:val="89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22CBA1F" w14:textId="1681B61B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48ED0663" w14:textId="6A82D123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Institution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81AD69C" w14:textId="63CE7C4C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42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14 (75.5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48A805EC" w14:textId="6B393F4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29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62 (76.1%)</w:t>
            </w:r>
          </w:p>
        </w:tc>
      </w:tr>
      <w:tr w:rsidR="006A5019" w:rsidRPr="001A079D" w14:paraId="3BFC8294" w14:textId="77777777" w:rsidTr="00DF66C3">
        <w:trPr>
          <w:trHeight w:val="108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8286D28" w14:textId="0933F112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41F08274" w14:textId="379E0B79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rim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2C97DC6" w14:textId="038354C4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9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007 (41.8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46EAE268" w14:textId="0E3E4DB5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8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69 (42.7%)</w:t>
            </w:r>
          </w:p>
        </w:tc>
      </w:tr>
      <w:tr w:rsidR="006A5019" w:rsidRPr="001A079D" w14:paraId="154BB519" w14:textId="77777777" w:rsidTr="00DF66C3">
        <w:trPr>
          <w:trHeight w:val="125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AB2A59C" w14:textId="28B3E90D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32884271" w14:textId="1DAD6CBB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ublic prim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3069AAC4" w14:textId="60579EEB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59 (31.4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0C8E024" w14:textId="0737DF6A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38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81 (32.1%)</w:t>
            </w:r>
          </w:p>
        </w:tc>
      </w:tr>
      <w:tr w:rsidR="006A5019" w:rsidRPr="001A079D" w14:paraId="020A04E0" w14:textId="77777777" w:rsidTr="00DF66C3">
        <w:trPr>
          <w:trHeight w:val="158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46F48C4" w14:textId="19006354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0C474206" w14:textId="70F56FC7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rivate prim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24BCAA36" w14:textId="1C7894A9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7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955 (10.5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74DA9EC6" w14:textId="0582A400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71 (10.7%)</w:t>
            </w:r>
          </w:p>
        </w:tc>
      </w:tr>
      <w:tr w:rsidR="006A5019" w:rsidRPr="001A079D" w14:paraId="581A1F36" w14:textId="77777777" w:rsidTr="00DF66C3">
        <w:trPr>
          <w:trHeight w:val="43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569AB10" w14:textId="3EEF4B8F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51D46CAA" w14:textId="04F23F65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Second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D599D28" w14:textId="58EBD176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51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07 (33.1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51EEFAD8" w14:textId="7FDA5A34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4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93 (33.4%)</w:t>
            </w:r>
          </w:p>
        </w:tc>
      </w:tr>
      <w:tr w:rsidR="006A5019" w:rsidRPr="001A079D" w14:paraId="052E6F0B" w14:textId="77777777" w:rsidTr="00DF66C3">
        <w:trPr>
          <w:trHeight w:val="52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D2C4649" w14:textId="7D326FB5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26915F66" w14:textId="06C9D0B9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ublic second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32058FB7" w14:textId="69CF934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6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86 (27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1A673A25" w14:textId="76C384A8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20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612 (27.9%)</w:t>
            </w:r>
          </w:p>
        </w:tc>
      </w:tr>
      <w:tr w:rsidR="006A5019" w:rsidRPr="001A079D" w14:paraId="07F882F5" w14:textId="77777777" w:rsidTr="00DF66C3">
        <w:trPr>
          <w:trHeight w:val="43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66A50D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39D6DC6F" w14:textId="0758F079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rivate secondary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02D359B5" w14:textId="5B52DF57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4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814 (5.4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1251DE5" w14:textId="45C52654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98 (5.5%)</w:t>
            </w:r>
          </w:p>
        </w:tc>
      </w:tr>
      <w:tr w:rsidR="006A5019" w:rsidRPr="001A079D" w14:paraId="71B7CC0B" w14:textId="77777777" w:rsidTr="00DF66C3">
        <w:trPr>
          <w:trHeight w:val="43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BB83370" w14:textId="77777777" w:rsidR="006A5019" w:rsidRPr="00DF66C3" w:rsidRDefault="006A5019" w:rsidP="006A5019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49A094E" w14:textId="7776B7A9" w:rsidR="006A5019" w:rsidRPr="00DF66C3" w:rsidRDefault="006A5019" w:rsidP="006A5019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463E953" w14:textId="154EFBCD" w:rsidR="006A5019" w:rsidRPr="00DF66C3" w:rsidRDefault="006A5019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3</w:t>
            </w:r>
            <w:r w:rsidR="00630D7D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32 (0.8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7FAF5E2" w14:textId="3291F664" w:rsidR="006A5019" w:rsidRPr="00DF66C3" w:rsidRDefault="00E22FD8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E22FD8" w:rsidRPr="001A079D" w14:paraId="24589A09" w14:textId="77777777" w:rsidTr="00DF66C3">
        <w:trPr>
          <w:trHeight w:val="255"/>
        </w:trPr>
        <w:tc>
          <w:tcPr>
            <w:tcW w:w="2114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34323A57" w14:textId="663A46D3" w:rsidR="00E22FD8" w:rsidRPr="00DF66C3" w:rsidRDefault="00E22FD8" w:rsidP="00E22FD8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Full utilization of perinatal services</w:t>
            </w:r>
          </w:p>
        </w:tc>
        <w:tc>
          <w:tcPr>
            <w:tcW w:w="3073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5F4EACF" w14:textId="2F86F494" w:rsidR="00E22FD8" w:rsidRPr="00DF66C3" w:rsidRDefault="00E22FD8" w:rsidP="00E22FD8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o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FE0BA74" w14:textId="121EB03B" w:rsidR="00E22FD8" w:rsidRPr="00DF66C3" w:rsidRDefault="00E22FD8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285,261 (62.6%)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B5DB0E9" w14:textId="0EBE1B04" w:rsidR="00E22FD8" w:rsidRPr="00DF66C3" w:rsidRDefault="00FA6E7E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283,895 </w:t>
            </w:r>
            <w:r w:rsidR="00E22FD8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(6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5.6</w:t>
            </w:r>
            <w:r w:rsidR="00E22FD8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</w:tr>
      <w:tr w:rsidR="00E22FD8" w:rsidRPr="001A079D" w14:paraId="7B4BD9D3" w14:textId="77777777" w:rsidTr="00DF66C3">
        <w:trPr>
          <w:trHeight w:val="255"/>
        </w:trPr>
        <w:tc>
          <w:tcPr>
            <w:tcW w:w="2114" w:type="dxa"/>
            <w:vMerge/>
            <w:tcBorders>
              <w:top w:val="single" w:sz="4" w:space="0" w:color="D9D9D9" w:themeColor="background1" w:themeShade="D9"/>
            </w:tcBorders>
            <w:vAlign w:val="center"/>
          </w:tcPr>
          <w:p w14:paraId="761A185E" w14:textId="77777777" w:rsidR="00E22FD8" w:rsidRPr="00DF66C3" w:rsidRDefault="00E22FD8" w:rsidP="00E22FD8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nil"/>
            </w:tcBorders>
            <w:vAlign w:val="center"/>
          </w:tcPr>
          <w:p w14:paraId="6225CAD4" w14:textId="6761AB87" w:rsidR="00E22FD8" w:rsidRPr="00DF66C3" w:rsidRDefault="00E22FD8" w:rsidP="00E22FD8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EE30A72" w14:textId="3E5B8939" w:rsidR="00E22FD8" w:rsidRPr="00DF66C3" w:rsidRDefault="00E22FD8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53,059 (33.6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471492AD" w14:textId="2E1F0EBE" w:rsidR="00E22FD8" w:rsidRPr="00DF66C3" w:rsidRDefault="00FA6E7E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148,973 </w:t>
            </w:r>
            <w:r w:rsidR="00E22FD8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(3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4.4</w:t>
            </w:r>
            <w:r w:rsidR="00E22FD8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%)</w:t>
            </w:r>
          </w:p>
        </w:tc>
      </w:tr>
      <w:tr w:rsidR="00E22FD8" w:rsidRPr="001A079D" w14:paraId="41D52BFB" w14:textId="77777777" w:rsidTr="00DF66C3">
        <w:trPr>
          <w:trHeight w:val="255"/>
        </w:trPr>
        <w:tc>
          <w:tcPr>
            <w:tcW w:w="2114" w:type="dxa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BA501E1" w14:textId="77777777" w:rsidR="00E22FD8" w:rsidRPr="00DF66C3" w:rsidRDefault="00E22FD8" w:rsidP="00E22FD8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</w:tcPr>
          <w:p w14:paraId="3446135E" w14:textId="1FD7599B" w:rsidR="00E22FD8" w:rsidRPr="00DF66C3" w:rsidRDefault="00E22FD8" w:rsidP="00E22FD8">
            <w:pPr>
              <w:ind w:leftChars="40" w:left="96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7F61D616" w14:textId="58AC159D" w:rsidR="00E22FD8" w:rsidRPr="00DF66C3" w:rsidRDefault="00E22FD8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7,263 (3.8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14:paraId="675EFB22" w14:textId="734D93A2" w:rsidR="00E22FD8" w:rsidRPr="00DF66C3" w:rsidRDefault="00FA6E7E" w:rsidP="00DF66C3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1510AE" w:rsidRPr="001A079D" w14:paraId="590BCA35" w14:textId="77777777" w:rsidTr="00DF66C3">
        <w:trPr>
          <w:trHeight w:val="316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29D078" w14:textId="08DB9B9D" w:rsidR="001510AE" w:rsidRPr="00DF66C3" w:rsidRDefault="008B6F43" w:rsidP="00570632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Country and year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F8F65" w14:textId="77777777" w:rsidR="001510AE" w:rsidRPr="00DF66C3" w:rsidRDefault="001510AE" w:rsidP="00570632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CDCA7" w14:textId="77777777" w:rsidR="001510AE" w:rsidRPr="00DF66C3" w:rsidRDefault="001510AE" w:rsidP="00570632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C9A6AB" w14:textId="77777777" w:rsidR="001510AE" w:rsidRPr="00DF66C3" w:rsidRDefault="001510AE" w:rsidP="00570632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</w:tr>
      <w:tr w:rsidR="00FC6E2F" w:rsidRPr="001A079D" w14:paraId="382CC4CA" w14:textId="77777777" w:rsidTr="00DF66C3">
        <w:trPr>
          <w:trHeight w:val="255"/>
        </w:trPr>
        <w:tc>
          <w:tcPr>
            <w:tcW w:w="5187" w:type="dxa"/>
            <w:gridSpan w:val="2"/>
            <w:tcBorders>
              <w:bottom w:val="nil"/>
            </w:tcBorders>
            <w:vAlign w:val="center"/>
          </w:tcPr>
          <w:p w14:paraId="095E6985" w14:textId="0B85253A" w:rsidR="00FC6E2F" w:rsidRPr="00DF66C3" w:rsidRDefault="00FC6E2F" w:rsidP="00603D17">
            <w:pPr>
              <w:ind w:leftChars="40" w:left="96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Afghanistan 2019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14:paraId="0602BC28" w14:textId="3D728B0B" w:rsidR="00FC6E2F" w:rsidRPr="00DF66C3" w:rsidRDefault="00FC6E2F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7,979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 w14:paraId="31F8FDC9" w14:textId="754ADE01" w:rsidR="00FC6E2F" w:rsidRPr="00DF66C3" w:rsidRDefault="002900FC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7,979</w:t>
            </w:r>
          </w:p>
        </w:tc>
      </w:tr>
      <w:tr w:rsidR="00FC6E2F" w:rsidRPr="001A079D" w14:paraId="6E289C1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CF96D99" w14:textId="681CB8BA" w:rsidR="00FC6E2F" w:rsidRPr="00DF66C3" w:rsidRDefault="00FC6E2F" w:rsidP="00603D17">
            <w:pPr>
              <w:ind w:leftChars="40" w:left="96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7EE619E" w14:textId="2ACCBC8C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052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(10.2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F23DED7" w14:textId="3D6EDFA1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02174AF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33F73E5" w14:textId="072C8980" w:rsidR="00FC6E2F" w:rsidRPr="00DF66C3" w:rsidRDefault="00FC6E2F" w:rsidP="00603D17">
            <w:pPr>
              <w:ind w:leftChars="40" w:left="96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Angola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44DD615" w14:textId="77D0D07F" w:rsidR="00FC6E2F" w:rsidRPr="00DF66C3" w:rsidRDefault="00FC6E2F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572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91ABED2" w14:textId="774DC07C" w:rsidR="00FC6E2F" w:rsidRPr="00DF66C3" w:rsidRDefault="002900FC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572</w:t>
            </w:r>
          </w:p>
        </w:tc>
      </w:tr>
      <w:tr w:rsidR="00FC6E2F" w:rsidRPr="001A079D" w14:paraId="6578E63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F18F408" w14:textId="1248E6DC" w:rsidR="00FC6E2F" w:rsidRPr="00DF66C3" w:rsidRDefault="00FC6E2F" w:rsidP="00603D17">
            <w:pPr>
              <w:ind w:leftChars="40" w:left="96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B569A92" w14:textId="0B111E86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39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(5.9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4748756" w14:textId="61860B69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483529DA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9AF3A0E" w14:textId="65FBFB43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Bangladesh 2017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252EDB3" w14:textId="5D251060" w:rsidR="00FC6E2F" w:rsidRPr="00DF66C3" w:rsidRDefault="005C147B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234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275B1DD" w14:textId="6358B019" w:rsidR="00FC6E2F" w:rsidRPr="00DF66C3" w:rsidRDefault="00AF28B6" w:rsidP="00FC6E2F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268</w:t>
            </w:r>
          </w:p>
        </w:tc>
      </w:tr>
      <w:tr w:rsidR="00FC6E2F" w:rsidRPr="001A079D" w14:paraId="15B2960C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CAE6064" w14:textId="0ED1B925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8B49D38" w14:textId="1C46463B" w:rsidR="00FC6E2F" w:rsidRPr="00DF66C3" w:rsidRDefault="005C147B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832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55.9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4002C5D" w14:textId="6E70B8DF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3141C475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B6F4F07" w14:textId="30ED7505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Benin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837AF91" w14:textId="5E2177A7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543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B56EFFE" w14:textId="667071E4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543</w:t>
            </w:r>
          </w:p>
        </w:tc>
      </w:tr>
      <w:tr w:rsidR="00FC6E2F" w:rsidRPr="001A079D" w14:paraId="4598021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11A5331" w14:textId="1EB88A9F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9F6841A" w14:textId="64734F9A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03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7.6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1369251" w14:textId="75713B45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5BFAB16C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BA7FAED" w14:textId="4481BF0C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Burundi 2017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652490A" w14:textId="0E9EB30B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195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DC8D0AF" w14:textId="7F0BC2FA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195</w:t>
            </w:r>
          </w:p>
        </w:tc>
      </w:tr>
      <w:tr w:rsidR="00FC6E2F" w:rsidRPr="001A079D" w14:paraId="2A58241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74F333B" w14:textId="28AAC8DC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46D264A" w14:textId="36C1B82A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99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6.8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A62C624" w14:textId="13FBB470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275A1C0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34A0B32" w14:textId="64F16009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Burkina Faso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A9C4A6B" w14:textId="68D1829F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357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8DFA8C3" w14:textId="2B5A7111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357</w:t>
            </w:r>
          </w:p>
        </w:tc>
      </w:tr>
      <w:tr w:rsidR="00FC6E2F" w:rsidRPr="001A079D" w14:paraId="30AD112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E019CC0" w14:textId="3AE86442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EE74D2A" w14:textId="5F34E354" w:rsidR="00FC6E2F" w:rsidRPr="00DF66C3" w:rsidRDefault="00827732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1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3.3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A880ECF" w14:textId="3A45F598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7E284DEC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6E42686" w14:textId="1397976B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Cambodia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9A6BF85" w14:textId="2E36B7AB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61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D0E06D0" w14:textId="7F9CF15E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618</w:t>
            </w:r>
          </w:p>
        </w:tc>
      </w:tr>
      <w:tr w:rsidR="00FC6E2F" w:rsidRPr="001A079D" w14:paraId="33F670D7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5669026" w14:textId="005B04A2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AB4AB64" w14:textId="10583D95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8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.7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01FEDE7" w14:textId="28EB97F2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7325F5A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3C976A8" w14:textId="00B18CDC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Cameroon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2D9D298" w14:textId="71D18889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212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970B03C" w14:textId="737FDD49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212</w:t>
            </w:r>
          </w:p>
        </w:tc>
      </w:tr>
      <w:tr w:rsidR="00FC6E2F" w:rsidRPr="001A079D" w14:paraId="545676B1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D53DD2C" w14:textId="3ECD675C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558CA7C" w14:textId="243F26CB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1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6.2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A5CC74B" w14:textId="7130DC94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2E606FDB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D6BE984" w14:textId="5C2D3587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Chad 2015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FEA4EA8" w14:textId="3CC93DBA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0,702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AD87DD8" w14:textId="195D7B69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0,702</w:t>
            </w:r>
          </w:p>
        </w:tc>
      </w:tr>
      <w:tr w:rsidR="00FC6E2F" w:rsidRPr="001A079D" w14:paraId="665E8F8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D796CAE" w14:textId="69030A37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64B4587" w14:textId="25BFECED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69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5.0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0B6F840" w14:textId="7A8B0669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210403A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E28D3DC" w14:textId="7A7DD32D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Cote d’ivore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F544B0E" w14:textId="0E623F0E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581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FD03166" w14:textId="2CCE5B53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581</w:t>
            </w:r>
          </w:p>
        </w:tc>
      </w:tr>
      <w:tr w:rsidR="00FC6E2F" w:rsidRPr="001A079D" w14:paraId="2BC09DCB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05CA8C6" w14:textId="34ABC762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DC39CAE" w14:textId="2B938BC2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1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3.7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45E9681" w14:textId="4281D2AB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652E8A05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4D31418" w14:textId="6773FE18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Ethiopia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0B6B295" w14:textId="7F20F1D2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,041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BEE047A" w14:textId="0055110B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,041</w:t>
            </w:r>
          </w:p>
        </w:tc>
      </w:tr>
      <w:tr w:rsidR="00FC6E2F" w:rsidRPr="001A079D" w14:paraId="18A075D5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A58C715" w14:textId="3D0CC78E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ADA7879" w14:textId="56656326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63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3.6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A4C9FEF" w14:textId="097BD2F3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C6E2F" w:rsidRPr="001A079D" w14:paraId="0390BF8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7A1C72B" w14:textId="647915C5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Gabon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462A00D" w14:textId="05671651" w:rsidR="00FC6E2F" w:rsidRPr="00DF66C3" w:rsidRDefault="00FC6E2F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4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6A2EDFD" w14:textId="7A756854" w:rsidR="00FC6E2F" w:rsidRPr="00DF66C3" w:rsidRDefault="002900FC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48</w:t>
            </w:r>
          </w:p>
        </w:tc>
      </w:tr>
      <w:tr w:rsidR="00FC6E2F" w:rsidRPr="001A079D" w14:paraId="0BACACB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5BFAEAF" w14:textId="2E505AF8" w:rsidR="00FC6E2F" w:rsidRPr="00DF66C3" w:rsidRDefault="00FC6E2F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59D42F8" w14:textId="0A998233" w:rsidR="00FC6E2F" w:rsidRPr="00DF66C3" w:rsidRDefault="00FC6E2F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1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2900FC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9.1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D1F0FC4" w14:textId="6E586C2C" w:rsidR="00FC6E2F" w:rsidRPr="00DF66C3" w:rsidRDefault="004E0D37" w:rsidP="00FC6E2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67EABE1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94CB5C7" w14:textId="7624E36F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Gambia 2020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EE6718D" w14:textId="2BBE42CE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626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99F1B64" w14:textId="75DB692F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626</w:t>
            </w:r>
          </w:p>
        </w:tc>
      </w:tr>
      <w:tr w:rsidR="002900FC" w:rsidRPr="001A079D" w14:paraId="4F3071F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9C99129" w14:textId="5BBEA16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4D2824D" w14:textId="3E248664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80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4.7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ADD847C" w14:textId="513AC127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00253F5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B0C8F4D" w14:textId="0A622943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Ghana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BE23265" w14:textId="4723487B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145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FB43A16" w14:textId="589D66D4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145</w:t>
            </w:r>
          </w:p>
        </w:tc>
      </w:tr>
      <w:tr w:rsidR="002900FC" w:rsidRPr="001A079D" w14:paraId="3009F11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F1EFF76" w14:textId="3B42C6EF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33B1C93" w14:textId="1A447615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17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4.0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DC3EA8E" w14:textId="5610E808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E2179A9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CADB83A" w14:textId="7242D025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Guinea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F8160F7" w14:textId="6C1FF335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221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17199AE" w14:textId="3EA4F9AB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221</w:t>
            </w:r>
          </w:p>
        </w:tc>
      </w:tr>
      <w:tr w:rsidR="002900FC" w:rsidRPr="001A079D" w14:paraId="1AF82D5C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963E260" w14:textId="0BD6827D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7F03B71" w14:textId="4F72CF9B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52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.0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6252B3A" w14:textId="61A26634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02FBA186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50BEE53" w14:textId="732D050E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Haiti 2017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5C2D726" w14:textId="53CC8C40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903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EC47CFB" w14:textId="69306B6F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903</w:t>
            </w:r>
          </w:p>
        </w:tc>
      </w:tr>
      <w:tr w:rsidR="002900FC" w:rsidRPr="001A079D" w14:paraId="4074A10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FE3F71A" w14:textId="3F58A9B6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78B96FB" w14:textId="02934E32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03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.0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12C02CF" w14:textId="2E37B6ED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40FF425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E7BF3D5" w14:textId="28AA89B1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India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445E805" w14:textId="28D5EB97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73,776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8E2D481" w14:textId="7E6EE64E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73,776</w:t>
            </w:r>
          </w:p>
        </w:tc>
      </w:tr>
      <w:tr w:rsidR="002900FC" w:rsidRPr="001A079D" w14:paraId="6CD783E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E7F5A74" w14:textId="47737CB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6BDE883" w14:textId="682B8251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722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6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E8DB14D" w14:textId="2A717A5D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5B9B4691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09A04B7" w14:textId="09C2C712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Kenya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FB3BAD7" w14:textId="3F570CF2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404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D13CC8E" w14:textId="4AE27EA3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404</w:t>
            </w:r>
          </w:p>
        </w:tc>
      </w:tr>
      <w:tr w:rsidR="002900FC" w:rsidRPr="001A079D" w14:paraId="5DEBEC3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E3C5B31" w14:textId="34844AE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C8324D8" w14:textId="6833596F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,18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1.2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E29353C" w14:textId="5E701A93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8AEB51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66AB35A" w14:textId="3511EF8F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Liberia 2020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66F537E" w14:textId="21947C11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39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7E2F3C5" w14:textId="5EA80F6A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39</w:t>
            </w:r>
          </w:p>
        </w:tc>
      </w:tr>
      <w:tr w:rsidR="002900FC" w:rsidRPr="001A079D" w14:paraId="76A69BFF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4F91CBD" w14:textId="523A5243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3D056B4" w14:textId="14FAD969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16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5.0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A9AFB47" w14:textId="0DB85C9C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0A3B9D07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5510F19" w14:textId="4AC5AE72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dagascar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1BD235F" w14:textId="06BF7581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170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002E5EE" w14:textId="32A8D271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170</w:t>
            </w:r>
          </w:p>
        </w:tc>
      </w:tr>
      <w:tr w:rsidR="002900FC" w:rsidRPr="001A079D" w14:paraId="6CF03E6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DD531FB" w14:textId="2272C615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lastRenderedPageBreak/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6EB3723" w14:textId="76733BB3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4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6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8AF0218" w14:textId="74C59307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2707925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91588F8" w14:textId="0B2718CA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alawi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A345B99" w14:textId="29D542ED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3,07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5AADDB1" w14:textId="003ABBB8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3,078</w:t>
            </w:r>
          </w:p>
        </w:tc>
      </w:tr>
      <w:tr w:rsidR="002900FC" w:rsidRPr="001A079D" w14:paraId="6002AA5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A18513F" w14:textId="2825E321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1F1BCE6" w14:textId="3DC648D3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59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.8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1E88351" w14:textId="5AA662E3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8D135C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7E4C897" w14:textId="62CA37E5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li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EF02086" w14:textId="6B068880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150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D1C7C16" w14:textId="1755822F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150</w:t>
            </w:r>
          </w:p>
        </w:tc>
      </w:tr>
      <w:tr w:rsidR="002900FC" w:rsidRPr="001A079D" w14:paraId="2CDF68D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0CDF032" w14:textId="5087381D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7846B14" w14:textId="7AE497CC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37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5.2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E0CD1F4" w14:textId="3C2C754F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08915D3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F5DDA52" w14:textId="7FF95EEC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Mauritania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E8D3782" w14:textId="37D644F2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955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A974727" w14:textId="5B50288C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955</w:t>
            </w:r>
          </w:p>
        </w:tc>
      </w:tr>
      <w:tr w:rsidR="002900FC" w:rsidRPr="001A079D" w14:paraId="73D7621A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66BA718" w14:textId="6E80832E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AF605A7" w14:textId="2EA06273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3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0.7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B43D1DF" w14:textId="109D1F2F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4615ACC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022CA59" w14:textId="1DFF8998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yanmar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1B99D90" w14:textId="53A64750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,641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8DE6000" w14:textId="30E5F0E7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,641</w:t>
            </w:r>
          </w:p>
        </w:tc>
      </w:tr>
      <w:tr w:rsidR="002900FC" w:rsidRPr="001A079D" w14:paraId="2E04110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1D48447" w14:textId="533562F6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0E38FD4" w14:textId="378D9AB0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67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.8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5119168" w14:textId="76C20C7D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3D75787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338CBCE" w14:textId="22D8E072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epal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4EF66AA" w14:textId="70763E57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856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F4276DF" w14:textId="4ED2CA2E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,856</w:t>
            </w:r>
          </w:p>
        </w:tc>
      </w:tr>
      <w:tr w:rsidR="002900FC" w:rsidRPr="001A079D" w14:paraId="7D8A17AB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5240BFB" w14:textId="42225CE5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2EC66E4" w14:textId="204BC0AA" w:rsidR="002900FC" w:rsidRPr="00DF66C3" w:rsidRDefault="002900FC" w:rsidP="00000A0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04(</w:t>
            </w:r>
            <w:r w:rsidR="00000A06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5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233EFF9" w14:textId="0D65FD04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41619AA9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48264EA" w14:textId="250C3E7B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Nigeria 2021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9664C2F" w14:textId="7BF2A25D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0,997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485858E" w14:textId="7A70685C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0,997</w:t>
            </w:r>
          </w:p>
        </w:tc>
      </w:tr>
      <w:tr w:rsidR="002900FC" w:rsidRPr="001A079D" w14:paraId="1B245B38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E6349A4" w14:textId="3B529BC0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20D1D47" w14:textId="59ED9AA3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,24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5.9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C28FAA6" w14:textId="1CA8419F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4636288B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ED8FCBD" w14:textId="4BD871AF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akistan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564DC9E" w14:textId="172867AF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149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97059E9" w14:textId="4E30940F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8,149</w:t>
            </w:r>
          </w:p>
        </w:tc>
      </w:tr>
      <w:tr w:rsidR="002900FC" w:rsidRPr="001A079D" w14:paraId="08DB284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B8DA2FF" w14:textId="6B2DF76E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3B300A7" w14:textId="0B523649" w:rsidR="002900FC" w:rsidRPr="00DF66C3" w:rsidRDefault="002900FC" w:rsidP="006B238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6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6B2383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1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52CF5B6" w14:textId="7DEA28F4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EBE04DE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BEC3F41" w14:textId="1284FCB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apua New Guinea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14393C7" w14:textId="143C1776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72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8891A2C" w14:textId="41EB8426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728</w:t>
            </w:r>
          </w:p>
        </w:tc>
      </w:tr>
      <w:tr w:rsidR="002900FC" w:rsidRPr="001A079D" w14:paraId="061A2AE6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D3ADF50" w14:textId="5D7A1944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695AEF8" w14:textId="6BF9448A" w:rsidR="002900FC" w:rsidRPr="00DF66C3" w:rsidRDefault="002900FC" w:rsidP="006B238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,014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="006B2383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5.0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7662EB1" w14:textId="1B3221B0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0B0A1517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AD89E53" w14:textId="0DEC2F19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Philippine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33EB024" w14:textId="1304456D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387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6F834B0" w14:textId="3D0880D7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387</w:t>
            </w:r>
          </w:p>
        </w:tc>
      </w:tr>
      <w:tr w:rsidR="002900FC" w:rsidRPr="001A079D" w14:paraId="4DC706EC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2CAC670" w14:textId="30282B88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82B8642" w14:textId="54C760E9" w:rsidR="002900FC" w:rsidRPr="00DF66C3" w:rsidRDefault="002900FC" w:rsidP="006B238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01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6B2383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3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8CA8E6F" w14:textId="6D4318F4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79835916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B52DDCE" w14:textId="1B6FD50D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wanda 2020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513F0F7" w14:textId="71F318E9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067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910185B" w14:textId="1EF9903E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067</w:t>
            </w:r>
          </w:p>
        </w:tc>
      </w:tr>
      <w:tr w:rsidR="002900FC" w:rsidRPr="001A079D" w14:paraId="199F53F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CAF572E" w14:textId="101AD47B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DB04E62" w14:textId="7FDDB15E" w:rsidR="002900FC" w:rsidRPr="00DF66C3" w:rsidRDefault="002900FC" w:rsidP="006B238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06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6B2383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3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FBBFB29" w14:textId="42213570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A7F10B0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0606C78" w14:textId="1FD1BCF3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Senegal 2019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E2DF9AF" w14:textId="07898BB5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70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4D069FE" w14:textId="48269441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70</w:t>
            </w:r>
          </w:p>
        </w:tc>
      </w:tr>
      <w:tr w:rsidR="002900FC" w:rsidRPr="001A079D" w14:paraId="24B7CCA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E36BB2C" w14:textId="70561E84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4B780F8" w14:textId="76EA6479" w:rsidR="002900FC" w:rsidRPr="00DF66C3" w:rsidRDefault="002900FC" w:rsidP="006B238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70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6B2383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.1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EDB78D8" w14:textId="0F0BD9A4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67329BC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5298358" w14:textId="6128FE94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Sierra Leon 2019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4A0C36C" w14:textId="3DD24AC8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49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675FB33" w14:textId="7235B854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6,498</w:t>
            </w:r>
          </w:p>
        </w:tc>
      </w:tr>
      <w:tr w:rsidR="002900FC" w:rsidRPr="001A079D" w14:paraId="35627EB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91E8822" w14:textId="32DD91C2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3595F6F" w14:textId="191D6394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,057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4.0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6AF126B" w14:textId="54A914C9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5C9C1203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B1BDD60" w14:textId="511697C5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color w:val="0070C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Tanzania 2022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7086EC9" w14:textId="19B6EB9C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710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98EF6BA" w14:textId="4ED1BC6E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5,710</w:t>
            </w:r>
          </w:p>
        </w:tc>
      </w:tr>
      <w:tr w:rsidR="002900FC" w:rsidRPr="001A079D" w14:paraId="6F820B95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77537C1" w14:textId="792D973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color w:val="0070C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6E8DA20" w14:textId="4507F1F0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09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5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E04F6F0" w14:textId="758F434D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70A9EBF2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A34AB30" w14:textId="13DADDEF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Tajikistan 2017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1982A0D" w14:textId="4AA5206C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70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59217DB" w14:textId="6D07A5BA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170</w:t>
            </w:r>
          </w:p>
        </w:tc>
      </w:tr>
      <w:tr w:rsidR="002900FC" w:rsidRPr="001A079D" w14:paraId="13965649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73ED855" w14:textId="650F0DB8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0FE1BD4" w14:textId="5CD95B67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2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.9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F7E83E2" w14:textId="1415CA7A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7514D7A9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70EDDA2" w14:textId="14ACF40E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Timor Lester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05953E3" w14:textId="1D68C77F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825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DF4029B" w14:textId="729B1BC2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825</w:t>
            </w:r>
          </w:p>
        </w:tc>
      </w:tr>
      <w:tr w:rsidR="002900FC" w:rsidRPr="001A079D" w14:paraId="6FC1F665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482E921" w14:textId="0D8E25B0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D3681EA" w14:textId="199468BE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5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1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F22A933" w14:textId="23055435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ADE3781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0A4FEE6" w14:textId="4119FEF7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Uganda 2016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4D39BF7" w14:textId="6FDF98AB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99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513277A" w14:textId="67C22841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9,998</w:t>
            </w:r>
          </w:p>
        </w:tc>
      </w:tr>
      <w:tr w:rsidR="002900FC" w:rsidRPr="001A079D" w14:paraId="71CCB61D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73EB99A" w14:textId="21487C40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C630F4D" w14:textId="6D831132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65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.4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F4EEC51" w14:textId="1E7C3D56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3D3FF827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E6FDCAB" w14:textId="33225733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Zambia 2018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4713ACC" w14:textId="2B4A2319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,201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6E9AA88" w14:textId="42C49237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7,201</w:t>
            </w:r>
          </w:p>
        </w:tc>
      </w:tr>
      <w:tr w:rsidR="002900FC" w:rsidRPr="001A079D" w14:paraId="77F19EE9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5E44D966" w14:textId="74D35646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254FD37" w14:textId="583792A4" w:rsidR="002900FC" w:rsidRPr="00DF66C3" w:rsidRDefault="002900FC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93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(3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.9%)</w:t>
            </w:r>
          </w:p>
        </w:tc>
        <w:tc>
          <w:tcPr>
            <w:tcW w:w="1877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182F4AE" w14:textId="1F49DC0B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2900FC" w:rsidRPr="001A079D" w14:paraId="743BE6B0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0D56C5C7" w14:textId="74E39BD3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Zimbabwe 2015</w:t>
            </w:r>
          </w:p>
        </w:tc>
        <w:tc>
          <w:tcPr>
            <w:tcW w:w="196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54EE180B" w14:textId="2D33EC38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688</w:t>
            </w:r>
          </w:p>
        </w:tc>
        <w:tc>
          <w:tcPr>
            <w:tcW w:w="1877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D1D330A" w14:textId="3ABF15E7" w:rsidR="002900FC" w:rsidRPr="00DF66C3" w:rsidRDefault="002900FC" w:rsidP="002900FC">
            <w:pPr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,688</w:t>
            </w:r>
          </w:p>
        </w:tc>
      </w:tr>
      <w:tr w:rsidR="002900FC" w:rsidRPr="001A079D" w14:paraId="53082844" w14:textId="77777777" w:rsidTr="00DF66C3">
        <w:trPr>
          <w:trHeight w:val="255"/>
        </w:trPr>
        <w:tc>
          <w:tcPr>
            <w:tcW w:w="51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A85654" w14:textId="6AA1B004" w:rsidR="002900FC" w:rsidRPr="00DF66C3" w:rsidRDefault="002900FC" w:rsidP="00603D17">
            <w:pPr>
              <w:ind w:leftChars="50" w:left="120"/>
              <w:jc w:val="center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M</w:t>
            </w: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issing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14:paraId="4D04BA0B" w14:textId="67017192" w:rsidR="002900FC" w:rsidRPr="00DF66C3" w:rsidRDefault="002900FC" w:rsidP="004E0D37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32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</w:t>
            </w:r>
            <w:r w:rsidR="004E0D37"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4.7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%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14:paraId="4962168E" w14:textId="6F8B56A1" w:rsidR="002900FC" w:rsidRPr="00DF66C3" w:rsidRDefault="004E0D37" w:rsidP="002900FC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/>
                <w:spacing w:val="-18"/>
                <w:w w:val="99"/>
                <w:sz w:val="22"/>
                <w:szCs w:val="22"/>
                <w:lang w:eastAsia="ko-KR"/>
              </w:rPr>
              <w:t>-</w:t>
            </w:r>
          </w:p>
        </w:tc>
      </w:tr>
    </w:tbl>
    <w:p w14:paraId="390DE8E5" w14:textId="5DB3BB36" w:rsidR="0066208C" w:rsidRDefault="0066208C"/>
    <w:p w14:paraId="1382AD71" w14:textId="1AC8B7A9" w:rsidR="00C67540" w:rsidRDefault="00C6754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13A962E" w14:textId="516BDEF3" w:rsidR="00C67540" w:rsidRDefault="00C6754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25503D1" w14:textId="02804637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E1264EE" w14:textId="72B6B3BC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661A29C2" w14:textId="14C0D810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452D9675" w14:textId="00F1ECA3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232416D" w14:textId="77777777" w:rsidR="007906F5" w:rsidRDefault="007906F5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9EA8FF7" w14:textId="77777777" w:rsidR="007906F5" w:rsidRDefault="007906F5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A46B1A4" w14:textId="77777777" w:rsidR="007906F5" w:rsidRDefault="007906F5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5FD78F6" w14:textId="77777777" w:rsidR="007906F5" w:rsidRDefault="007906F5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6E4643A" w14:textId="77777777" w:rsidR="007906F5" w:rsidRDefault="007906F5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35A599B" w14:textId="23729871" w:rsidR="00A371EA" w:rsidRPr="006A49A8" w:rsidRDefault="00A371EA" w:rsidP="00A371EA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1F74D9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D</w:t>
      </w:r>
      <w:r w:rsidRPr="003A2C2A">
        <w:rPr>
          <w:rFonts w:ascii="Times New Roman" w:hAnsi="Times New Roman" w:cs="Times New Roman"/>
          <w:spacing w:val="-18"/>
          <w:w w:val="99"/>
          <w:sz w:val="22"/>
          <w:szCs w:val="22"/>
        </w:rPr>
        <w:t>.</w:t>
      </w:r>
      <w:r w:rsidRPr="003A2C2A">
        <w:rPr>
          <w:spacing w:val="-18"/>
          <w:w w:val="99"/>
          <w:sz w:val="22"/>
          <w:szCs w:val="22"/>
        </w:rPr>
        <w:t xml:space="preserve"> </w:t>
      </w: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Comparison between original sample and final analytic sample</w:t>
      </w:r>
      <w:r w:rsidR="00627A86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</w:t>
      </w:r>
      <w:r w:rsidR="000467DF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of Bang</w:t>
      </w:r>
      <w:r w:rsidR="00627A86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ladesh</w:t>
      </w:r>
      <w:r w:rsidR="000467DF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.</w:t>
      </w:r>
    </w:p>
    <w:tbl>
      <w:tblPr>
        <w:tblStyle w:val="a3"/>
        <w:tblW w:w="52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123"/>
        <w:gridCol w:w="2408"/>
        <w:gridCol w:w="2268"/>
        <w:gridCol w:w="2695"/>
      </w:tblGrid>
      <w:tr w:rsidR="00F9043D" w:rsidRPr="00E51AF7" w14:paraId="68C45E11" w14:textId="77777777" w:rsidTr="00DF66C3">
        <w:trPr>
          <w:cantSplit/>
          <w:trHeight w:val="255"/>
          <w:tblHeader/>
        </w:trPr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7262DBB2" w14:textId="77777777" w:rsidR="00F9043D" w:rsidRPr="00DF66C3" w:rsidRDefault="00F9043D" w:rsidP="004A543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559321A4" w14:textId="77777777" w:rsidR="00F9043D" w:rsidRPr="00DF66C3" w:rsidRDefault="00F9043D" w:rsidP="004A543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Categor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018E50" w14:textId="3B5C3AB3" w:rsidR="00F9043D" w:rsidRPr="00DF66C3" w:rsidRDefault="008A4B71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Original sample (N=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66)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34BD99DC" w14:textId="153BEE0D" w:rsidR="00F9043D" w:rsidRPr="00DF66C3" w:rsidRDefault="008A4B71" w:rsidP="00DF66C3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Final analytic sample</w:t>
            </w:r>
            <w:r w:rsid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 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(N=</w:t>
            </w:r>
            <w:r w:rsidR="005D2859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="005D2859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68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)</w:t>
            </w:r>
          </w:p>
        </w:tc>
      </w:tr>
      <w:tr w:rsidR="00F9043D" w:rsidRPr="00E51AF7" w14:paraId="1A7C37AA" w14:textId="77777777" w:rsidTr="00DF66C3">
        <w:trPr>
          <w:cantSplit/>
          <w:trHeight w:val="255"/>
        </w:trPr>
        <w:tc>
          <w:tcPr>
            <w:tcW w:w="9494" w:type="dxa"/>
            <w:gridSpan w:val="4"/>
            <w:tcBorders>
              <w:bottom w:val="single" w:sz="4" w:space="0" w:color="auto"/>
            </w:tcBorders>
            <w:vAlign w:val="center"/>
          </w:tcPr>
          <w:p w14:paraId="5059A783" w14:textId="77777777" w:rsidR="00F9043D" w:rsidRPr="00DF66C3" w:rsidRDefault="00F9043D" w:rsidP="004A543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aternal sociodemographic factors</w:t>
            </w:r>
          </w:p>
        </w:tc>
      </w:tr>
      <w:tr w:rsidR="00E51AF7" w:rsidRPr="00E51AF7" w14:paraId="27286D53" w14:textId="77777777" w:rsidTr="00DF66C3">
        <w:trPr>
          <w:trHeight w:val="255"/>
        </w:trPr>
        <w:tc>
          <w:tcPr>
            <w:tcW w:w="2123" w:type="dxa"/>
            <w:vMerge w:val="restart"/>
            <w:tcBorders>
              <w:bottom w:val="single" w:sz="4" w:space="0" w:color="D9D9D9" w:themeColor="background1" w:themeShade="D9"/>
            </w:tcBorders>
            <w:vAlign w:val="center"/>
          </w:tcPr>
          <w:p w14:paraId="2A703DE4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regnancy age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2F031218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&lt;20</w:t>
            </w:r>
          </w:p>
        </w:tc>
        <w:tc>
          <w:tcPr>
            <w:tcW w:w="2268" w:type="dxa"/>
            <w:tcBorders>
              <w:bottom w:val="nil"/>
            </w:tcBorders>
          </w:tcPr>
          <w:p w14:paraId="23D9FA63" w14:textId="54D10E0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53 (28.7%)</w:t>
            </w:r>
          </w:p>
        </w:tc>
        <w:tc>
          <w:tcPr>
            <w:tcW w:w="2695" w:type="dxa"/>
            <w:tcBorders>
              <w:bottom w:val="nil"/>
            </w:tcBorders>
          </w:tcPr>
          <w:p w14:paraId="7C676F5E" w14:textId="4B97C5C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67 (29.4%)</w:t>
            </w:r>
          </w:p>
        </w:tc>
      </w:tr>
      <w:tr w:rsidR="00E51AF7" w:rsidRPr="00E51AF7" w14:paraId="3D7B6F5E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54F6CC83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B10A2BF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0-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40351A" w14:textId="7313BCFD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88 (68.8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02421DBC" w14:textId="6952ADF9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46 (68.1%)</w:t>
            </w:r>
          </w:p>
        </w:tc>
      </w:tr>
      <w:tr w:rsidR="00E51AF7" w:rsidRPr="00E51AF7" w14:paraId="3DCC8A53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436C3A39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2A027BB8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&gt;35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3C51019C" w14:textId="1333ED40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27 (2.5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0AB78741" w14:textId="7261A25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7 (2.5%)</w:t>
            </w:r>
          </w:p>
        </w:tc>
      </w:tr>
      <w:tr w:rsidR="00E51AF7" w:rsidRPr="00E51AF7" w14:paraId="1799CC6A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E37774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Educational level achieved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36A8D29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 educatio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19B626A7" w14:textId="72C17D3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22 (6.3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7BF59674" w14:textId="315AAD2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0 (3.1%)</w:t>
            </w:r>
          </w:p>
        </w:tc>
      </w:tr>
      <w:tr w:rsidR="00E51AF7" w:rsidRPr="00E51AF7" w14:paraId="5B331106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243C41F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CC782E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rima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F67148" w14:textId="57463AA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96 (27.5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65647D98" w14:textId="28C81BB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66 (16.1%)</w:t>
            </w:r>
          </w:p>
        </w:tc>
      </w:tr>
      <w:tr w:rsidR="00E51AF7" w:rsidRPr="00E51AF7" w14:paraId="395A7710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51210718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B19FD7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Seconda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1E48C0" w14:textId="3C46205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82 (49.0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37D9CB56" w14:textId="23E90E8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84 (52.2%)</w:t>
            </w:r>
          </w:p>
        </w:tc>
      </w:tr>
      <w:tr w:rsidR="00E51AF7" w:rsidRPr="00E51AF7" w14:paraId="21C2BDB7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5E966BF7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4BB8C3B0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Highe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38126E" w14:textId="62A710B9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69 (17.1%)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2427B11F" w14:textId="6069D6A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51 (28.7%)</w:t>
            </w:r>
          </w:p>
        </w:tc>
      </w:tr>
      <w:tr w:rsidR="003C50A1" w:rsidRPr="00E51AF7" w14:paraId="14BC0815" w14:textId="77777777" w:rsidTr="00DF66C3">
        <w:trPr>
          <w:trHeight w:val="25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AFE92" w14:textId="083B0135" w:rsidR="003C50A1" w:rsidRPr="00DF66C3" w:rsidRDefault="003C50A1" w:rsidP="00672501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Women’s empowerment score (0~10): 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E5D4" w14:textId="5D4C5333" w:rsidR="003C50A1" w:rsidRPr="00DF66C3" w:rsidRDefault="004E37C9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6.8</w:t>
            </w:r>
            <w:r w:rsidR="00B3366C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2</w:t>
            </w:r>
            <w:r w:rsidR="00E51AF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 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(1</w:t>
            </w:r>
            <w:r w:rsidR="00B3366C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.34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1D818" w14:textId="5A7F3620" w:rsidR="003C50A1" w:rsidRPr="00DF66C3" w:rsidRDefault="00B631C4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7</w:t>
            </w:r>
            <w:r w:rsidR="00E51AF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.02 (1.28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)</w:t>
            </w:r>
          </w:p>
        </w:tc>
      </w:tr>
      <w:tr w:rsidR="00E51AF7" w:rsidRPr="00E51AF7" w14:paraId="7C32EE51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F9FF921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Wealth quintile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2725404E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oores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B20B797" w14:textId="3EDF78E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44 (20.6%)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11301218" w14:textId="25F614A0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49 (10.9%)</w:t>
            </w:r>
          </w:p>
        </w:tc>
      </w:tr>
      <w:tr w:rsidR="00E51AF7" w:rsidRPr="00E51AF7" w14:paraId="0655212C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8EDA431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FC0D4EC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oor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B55BDF" w14:textId="1E2D4B2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40 (20.5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5F923055" w14:textId="552BF86B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27 (14.4%)</w:t>
            </w:r>
          </w:p>
        </w:tc>
      </w:tr>
      <w:tr w:rsidR="00E51AF7" w:rsidRPr="00E51AF7" w14:paraId="49148F52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AE644DE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EECAEBF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idd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F8B4C6" w14:textId="532A7D3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68 (19.1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183BCC2D" w14:textId="1F8A3EDB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29 (18.9%)</w:t>
            </w:r>
          </w:p>
        </w:tc>
      </w:tr>
      <w:tr w:rsidR="00E51AF7" w:rsidRPr="00E51AF7" w14:paraId="3DF16F79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4CB26BD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099F45A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Rich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401CC6" w14:textId="643FF3D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021 (20.1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7F9CD056" w14:textId="53835479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43 (23.9%)</w:t>
            </w:r>
          </w:p>
        </w:tc>
      </w:tr>
      <w:tr w:rsidR="00E51AF7" w:rsidRPr="00E51AF7" w14:paraId="5CCA3605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24E5516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2232EE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Richest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5ACBC603" w14:textId="12D09A73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95 (19.6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5678365B" w14:textId="42B57C6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22 (31.8%)</w:t>
            </w:r>
          </w:p>
        </w:tc>
      </w:tr>
      <w:tr w:rsidR="00E51AF7" w:rsidRPr="00E51AF7" w14:paraId="3F266011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874C69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rital status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58B35E1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t married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289EDB7F" w14:textId="5FA6F25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4 (1.3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71575A0C" w14:textId="05D0360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3 (1.0%)</w:t>
            </w:r>
          </w:p>
        </w:tc>
      </w:tr>
      <w:tr w:rsidR="00E51AF7" w:rsidRPr="00E51AF7" w14:paraId="143C8166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E40409F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1FBE270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rried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772AB1E2" w14:textId="4AA8AA80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03 (98.7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3BF72B14" w14:textId="3FCE3E8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46 (99.0%)</w:t>
            </w:r>
          </w:p>
        </w:tc>
      </w:tr>
      <w:tr w:rsidR="00E51AF7" w:rsidRPr="00E51AF7" w14:paraId="7EB6AC28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703CE571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Residence place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B3B1383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Urba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54688558" w14:textId="43A1C51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64 (26.9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48D06B71" w14:textId="5620C95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84 (34.6%)</w:t>
            </w:r>
          </w:p>
        </w:tc>
      </w:tr>
      <w:tr w:rsidR="00E51AF7" w:rsidRPr="00E51AF7" w14:paraId="72CFC8B1" w14:textId="77777777" w:rsidTr="00DF66C3">
        <w:trPr>
          <w:trHeight w:val="255"/>
        </w:trPr>
        <w:tc>
          <w:tcPr>
            <w:tcW w:w="21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F78021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71FB46B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Rur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D55E7B" w14:textId="3013065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03 (73.1%)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479679E9" w14:textId="40C0CEE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85 (65.4%)</w:t>
            </w:r>
          </w:p>
        </w:tc>
      </w:tr>
      <w:tr w:rsidR="00F9043D" w:rsidRPr="00E51AF7" w14:paraId="2E8D1B03" w14:textId="77777777" w:rsidTr="00DF66C3">
        <w:trPr>
          <w:trHeight w:val="255"/>
        </w:trPr>
        <w:tc>
          <w:tcPr>
            <w:tcW w:w="2123" w:type="dxa"/>
            <w:tcBorders>
              <w:bottom w:val="single" w:sz="4" w:space="0" w:color="auto"/>
              <w:right w:val="nil"/>
            </w:tcBorders>
            <w:vAlign w:val="center"/>
          </w:tcPr>
          <w:p w14:paraId="28532178" w14:textId="77777777" w:rsidR="00F9043D" w:rsidRPr="00DF66C3" w:rsidRDefault="00F9043D" w:rsidP="004A543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Baby demographic factors</w:t>
            </w: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7B31E" w14:textId="77777777" w:rsidR="00F9043D" w:rsidRPr="00DF66C3" w:rsidRDefault="00F9043D" w:rsidP="004A543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BDF340E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695" w:type="dxa"/>
            <w:tcBorders>
              <w:left w:val="nil"/>
              <w:bottom w:val="single" w:sz="4" w:space="0" w:color="auto"/>
            </w:tcBorders>
            <w:vAlign w:val="center"/>
          </w:tcPr>
          <w:p w14:paraId="2CDCD2BB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</w:tr>
      <w:tr w:rsidR="00E51AF7" w:rsidRPr="00E51AF7" w14:paraId="149B8CBE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6521C13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Sex of child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470C0AE0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40A0486" w14:textId="64E6B1D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47 (52.2%)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7F5C57A7" w14:textId="068CFB6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14 (53.5%)</w:t>
            </w:r>
          </w:p>
        </w:tc>
      </w:tr>
      <w:tr w:rsidR="00E51AF7" w:rsidRPr="00E51AF7" w14:paraId="26DDB85C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2E731E3B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15B82AC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7EB0ADAA" w14:textId="0141391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20 (47.8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5B0340E7" w14:textId="69952323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55 (46.5%)</w:t>
            </w:r>
          </w:p>
        </w:tc>
      </w:tr>
      <w:tr w:rsidR="00E51AF7" w:rsidRPr="00E51AF7" w14:paraId="169FA2EF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22F65E1E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Birth order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60855D51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7759E402" w14:textId="3E389CE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32 (38.1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4E8D1D08" w14:textId="1971E091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82 (47.7%)</w:t>
            </w:r>
          </w:p>
        </w:tc>
      </w:tr>
      <w:tr w:rsidR="00E51AF7" w:rsidRPr="00E51AF7" w14:paraId="0E31DA5E" w14:textId="77777777" w:rsidTr="00DF66C3">
        <w:trPr>
          <w:trHeight w:val="255"/>
        </w:trPr>
        <w:tc>
          <w:tcPr>
            <w:tcW w:w="2123" w:type="dxa"/>
            <w:vMerge/>
            <w:vAlign w:val="center"/>
          </w:tcPr>
          <w:p w14:paraId="053A7B4D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F98EF99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2C8405" w14:textId="1CE7E01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63 (32.8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5BD17993" w14:textId="2EBF073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44 (32.8%)</w:t>
            </w:r>
          </w:p>
        </w:tc>
      </w:tr>
      <w:tr w:rsidR="00E51AF7" w:rsidRPr="00E51AF7" w14:paraId="04F13443" w14:textId="77777777" w:rsidTr="00DF66C3">
        <w:trPr>
          <w:trHeight w:val="255"/>
        </w:trPr>
        <w:tc>
          <w:tcPr>
            <w:tcW w:w="2123" w:type="dxa"/>
            <w:vMerge/>
            <w:vAlign w:val="center"/>
          </w:tcPr>
          <w:p w14:paraId="2992F316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584498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0615F7" w14:textId="387C267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51 (16.8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67856E9C" w14:textId="0AD4080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06 (13.5%)</w:t>
            </w:r>
          </w:p>
        </w:tc>
      </w:tr>
      <w:tr w:rsidR="00E51AF7" w:rsidRPr="00E51AF7" w14:paraId="7049239A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346E9CCC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12820944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  <w:t>≥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1AA304D" w14:textId="6229658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22 (12.3%)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190BAF19" w14:textId="0077E53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38 (6.1%)</w:t>
            </w:r>
          </w:p>
        </w:tc>
      </w:tr>
      <w:tr w:rsidR="00F9043D" w:rsidRPr="00E51AF7" w14:paraId="15415B63" w14:textId="77777777" w:rsidTr="00DF66C3">
        <w:trPr>
          <w:trHeight w:val="255"/>
        </w:trPr>
        <w:tc>
          <w:tcPr>
            <w:tcW w:w="94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BCC3" w14:textId="77777777" w:rsidR="00F9043D" w:rsidRPr="00DF66C3" w:rsidRDefault="00F9043D" w:rsidP="004A543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Known medical risk factors</w:t>
            </w:r>
          </w:p>
        </w:tc>
      </w:tr>
      <w:tr w:rsidR="00E51AF7" w:rsidRPr="00E51AF7" w14:paraId="2318E449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75B9094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History of neonatal mortality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5EC6264D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2B83C13" w14:textId="6642576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31 (93.4%)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20E59885" w14:textId="1F88C12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54 (95.0%)</w:t>
            </w:r>
          </w:p>
        </w:tc>
      </w:tr>
      <w:tr w:rsidR="00E51AF7" w:rsidRPr="00E51AF7" w14:paraId="46354C4E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CFA8051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11954F5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43DCF0F4" w14:textId="611E04E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36 (6.6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0E149218" w14:textId="10C53B31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15 (5.0%)</w:t>
            </w:r>
          </w:p>
        </w:tc>
      </w:tr>
      <w:tr w:rsidR="00E51AF7" w:rsidRPr="00E51AF7" w14:paraId="7B4AF9A4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BD1EE9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ultiple birth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3578A90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106B9FD1" w14:textId="1A1FDC64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62 (97.9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0BDEBED0" w14:textId="3F9057E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40 (98.7%)</w:t>
            </w:r>
          </w:p>
        </w:tc>
      </w:tr>
      <w:tr w:rsidR="00E51AF7" w:rsidRPr="00E51AF7" w14:paraId="01D786BE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657FEBE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8D483BB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0BCE8C6E" w14:textId="3F3C6450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05 (2.1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</w:tcPr>
          <w:p w14:paraId="0DEE163B" w14:textId="602EB0F1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9 (1.3%)</w:t>
            </w:r>
          </w:p>
        </w:tc>
      </w:tr>
      <w:tr w:rsidR="00E51AF7" w:rsidRPr="00E51AF7" w14:paraId="1CAA38DC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58C811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Caesarean section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D0011FE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26BEF147" w14:textId="40C0102D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71 (66.5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063AE685" w14:textId="6A7D4665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42 (37.1%)</w:t>
            </w:r>
          </w:p>
        </w:tc>
      </w:tr>
      <w:tr w:rsidR="00E51AF7" w:rsidRPr="00E51AF7" w14:paraId="2152E79F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495420C5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B79FF08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39AB19" w14:textId="5356B73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89 (33.3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0965CC15" w14:textId="552D2279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27 (62.9%)</w:t>
            </w:r>
          </w:p>
        </w:tc>
      </w:tr>
      <w:tr w:rsidR="00B3366C" w:rsidRPr="00E51AF7" w14:paraId="2E9BA7D8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48C75C3" w14:textId="77777777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1B8E79C2" w14:textId="77777777" w:rsidR="00B3366C" w:rsidRPr="00DF66C3" w:rsidRDefault="00B3366C" w:rsidP="00B3366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43E1B8A1" w14:textId="39C0ED25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 (0.1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574D852" w14:textId="77777777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E51AF7" w:rsidRPr="00E51AF7" w14:paraId="0B3FDECF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2482CC15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Being small or low birthweight or preterm birth of baby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8DC0776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3C171ECC" w14:textId="23395B9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41 (38.3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5E054549" w14:textId="2D6D4CEE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19 (84.6%)</w:t>
            </w:r>
          </w:p>
        </w:tc>
      </w:tr>
      <w:tr w:rsidR="00E51AF7" w:rsidRPr="00E51AF7" w14:paraId="23799EE0" w14:textId="77777777" w:rsidTr="00DF66C3">
        <w:trPr>
          <w:trHeight w:val="255"/>
        </w:trPr>
        <w:tc>
          <w:tcPr>
            <w:tcW w:w="2123" w:type="dxa"/>
            <w:vMerge/>
            <w:vAlign w:val="center"/>
          </w:tcPr>
          <w:p w14:paraId="2C536425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635BB15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56CDBA" w14:textId="60AA42C0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75 (7.4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6B1F1BC7" w14:textId="7A9C5B1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50 (15.4%)</w:t>
            </w:r>
          </w:p>
        </w:tc>
      </w:tr>
      <w:tr w:rsidR="00B3366C" w:rsidRPr="00E51AF7" w14:paraId="24E695DB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0BD0BB57" w14:textId="77777777" w:rsidR="00B3366C" w:rsidRPr="00DF66C3" w:rsidRDefault="00B3366C" w:rsidP="00B3366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61AFA26A" w14:textId="77777777" w:rsidR="00B3366C" w:rsidRPr="00DF66C3" w:rsidRDefault="00B3366C" w:rsidP="00B3366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9F6A3FC" w14:textId="6A7BE0D5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52 (54.3%)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14:paraId="75FDCE77" w14:textId="5C8838F2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F9043D" w:rsidRPr="00E51AF7" w14:paraId="1F1ED963" w14:textId="77777777" w:rsidTr="00DF66C3">
        <w:trPr>
          <w:trHeight w:val="255"/>
        </w:trPr>
        <w:tc>
          <w:tcPr>
            <w:tcW w:w="9494" w:type="dxa"/>
            <w:gridSpan w:val="4"/>
            <w:tcBorders>
              <w:bottom w:val="single" w:sz="4" w:space="0" w:color="auto"/>
            </w:tcBorders>
            <w:vAlign w:val="center"/>
          </w:tcPr>
          <w:p w14:paraId="3D0FB851" w14:textId="0DD701C1" w:rsidR="00F9043D" w:rsidRPr="00DF66C3" w:rsidRDefault="00471886" w:rsidP="004A543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Utilization of</w:t>
            </w:r>
            <w:r w:rsidR="00F9043D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 perinatal services</w:t>
            </w:r>
          </w:p>
        </w:tc>
      </w:tr>
      <w:tr w:rsidR="00E51AF7" w:rsidRPr="00E51AF7" w14:paraId="17B5B4D1" w14:textId="77777777" w:rsidTr="00DF66C3">
        <w:trPr>
          <w:trHeight w:val="255"/>
        </w:trPr>
        <w:tc>
          <w:tcPr>
            <w:tcW w:w="2123" w:type="dxa"/>
            <w:vMerge w:val="restart"/>
            <w:tcBorders>
              <w:bottom w:val="dotted" w:sz="4" w:space="0" w:color="D9D9D9" w:themeColor="background1" w:themeShade="D9"/>
            </w:tcBorders>
            <w:vAlign w:val="center"/>
          </w:tcPr>
          <w:p w14:paraId="7D867C42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umber of ANC visits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2B59F341" w14:textId="21FB58B9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&lt;4</w:t>
            </w:r>
          </w:p>
        </w:tc>
        <w:tc>
          <w:tcPr>
            <w:tcW w:w="2268" w:type="dxa"/>
            <w:tcBorders>
              <w:bottom w:val="nil"/>
            </w:tcBorders>
          </w:tcPr>
          <w:p w14:paraId="34D5C115" w14:textId="5C671AF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57 (52.4%)</w:t>
            </w:r>
          </w:p>
        </w:tc>
        <w:tc>
          <w:tcPr>
            <w:tcW w:w="2695" w:type="dxa"/>
            <w:tcBorders>
              <w:bottom w:val="nil"/>
            </w:tcBorders>
          </w:tcPr>
          <w:p w14:paraId="075D0C83" w14:textId="78297623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96 (35.1%)</w:t>
            </w:r>
          </w:p>
        </w:tc>
      </w:tr>
      <w:tr w:rsidR="00E51AF7" w:rsidRPr="00E51AF7" w14:paraId="0D206F12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dotted" w:sz="4" w:space="0" w:color="D9D9D9" w:themeColor="background1" w:themeShade="D9"/>
            </w:tcBorders>
            <w:vAlign w:val="center"/>
          </w:tcPr>
          <w:p w14:paraId="30E66462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1A5CEC2" w14:textId="61C38180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</w:rPr>
              <w:t>≥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F9A313" w14:textId="7A830E4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57 (46.5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23F1C507" w14:textId="10C6FC94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73 (64.9%)</w:t>
            </w:r>
          </w:p>
        </w:tc>
      </w:tr>
      <w:tr w:rsidR="00E51AF7" w:rsidRPr="00E51AF7" w14:paraId="18AFA6DB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dotted" w:sz="4" w:space="0" w:color="D9D9D9" w:themeColor="background1" w:themeShade="D9"/>
            </w:tcBorders>
            <w:vAlign w:val="center"/>
          </w:tcPr>
          <w:p w14:paraId="3F38C6A3" w14:textId="77777777" w:rsidR="00E51AF7" w:rsidRPr="00DF66C3" w:rsidRDefault="00E51AF7" w:rsidP="00B3366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02924A6" w14:textId="0DAA5B50" w:rsidR="00E51AF7" w:rsidRPr="00DF66C3" w:rsidRDefault="00E51AF7" w:rsidP="00B3366C">
            <w:pPr>
              <w:ind w:leftChars="40" w:left="96"/>
              <w:jc w:val="both"/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6FA815" w14:textId="2C7D9CFE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3 (1.0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78FF4CF" w14:textId="77777777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</w:tr>
      <w:tr w:rsidR="00E51AF7" w:rsidRPr="00E51AF7" w14:paraId="07CB50C2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vAlign w:val="center"/>
          </w:tcPr>
          <w:p w14:paraId="14E8FFAD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First ANC visit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49A53C21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No visit or </w:t>
            </w: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</w:rPr>
              <w:t>&gt;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 months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6300A53D" w14:textId="3CD48452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79 (62.7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2ACFFA8A" w14:textId="15BAF20B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141 (50.3%)</w:t>
            </w:r>
          </w:p>
        </w:tc>
      </w:tr>
      <w:tr w:rsidR="00E51AF7" w:rsidRPr="00E51AF7" w14:paraId="01CCF709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dotted" w:sz="4" w:space="0" w:color="D9D9D9" w:themeColor="background1" w:themeShade="D9"/>
            </w:tcBorders>
            <w:vAlign w:val="center"/>
          </w:tcPr>
          <w:p w14:paraId="1DE5E70A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7DD25D4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≤3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month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00FC87" w14:textId="3FE50D5D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87 (37.2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32E47799" w14:textId="351F720F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128 (49.7%)</w:t>
            </w:r>
          </w:p>
        </w:tc>
      </w:tr>
      <w:tr w:rsidR="00B3366C" w:rsidRPr="00E51AF7" w14:paraId="690FC5A4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dotted" w:sz="4" w:space="0" w:color="D9D9D9" w:themeColor="background1" w:themeShade="D9"/>
            </w:tcBorders>
            <w:vAlign w:val="center"/>
          </w:tcPr>
          <w:p w14:paraId="2F2DCE91" w14:textId="77777777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0B5A504C" w14:textId="77777777" w:rsidR="00B3366C" w:rsidRPr="00DF66C3" w:rsidRDefault="00B3366C" w:rsidP="00B3366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22C71FE5" w14:textId="45E16FF9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 (0.0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4C1F5514" w14:textId="77777777" w:rsidR="00B3366C" w:rsidRPr="00DF66C3" w:rsidRDefault="00B3366C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E51AF7" w:rsidRPr="00E51AF7" w14:paraId="14755398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1D1E1B91" w14:textId="3949A2C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Full </w:t>
            </w:r>
            <w:r w:rsidR="00471886" w:rsidRPr="00DF66C3"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utilization of</w:t>
            </w:r>
            <w:r w:rsidRPr="00DF66C3">
              <w:rPr>
                <w:rFonts w:ascii="Times New Roman" w:eastAsiaTheme="minorHAnsi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 ANC services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7144E3D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510A355A" w14:textId="513E7EE1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20 (71.5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0FADAA92" w14:textId="6905329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29 (58.6%)</w:t>
            </w:r>
          </w:p>
        </w:tc>
      </w:tr>
      <w:tr w:rsidR="00E51AF7" w:rsidRPr="00E51AF7" w14:paraId="20369FA4" w14:textId="77777777" w:rsidTr="00DF66C3">
        <w:trPr>
          <w:trHeight w:val="255"/>
        </w:trPr>
        <w:tc>
          <w:tcPr>
            <w:tcW w:w="2123" w:type="dxa"/>
            <w:vMerge/>
            <w:tcBorders>
              <w:top w:val="dotted" w:sz="4" w:space="0" w:color="D9D9D9" w:themeColor="background1" w:themeShade="D9"/>
            </w:tcBorders>
            <w:vAlign w:val="center"/>
          </w:tcPr>
          <w:p w14:paraId="7414BCAA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A96CCC7" w14:textId="2D31A8F9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3AD46B" w14:textId="65964C43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93 (27.5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79F3FCD0" w14:textId="2A90869A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40 (41.4%)</w:t>
            </w:r>
          </w:p>
        </w:tc>
      </w:tr>
      <w:tr w:rsidR="00E51AF7" w:rsidRPr="00E51AF7" w14:paraId="7285C510" w14:textId="77777777" w:rsidTr="00DF66C3">
        <w:trPr>
          <w:trHeight w:val="255"/>
        </w:trPr>
        <w:tc>
          <w:tcPr>
            <w:tcW w:w="2123" w:type="dxa"/>
            <w:vMerge/>
            <w:tcBorders>
              <w:top w:val="dotted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430CB8" w14:textId="77777777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04BBF18" w14:textId="35D72A3C" w:rsidR="00E51AF7" w:rsidRPr="00DF66C3" w:rsidRDefault="00E51AF7" w:rsidP="00B3366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</w:tcPr>
          <w:p w14:paraId="64EEC3CC" w14:textId="1E0B8E95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4 (1.1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6DA5F46" w14:textId="77777777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</w:tr>
      <w:tr w:rsidR="00E51AF7" w:rsidRPr="00E51AF7" w14:paraId="45F8F9BB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9ACB8E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Delivery place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387FFB67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Home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20DC671A" w14:textId="51F88DF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09 (49.5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426C0B44" w14:textId="69C8D138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22 (9.7%)</w:t>
            </w:r>
          </w:p>
        </w:tc>
      </w:tr>
      <w:tr w:rsidR="00E51AF7" w:rsidRPr="00E51AF7" w14:paraId="7FA98D5B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B916674" w14:textId="7777777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4146315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Institu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29E8AE" w14:textId="476B1E9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541 (50.1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7BD0430F" w14:textId="4C3D5C27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47 (90.3%)</w:t>
            </w:r>
          </w:p>
        </w:tc>
      </w:tr>
      <w:tr w:rsidR="00F9043D" w:rsidRPr="00E51AF7" w14:paraId="5CE5D0C8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6A0E674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5B5B681" w14:textId="77777777" w:rsidR="00F9043D" w:rsidRPr="00DF66C3" w:rsidRDefault="00F9043D" w:rsidP="00BF5A0B">
            <w:pPr>
              <w:ind w:left="397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rim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27157B" w14:textId="738142DF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63 (34.8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16FE661" w14:textId="2B252D08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16 (62.4%)</w:t>
            </w:r>
          </w:p>
        </w:tc>
      </w:tr>
      <w:tr w:rsidR="00F9043D" w:rsidRPr="00E51AF7" w14:paraId="234103A1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78775AD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2BA52B4" w14:textId="77777777" w:rsidR="00F9043D" w:rsidRPr="00DF66C3" w:rsidRDefault="00F9043D" w:rsidP="00BF5A0B">
            <w:pPr>
              <w:ind w:left="794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ublic prim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0389BF" w14:textId="7815E61F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14 (8.2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FC853BB" w14:textId="08459B3B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89 (12.7%)</w:t>
            </w:r>
          </w:p>
        </w:tc>
      </w:tr>
      <w:tr w:rsidR="00F9043D" w:rsidRPr="00E51AF7" w14:paraId="4155A83D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034F109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A0FACED" w14:textId="77777777" w:rsidR="00F9043D" w:rsidRPr="00DF66C3" w:rsidRDefault="00F9043D" w:rsidP="00BF5A0B">
            <w:pPr>
              <w:ind w:left="794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rivate prim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69E4F4" w14:textId="40EF51CF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49 (26.6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7812AD9" w14:textId="4C0D0928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28 (49.7%)</w:t>
            </w:r>
          </w:p>
        </w:tc>
      </w:tr>
      <w:tr w:rsidR="00F9043D" w:rsidRPr="00E51AF7" w14:paraId="2CE069CA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E240B19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7CA76E1" w14:textId="77777777" w:rsidR="00F9043D" w:rsidRPr="00DF66C3" w:rsidRDefault="00F9043D" w:rsidP="00BF5A0B">
            <w:pPr>
              <w:ind w:left="397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Second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3F6370" w14:textId="72A78A9B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78 (15.4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3D6A764" w14:textId="1F5DC23A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32 (27.8%)</w:t>
            </w:r>
          </w:p>
        </w:tc>
      </w:tr>
      <w:tr w:rsidR="00F9043D" w:rsidRPr="00E51AF7" w14:paraId="41A79301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84748A5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1BAA8C0" w14:textId="77777777" w:rsidR="00F9043D" w:rsidRPr="00DF66C3" w:rsidRDefault="00F9043D" w:rsidP="00BF5A0B">
            <w:pPr>
              <w:ind w:left="794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ublic second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E89A2E" w14:textId="73140EA2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29 (6.5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66F94AD" w14:textId="6B815800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258 (11.3%)</w:t>
            </w:r>
          </w:p>
        </w:tc>
      </w:tr>
      <w:tr w:rsidR="00F9043D" w:rsidRPr="00E51AF7" w14:paraId="07479CB6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4BF6541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4D9C4AED" w14:textId="77777777" w:rsidR="00F9043D" w:rsidRPr="00DF66C3" w:rsidRDefault="00F9043D" w:rsidP="00BF5A0B">
            <w:pPr>
              <w:ind w:left="794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rivate seconda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F3378B" w14:textId="643AA780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50 (8.9%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0A6BA58" w14:textId="1D2F82EF" w:rsidR="00F9043D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74 (16.5%)</w:t>
            </w:r>
          </w:p>
        </w:tc>
      </w:tr>
      <w:tr w:rsidR="00F9043D" w:rsidRPr="00E51AF7" w14:paraId="0B905A86" w14:textId="77777777" w:rsidTr="00DF66C3">
        <w:trPr>
          <w:trHeight w:val="255"/>
        </w:trPr>
        <w:tc>
          <w:tcPr>
            <w:tcW w:w="2123" w:type="dxa"/>
            <w:vMerge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53A451" w14:textId="77777777" w:rsidR="00F9043D" w:rsidRPr="00DF66C3" w:rsidRDefault="00F9043D" w:rsidP="004A543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60D3AC16" w14:textId="77777777" w:rsidR="00F9043D" w:rsidRPr="00DF66C3" w:rsidRDefault="00F9043D" w:rsidP="004A543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337DC114" w14:textId="64398195" w:rsidR="00F9043D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8 (0.3%)</w:t>
            </w:r>
          </w:p>
        </w:tc>
        <w:tc>
          <w:tcPr>
            <w:tcW w:w="26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14:paraId="7A64E41E" w14:textId="77777777" w:rsidR="00F9043D" w:rsidRPr="00DF66C3" w:rsidRDefault="00F9043D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-</w:t>
            </w:r>
          </w:p>
        </w:tc>
      </w:tr>
      <w:tr w:rsidR="00E51AF7" w:rsidRPr="00E51AF7" w14:paraId="31798A8D" w14:textId="77777777" w:rsidTr="00DF66C3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3BED7177" w14:textId="5A7CB763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Full </w:t>
            </w:r>
            <w:r w:rsidR="00471886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utilization of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perinatal services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14:paraId="1F26B135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nil"/>
            </w:tcBorders>
          </w:tcPr>
          <w:p w14:paraId="2A6902F7" w14:textId="38224226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4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18 (79.3%)</w:t>
            </w:r>
          </w:p>
        </w:tc>
        <w:tc>
          <w:tcPr>
            <w:tcW w:w="2695" w:type="dxa"/>
            <w:tcBorders>
              <w:top w:val="single" w:sz="4" w:space="0" w:color="D9D9D9" w:themeColor="background1" w:themeShade="D9"/>
              <w:bottom w:val="nil"/>
            </w:tcBorders>
          </w:tcPr>
          <w:p w14:paraId="19A386DD" w14:textId="15507E61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05028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,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95 (61.5%)</w:t>
            </w:r>
          </w:p>
        </w:tc>
      </w:tr>
      <w:tr w:rsidR="00E51AF7" w:rsidRPr="00E51AF7" w14:paraId="77BA130E" w14:textId="77777777" w:rsidTr="00DF66C3">
        <w:trPr>
          <w:trHeight w:val="255"/>
        </w:trPr>
        <w:tc>
          <w:tcPr>
            <w:tcW w:w="2123" w:type="dxa"/>
            <w:vMerge/>
            <w:vAlign w:val="center"/>
          </w:tcPr>
          <w:p w14:paraId="1EC51AE4" w14:textId="77777777" w:rsidR="00E51AF7" w:rsidRPr="00DF66C3" w:rsidRDefault="00E51AF7" w:rsidP="00E51AF7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AA5643D" w14:textId="77777777" w:rsidR="00E51AF7" w:rsidRPr="00DF66C3" w:rsidRDefault="00E51AF7" w:rsidP="00E51AF7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032F9C" w14:textId="1180AF94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79 (19.3%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43463708" w14:textId="2B09E04C" w:rsidR="00E51AF7" w:rsidRPr="00DF66C3" w:rsidRDefault="00E51AF7" w:rsidP="00E51AF7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74 (38.5%)</w:t>
            </w:r>
          </w:p>
        </w:tc>
      </w:tr>
      <w:tr w:rsidR="00E51AF7" w:rsidRPr="00E51AF7" w14:paraId="39248567" w14:textId="77777777" w:rsidTr="00DF66C3">
        <w:trPr>
          <w:trHeight w:val="255"/>
        </w:trPr>
        <w:tc>
          <w:tcPr>
            <w:tcW w:w="212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FB570A8" w14:textId="77777777" w:rsidR="00E51AF7" w:rsidRPr="00DF66C3" w:rsidRDefault="00E51AF7" w:rsidP="00B3366C">
            <w:pPr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EAFB0CC" w14:textId="1A7C1EE2" w:rsidR="00E51AF7" w:rsidRPr="00DF66C3" w:rsidRDefault="00E51AF7" w:rsidP="00B3366C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issing</w:t>
            </w:r>
          </w:p>
        </w:tc>
        <w:tc>
          <w:tcPr>
            <w:tcW w:w="2268" w:type="dxa"/>
            <w:tcBorders>
              <w:top w:val="nil"/>
              <w:bottom w:val="single" w:sz="4" w:space="0" w:color="000000" w:themeColor="text1"/>
            </w:tcBorders>
          </w:tcPr>
          <w:p w14:paraId="351E8529" w14:textId="10DC86C0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0 (1.4%)</w:t>
            </w:r>
          </w:p>
        </w:tc>
        <w:tc>
          <w:tcPr>
            <w:tcW w:w="269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EE743E4" w14:textId="77777777" w:rsidR="00E51AF7" w:rsidRPr="00DF66C3" w:rsidRDefault="00E51AF7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</w:p>
        </w:tc>
      </w:tr>
      <w:tr w:rsidR="003C50A1" w:rsidRPr="00E51AF7" w14:paraId="70695D0A" w14:textId="77777777" w:rsidTr="00DF66C3">
        <w:trPr>
          <w:trHeight w:val="255"/>
        </w:trPr>
        <w:tc>
          <w:tcPr>
            <w:tcW w:w="453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EB4ECA" w14:textId="47E9A3DD" w:rsidR="003C50A1" w:rsidRPr="00DF66C3" w:rsidRDefault="003C50A1" w:rsidP="003C50A1">
            <w:pPr>
              <w:ind w:leftChars="40" w:left="96"/>
              <w:jc w:val="both"/>
              <w:rPr>
                <w:rFonts w:ascii="Times New Roman" w:hAnsi="Times New Roman" w:cs="Times New Roman"/>
                <w:b/>
                <w:i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b/>
                <w:i/>
                <w:spacing w:val="-20"/>
                <w:w w:val="99"/>
                <w:sz w:val="22"/>
                <w:szCs w:val="22"/>
                <w:lang w:eastAsia="ko-KR"/>
              </w:rPr>
              <w:t>Quality of perinatal services: Mean (SD)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3A45DF" w14:textId="77777777" w:rsidR="003C50A1" w:rsidRPr="00DF66C3" w:rsidRDefault="003C50A1" w:rsidP="006A7C8F">
            <w:pPr>
              <w:jc w:val="center"/>
              <w:rPr>
                <w:rFonts w:ascii="Times New Roman" w:hAnsi="Times New Roman" w:cs="Times New Roman"/>
                <w:b/>
                <w:i/>
                <w:spacing w:val="-20"/>
                <w:w w:val="99"/>
                <w:sz w:val="22"/>
                <w:szCs w:val="22"/>
              </w:rPr>
            </w:pPr>
          </w:p>
        </w:tc>
        <w:tc>
          <w:tcPr>
            <w:tcW w:w="269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97461C" w14:textId="77777777" w:rsidR="003C50A1" w:rsidRPr="00DF66C3" w:rsidRDefault="003C50A1" w:rsidP="006A7C8F">
            <w:pPr>
              <w:jc w:val="center"/>
              <w:rPr>
                <w:rFonts w:ascii="Times New Roman" w:hAnsi="Times New Roman" w:cs="Times New Roman"/>
                <w:b/>
                <w:i/>
                <w:spacing w:val="-20"/>
                <w:w w:val="99"/>
                <w:sz w:val="22"/>
                <w:szCs w:val="22"/>
              </w:rPr>
            </w:pPr>
          </w:p>
        </w:tc>
      </w:tr>
      <w:tr w:rsidR="003C50A1" w:rsidRPr="00E51AF7" w14:paraId="70F7164B" w14:textId="77777777" w:rsidTr="00DF66C3">
        <w:trPr>
          <w:trHeight w:val="255"/>
        </w:trPr>
        <w:tc>
          <w:tcPr>
            <w:tcW w:w="4531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310916ED" w14:textId="4491108D" w:rsidR="003C50A1" w:rsidRPr="00DF66C3" w:rsidRDefault="003C50A1" w:rsidP="003C50A1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ANC quality score (0~10)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4C13F2A" w14:textId="3443200E" w:rsidR="003C50A1" w:rsidRPr="00DF66C3" w:rsidRDefault="004E37C9" w:rsidP="00B3366C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.6</w:t>
            </w:r>
            <w:r w:rsidR="00B3366C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.0</w:t>
            </w:r>
            <w:r w:rsidR="00B3366C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  <w:tc>
          <w:tcPr>
            <w:tcW w:w="26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4A10985" w14:textId="5FF6EFE6" w:rsidR="003C50A1" w:rsidRPr="00DF66C3" w:rsidRDefault="00B631C4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</w:t>
            </w:r>
            <w:r w:rsidR="00E51AF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.75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2.</w:t>
            </w:r>
            <w:r w:rsidR="00E51AF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</w:tr>
      <w:tr w:rsidR="003C50A1" w:rsidRPr="00E51AF7" w14:paraId="5A5DB160" w14:textId="77777777" w:rsidTr="00DF66C3">
        <w:trPr>
          <w:trHeight w:val="255"/>
        </w:trPr>
        <w:tc>
          <w:tcPr>
            <w:tcW w:w="4531" w:type="dxa"/>
            <w:gridSpan w:val="2"/>
            <w:tcBorders>
              <w:top w:val="nil"/>
              <w:bottom w:val="nil"/>
            </w:tcBorders>
            <w:vAlign w:val="center"/>
          </w:tcPr>
          <w:p w14:paraId="74EC1A67" w14:textId="74751817" w:rsidR="003C50A1" w:rsidRPr="00DF66C3" w:rsidRDefault="003C50A1" w:rsidP="003C50A1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Immediate PNC quality score (0~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BDE30C" w14:textId="67BDEE6D" w:rsidR="003C50A1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.91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(2.86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FBC0021" w14:textId="2F2136BC" w:rsidR="003C50A1" w:rsidRPr="00DF66C3" w:rsidRDefault="00B631C4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9.25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</w:t>
            </w:r>
            <w:r w:rsidR="00E51AF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1.31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</w:tr>
      <w:tr w:rsidR="003C50A1" w:rsidRPr="00E51AF7" w14:paraId="624D5D19" w14:textId="77777777" w:rsidTr="00DF66C3">
        <w:trPr>
          <w:trHeight w:val="255"/>
        </w:trPr>
        <w:tc>
          <w:tcPr>
            <w:tcW w:w="4531" w:type="dxa"/>
            <w:gridSpan w:val="2"/>
            <w:tcBorders>
              <w:top w:val="nil"/>
            </w:tcBorders>
            <w:vAlign w:val="center"/>
          </w:tcPr>
          <w:p w14:paraId="4C4F63FF" w14:textId="0BD0343F" w:rsidR="003C50A1" w:rsidRPr="00DF66C3" w:rsidRDefault="003C50A1" w:rsidP="003C50A1">
            <w:pPr>
              <w:ind w:leftChars="40" w:left="96"/>
              <w:jc w:val="both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 xml:space="preserve">Composite quality score (0~10)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CBC0262" w14:textId="605B5CBF" w:rsidR="003C50A1" w:rsidRPr="00DF66C3" w:rsidRDefault="00B3366C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.50</w:t>
            </w:r>
            <w:r w:rsidR="00FD0225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2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.32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  <w:tc>
          <w:tcPr>
            <w:tcW w:w="2695" w:type="dxa"/>
            <w:tcBorders>
              <w:top w:val="nil"/>
            </w:tcBorders>
            <w:vAlign w:val="center"/>
          </w:tcPr>
          <w:p w14:paraId="73B42DC9" w14:textId="5504BAD2" w:rsidR="003C50A1" w:rsidRPr="00DF66C3" w:rsidRDefault="00E51AF7" w:rsidP="006A7C8F">
            <w:pPr>
              <w:jc w:val="center"/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.95</w:t>
            </w:r>
            <w:r w:rsidR="00B631C4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1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.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36</w:t>
            </w:r>
            <w:r w:rsidR="003C50A1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</w:tr>
    </w:tbl>
    <w:p w14:paraId="40A4A673" w14:textId="07926B56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172C88C1" w14:textId="228704AB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0CAE293" w14:textId="77777777" w:rsidR="00F9043D" w:rsidRDefault="00F9043D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1B914056" w14:textId="2E5DE3E8" w:rsidR="00C67540" w:rsidRDefault="00C6754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62FD0BC1" w14:textId="19565AC2" w:rsidR="00C67540" w:rsidRDefault="00C6754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0E47209" w14:textId="76F78787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11173218" w14:textId="41E9737F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400B27E" w14:textId="19CC6012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08E5347" w14:textId="7F1DA23B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EE5B0AA" w14:textId="3CB72DB8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A61BC04" w14:textId="7276CCED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2A09A61" w14:textId="764F65DC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F0394F8" w14:textId="2776C53D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12797228" w14:textId="581D1676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6EF393F7" w14:textId="7DF84812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8F1E65B" w14:textId="331F08CD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48A16ED9" w14:textId="74265485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7D855C69" w14:textId="00373025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603EA2A1" w14:textId="5DF1D441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1689AB5" w14:textId="4503C41B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C871C0C" w14:textId="264BC2D7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437E7AB6" w14:textId="66367254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1CCF507" w14:textId="3EE0F8B1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7B16E66" w14:textId="4CE51F90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CF8AF5B" w14:textId="3B6BF9F2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860821F" w14:textId="696CA47E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7EF6FAF" w14:textId="079C545C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135D015A" w14:textId="72098873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72C48ACD" w14:textId="790DD161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22680A2" w14:textId="3A218D36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34331999" w14:textId="2769D947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22C13257" w14:textId="68B4FA43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1F1C133" w14:textId="328D615F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74DD5AEB" w14:textId="77777777" w:rsidR="00DF66C3" w:rsidRDefault="00DF66C3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63728B7" w14:textId="0326E4FC" w:rsidR="00E77820" w:rsidRDefault="00E77820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062B51B2" w14:textId="46E9CB58" w:rsidR="00C5459E" w:rsidRDefault="00C5459E" w:rsidP="00C67540">
      <w:pPr>
        <w:rPr>
          <w:rFonts w:ascii="Times New Roman" w:hAnsi="Times New Roman" w:cs="Times New Roman"/>
          <w:color w:val="0070C0"/>
          <w:lang w:eastAsia="ko-KR"/>
        </w:rPr>
      </w:pPr>
    </w:p>
    <w:p w14:paraId="54937E00" w14:textId="292AAD8A" w:rsidR="004B6F28" w:rsidRPr="006A49A8" w:rsidRDefault="004B6F28" w:rsidP="004B6F28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E</w:t>
      </w:r>
      <w:r w:rsidR="00DF2F1C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. ANC, IP</w:t>
      </w:r>
      <w:r w:rsidR="00E77820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C, and composite </w:t>
      </w:r>
      <w:r w:rsidR="00DF2F1C"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quality </w:t>
      </w:r>
      <w:r w:rsidRPr="003A2C2A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score by country</w:t>
      </w:r>
    </w:p>
    <w:tbl>
      <w:tblPr>
        <w:tblW w:w="89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6"/>
        <w:gridCol w:w="2065"/>
        <w:gridCol w:w="2065"/>
        <w:gridCol w:w="2066"/>
      </w:tblGrid>
      <w:tr w:rsidR="001B6DD9" w:rsidRPr="00DF66C3" w14:paraId="1F5D49E6" w14:textId="77777777" w:rsidTr="00DF66C3">
        <w:trPr>
          <w:trHeight w:val="255"/>
          <w:jc w:val="center"/>
        </w:trPr>
        <w:tc>
          <w:tcPr>
            <w:tcW w:w="2736" w:type="dxa"/>
            <w:vMerge w:val="restart"/>
            <w:noWrap/>
            <w:vAlign w:val="center"/>
          </w:tcPr>
          <w:p w14:paraId="3955A276" w14:textId="77777777" w:rsidR="001B6DD9" w:rsidRPr="00DF66C3" w:rsidRDefault="001B6DD9" w:rsidP="00C76C7B">
            <w:pPr>
              <w:jc w:val="both"/>
              <w:rPr>
                <w:rFonts w:ascii="Times New Roman" w:eastAsiaTheme="minorEastAsia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Theme="minorEastAsia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Countries***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vAlign w:val="center"/>
          </w:tcPr>
          <w:p w14:paraId="1E4F5621" w14:textId="4054F489" w:rsidR="001B6DD9" w:rsidRPr="00DF66C3" w:rsidRDefault="001B6DD9" w:rsidP="00C76C7B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ANC </w:t>
            </w:r>
            <w:r w:rsidR="00DF2F1C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quality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score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25466841" w14:textId="1ED65E37" w:rsidR="001B6DD9" w:rsidRPr="00DF66C3" w:rsidRDefault="00584915" w:rsidP="00C76C7B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IPC</w:t>
            </w:r>
            <w:r w:rsidR="00DF2F1C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 quality</w:t>
            </w:r>
            <w:r w:rsidR="001B6DD9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 score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14:paraId="04C0F483" w14:textId="54C1D28B" w:rsidR="001B6DD9" w:rsidRPr="00DF66C3" w:rsidRDefault="001B6DD9" w:rsidP="00C76C7B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Composite </w:t>
            </w:r>
            <w:r w:rsidR="00DF2F1C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 xml:space="preserve">quality 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score</w:t>
            </w:r>
          </w:p>
        </w:tc>
      </w:tr>
      <w:tr w:rsidR="001B6DD9" w:rsidRPr="00DF66C3" w14:paraId="095EFD4D" w14:textId="77777777" w:rsidTr="00DF66C3">
        <w:trPr>
          <w:trHeight w:val="255"/>
          <w:jc w:val="center"/>
        </w:trPr>
        <w:tc>
          <w:tcPr>
            <w:tcW w:w="2736" w:type="dxa"/>
            <w:vMerge/>
            <w:noWrap/>
            <w:vAlign w:val="center"/>
            <w:hideMark/>
          </w:tcPr>
          <w:p w14:paraId="58E8C024" w14:textId="77777777" w:rsidR="001B6DD9" w:rsidRPr="00DF66C3" w:rsidRDefault="001B6DD9" w:rsidP="00C76C7B">
            <w:pPr>
              <w:jc w:val="both"/>
              <w:rPr>
                <w:rFonts w:ascii="Times New Roman" w:eastAsia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206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1FF8C5" w14:textId="0B7CBF38" w:rsidR="001B6DD9" w:rsidRPr="00DF66C3" w:rsidRDefault="001B6DD9" w:rsidP="00C76C7B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Mean (SD)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799A7" w14:textId="04EA4E5F" w:rsidR="001B6DD9" w:rsidRPr="00DF66C3" w:rsidRDefault="001B6DD9" w:rsidP="002B7805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Mean (SD)</w:t>
            </w: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E475B" w14:textId="58B4ADB9" w:rsidR="001B6DD9" w:rsidRPr="00DF66C3" w:rsidRDefault="001B6DD9" w:rsidP="00EF3213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Mean (SD</w:t>
            </w:r>
            <w:r w:rsidR="00EF3213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)</w:t>
            </w:r>
          </w:p>
        </w:tc>
      </w:tr>
      <w:tr w:rsidR="001B6DD9" w:rsidRPr="00DF66C3" w14:paraId="26D167B9" w14:textId="77777777" w:rsidTr="00DF66C3">
        <w:trPr>
          <w:trHeight w:val="255"/>
          <w:jc w:val="center"/>
        </w:trPr>
        <w:tc>
          <w:tcPr>
            <w:tcW w:w="2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81A3D" w14:textId="77777777" w:rsidR="001B6DD9" w:rsidRPr="00DF66C3" w:rsidRDefault="001B6DD9" w:rsidP="001B6DD9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  <w:t>All countries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835087" w14:textId="3B5F77CF" w:rsidR="001B6DD9" w:rsidRPr="00DF66C3" w:rsidRDefault="00FD73EF" w:rsidP="001B6DD9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.09 (2.94)</w:t>
            </w:r>
          </w:p>
        </w:tc>
        <w:tc>
          <w:tcPr>
            <w:tcW w:w="2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537FD" w14:textId="0E690E45" w:rsidR="001B6DD9" w:rsidRPr="00DF66C3" w:rsidRDefault="00FD73EF" w:rsidP="00FF5109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.2</w:t>
            </w:r>
            <w:r w:rsidR="00D1736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0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3.27)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C2CC" w14:textId="4B6EFC53" w:rsidR="001B6DD9" w:rsidRPr="00DF66C3" w:rsidRDefault="00FD73EF" w:rsidP="001B6DD9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7.8</w:t>
            </w:r>
            <w:r w:rsidR="00D1736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8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 xml:space="preserve"> (2.5</w:t>
            </w:r>
            <w:r w:rsidR="00D17367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6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)</w:t>
            </w:r>
          </w:p>
        </w:tc>
      </w:tr>
      <w:tr w:rsidR="00FD73EF" w:rsidRPr="00DF66C3" w14:paraId="769E3441" w14:textId="77777777" w:rsidTr="00DF66C3">
        <w:trPr>
          <w:trHeight w:val="255"/>
          <w:jc w:val="center"/>
        </w:trPr>
        <w:tc>
          <w:tcPr>
            <w:tcW w:w="2736" w:type="dxa"/>
            <w:tcBorders>
              <w:bottom w:val="nil"/>
            </w:tcBorders>
            <w:vAlign w:val="center"/>
            <w:hideMark/>
          </w:tcPr>
          <w:p w14:paraId="4A84E04D" w14:textId="44F029BF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Afghanistan 2019</w:t>
            </w:r>
          </w:p>
        </w:tc>
        <w:tc>
          <w:tcPr>
            <w:tcW w:w="2065" w:type="dxa"/>
            <w:tcBorders>
              <w:bottom w:val="nil"/>
              <w:right w:val="single" w:sz="4" w:space="0" w:color="auto"/>
            </w:tcBorders>
            <w:vAlign w:val="center"/>
          </w:tcPr>
          <w:p w14:paraId="669DB75F" w14:textId="7CF8908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3.58 (3.33)</w:t>
            </w:r>
          </w:p>
        </w:tc>
        <w:tc>
          <w:tcPr>
            <w:tcW w:w="206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0A9B4" w14:textId="638C5AA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2.93 (2.24)</w:t>
            </w:r>
          </w:p>
        </w:tc>
        <w:tc>
          <w:tcPr>
            <w:tcW w:w="20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B3157" w14:textId="75F7E17A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3.38 (2.24)</w:t>
            </w:r>
          </w:p>
        </w:tc>
      </w:tr>
      <w:tr w:rsidR="00FD73EF" w:rsidRPr="00DF66C3" w14:paraId="3C6B6282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2E479A19" w14:textId="2719E6EF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Angola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EF8DEC" w14:textId="18106CD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0 (3.92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44C3D" w14:textId="4427298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47 (3.17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8D67CD" w14:textId="7806093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38 (2.95)</w:t>
            </w:r>
          </w:p>
        </w:tc>
      </w:tr>
      <w:tr w:rsidR="00FD73EF" w:rsidRPr="00DF66C3" w14:paraId="7B3AAEA0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7EAEE0E7" w14:textId="1E3CC593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Bangladesh 2017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F6E94B" w14:textId="25C675CF" w:rsidR="00FD73EF" w:rsidRPr="00DF66C3" w:rsidRDefault="00546531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3 (1.95</w:t>
            </w:r>
            <w:r w:rsidR="00FD73EF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0A0F6" w14:textId="0D906C0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25 (1.28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BD87A" w14:textId="621050BA" w:rsidR="00FD73EF" w:rsidRPr="00DF66C3" w:rsidRDefault="0034109E" w:rsidP="00353A7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99</w:t>
            </w:r>
            <w:r w:rsidR="00FD73EF"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 xml:space="preserve"> (1.30)</w:t>
            </w:r>
          </w:p>
        </w:tc>
      </w:tr>
      <w:tr w:rsidR="00FD73EF" w:rsidRPr="00DF66C3" w14:paraId="07177481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154A2B3C" w14:textId="368F7164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Benin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69610E" w14:textId="51FD70F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78 (2.94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D4222" w14:textId="60922ECA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12 (3.03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EE959" w14:textId="73A816C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98 (2.41)</w:t>
            </w:r>
          </w:p>
        </w:tc>
      </w:tr>
      <w:tr w:rsidR="00FD73EF" w:rsidRPr="00DF66C3" w14:paraId="00858AED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29DD38DB" w14:textId="213D4317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Burundi 2017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AE1AF" w14:textId="0FF2A8A9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38 (2.50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0ABED" w14:textId="1F3CC086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20 (2.67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0632A" w14:textId="76E7182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18 (2.01)</w:t>
            </w:r>
          </w:p>
        </w:tc>
      </w:tr>
      <w:tr w:rsidR="00FD73EF" w:rsidRPr="00DF66C3" w14:paraId="39A766FA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1E2F669D" w14:textId="27C7F5A7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Burkina Faso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805793" w14:textId="76F4967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39 (1.2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C6CC5" w14:textId="01C13D49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06 (2.46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592E6" w14:textId="7FC3669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93 (1.19)</w:t>
            </w:r>
          </w:p>
        </w:tc>
      </w:tr>
      <w:tr w:rsidR="00FD73EF" w:rsidRPr="00DF66C3" w14:paraId="6103BEED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6626658D" w14:textId="3D4B122D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Cambodia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12BF2B" w14:textId="5CB0E73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81 (1.7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3CB281" w14:textId="545E570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6 (2.4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98EF8E" w14:textId="3604C259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66 (1.53)</w:t>
            </w:r>
          </w:p>
        </w:tc>
      </w:tr>
      <w:tr w:rsidR="00FD73EF" w:rsidRPr="00DF66C3" w14:paraId="38597645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67C084D4" w14:textId="53342629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Cameroon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B4A715" w14:textId="01C14AC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2 (3.18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ACA50" w14:textId="729FFFC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6 (3.3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0384D" w14:textId="09874C8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93 (2.62)</w:t>
            </w:r>
          </w:p>
        </w:tc>
      </w:tr>
      <w:tr w:rsidR="00FD73EF" w:rsidRPr="00DF66C3" w14:paraId="1272C7A2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5B1B0E3B" w14:textId="73AE7857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Chad 2015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FDCD1E" w14:textId="748F7C9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4.64 (4.05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2D004" w14:textId="3C87773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1.12 (1.41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2F44E" w14:textId="0CD22EA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3.31 (2.54</w:t>
            </w: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)</w:t>
            </w:r>
          </w:p>
        </w:tc>
      </w:tr>
      <w:tr w:rsidR="00FD73EF" w:rsidRPr="00DF66C3" w14:paraId="051976FA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58613B83" w14:textId="5B64AB70" w:rsidR="00FD73EF" w:rsidRPr="00DF66C3" w:rsidRDefault="00DF7E79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Cote d’l</w:t>
            </w:r>
            <w:r w:rsidR="00FD73EF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vo</w:t>
            </w: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i</w:t>
            </w:r>
            <w:r w:rsidR="00FD73EF"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re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34EA22" w14:textId="45980066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5 (2.65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6D026" w14:textId="7D24C45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02 (3.2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C2BAD" w14:textId="1189A66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00 (2.18)</w:t>
            </w:r>
          </w:p>
        </w:tc>
      </w:tr>
      <w:tr w:rsidR="00FD73EF" w:rsidRPr="00DF66C3" w14:paraId="5687C4E0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3CF602FA" w14:textId="73E5EC9D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Ethiopia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DD0677" w14:textId="4FA1B05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29 (4.01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DCE4E" w14:textId="6B2F5F0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4.63 (2.83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086B0" w14:textId="76CAC33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20 (2.84)</w:t>
            </w:r>
          </w:p>
        </w:tc>
      </w:tr>
      <w:tr w:rsidR="00FD73EF" w:rsidRPr="00DF66C3" w14:paraId="479749BB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3198B698" w14:textId="3583745B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Gabon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A1AA4D" w14:textId="12FD5AC7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04 (2.1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F37F2" w14:textId="672ACA8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56 (2.18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20EF0" w14:textId="387368B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95 (1.62)</w:t>
            </w:r>
          </w:p>
        </w:tc>
      </w:tr>
      <w:tr w:rsidR="00FD73EF" w:rsidRPr="00DF66C3" w14:paraId="40AE964A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11F474CF" w14:textId="7C0B2C03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Gambia 2020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31F5EC" w14:textId="775F5E87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53 (1.16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45EF0" w14:textId="29933B3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05 (2.6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AEEDC" w14:textId="0F206A9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10 (1.09)</w:t>
            </w:r>
          </w:p>
        </w:tc>
      </w:tr>
      <w:tr w:rsidR="00FD73EF" w:rsidRPr="00DF66C3" w14:paraId="0BDF2FDE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04C860A4" w14:textId="65A4C98C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Ghana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301932" w14:textId="4559FA8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35 (1.62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34DAF" w14:textId="36E6501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1 (2.63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80719" w14:textId="52604666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01 (1.44)</w:t>
            </w:r>
          </w:p>
        </w:tc>
      </w:tr>
      <w:tr w:rsidR="00FD73EF" w:rsidRPr="00DF66C3" w14:paraId="77F0B155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0C3C0B47" w14:textId="6B908419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Guinea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895C09" w14:textId="1DFD444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65 (3.4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CBCC9" w14:textId="092E5EF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47 (3.81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313B5" w14:textId="1418CD7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99 (2.98)</w:t>
            </w:r>
          </w:p>
        </w:tc>
      </w:tr>
      <w:tr w:rsidR="00FD73EF" w:rsidRPr="00DF66C3" w14:paraId="46A1E2E8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67CFEEE1" w14:textId="0EBD85E8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Haiti 2017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0C283F" w14:textId="630B0F8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4 (2.81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0D20E" w14:textId="581E4E36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36 (3.31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71C69" w14:textId="52C6984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57 (2.31)</w:t>
            </w:r>
          </w:p>
        </w:tc>
      </w:tr>
      <w:tr w:rsidR="00FD73EF" w:rsidRPr="00DF66C3" w14:paraId="4199962D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4B8AC169" w14:textId="423B5330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India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2ABEE6" w14:textId="1438BF4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12 (1.74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A4AA7" w14:textId="0689B8D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6 (2.42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EE558" w14:textId="59C9895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99 (1.57)</w:t>
            </w:r>
          </w:p>
        </w:tc>
      </w:tr>
      <w:tr w:rsidR="00FD73EF" w:rsidRPr="00DF66C3" w14:paraId="60A4F053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3C23264C" w14:textId="26552E86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Kenya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81054E" w14:textId="2EE5B9A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19 (1.85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5570F" w14:textId="7C0CCF8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6 (2.88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98622" w14:textId="54D199C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93 (1.66)</w:t>
            </w:r>
          </w:p>
        </w:tc>
      </w:tr>
      <w:tr w:rsidR="00FD73EF" w:rsidRPr="00DF66C3" w14:paraId="01D17749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32A49424" w14:textId="26C9996C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Liberia 2020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D409CF" w14:textId="2D5B0F3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31 (1.73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93725" w14:textId="7EFB8C8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79 (2.83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5647A" w14:textId="6CAC5B3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77 (1.63)</w:t>
            </w:r>
          </w:p>
        </w:tc>
      </w:tr>
      <w:tr w:rsidR="00FD73EF" w:rsidRPr="00DF66C3" w14:paraId="0497901A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5BD9E85C" w14:textId="127AC447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dagascar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B3FE25" w14:textId="6B7CA04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84 (3.1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9B16E" w14:textId="3EF45CE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84 (3.34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87039" w14:textId="2732C18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00 (2.62)</w:t>
            </w:r>
          </w:p>
        </w:tc>
      </w:tr>
      <w:tr w:rsidR="00FD73EF" w:rsidRPr="00DF66C3" w14:paraId="63100D98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457FE4F3" w14:textId="0AC8A559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alawi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7F1E42" w14:textId="761522D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11 (1.69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8BDF7" w14:textId="54DFCD4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74 (2.67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C8D76" w14:textId="19C0528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99 (1.57)</w:t>
            </w:r>
          </w:p>
        </w:tc>
      </w:tr>
      <w:tr w:rsidR="00FD73EF" w:rsidRPr="00DF66C3" w14:paraId="4660FC3B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79E67ED8" w14:textId="4E7BFABB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li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9D23A0" w14:textId="182114A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03 (3.91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C6E0B" w14:textId="768E1E2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30 (3.38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66952" w14:textId="3995763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98 (2.99)</w:t>
            </w:r>
          </w:p>
        </w:tc>
      </w:tr>
      <w:tr w:rsidR="00FD73EF" w:rsidRPr="00DF66C3" w14:paraId="252847EE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1B946CB" w14:textId="054EC901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Mauritania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DD87AE" w14:textId="06A695D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78 (3.0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ADEF3" w14:textId="30C1EB5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5.73 (3.3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7E7B8" w14:textId="3EF9064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15 (2.46)</w:t>
            </w:r>
          </w:p>
        </w:tc>
      </w:tr>
      <w:tr w:rsidR="00FD73EF" w:rsidRPr="00DF66C3" w14:paraId="4B8F97C3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55C37B3" w14:textId="3A81E283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  <w:lang w:eastAsia="ko-KR"/>
              </w:rPr>
              <w:t>Myanmar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D19763" w14:textId="17736279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54 (3.00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A95DC6" w14:textId="3F344EC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68 (3.47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F403C" w14:textId="1EC1549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30 (2.56)</w:t>
            </w:r>
          </w:p>
        </w:tc>
      </w:tr>
      <w:tr w:rsidR="00FD73EF" w:rsidRPr="00DF66C3" w14:paraId="37A8618A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  <w:hideMark/>
          </w:tcPr>
          <w:p w14:paraId="5EBDE61C" w14:textId="38348353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epal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31AAF2" w14:textId="5A03F461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14 (1.82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7D989" w14:textId="2A6ECAD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57 (2.86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12B85" w14:textId="245959C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63 (1.65)</w:t>
            </w:r>
          </w:p>
        </w:tc>
      </w:tr>
      <w:tr w:rsidR="00FD73EF" w:rsidRPr="00DF66C3" w14:paraId="5A8DEB77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4C76FA4" w14:textId="519EE7BC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Nigeria 2021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12A3DF" w14:textId="176EB22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9 (4.10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56BD0" w14:textId="3F3417E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4.61 (3.56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A6078A" w14:textId="3BBE183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25 (3.18)</w:t>
            </w:r>
          </w:p>
        </w:tc>
      </w:tr>
      <w:tr w:rsidR="00FD73EF" w:rsidRPr="00DF66C3" w14:paraId="78165061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18F18B6" w14:textId="582CF64E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akistan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B3C7D9" w14:textId="1EE7032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71 (3.48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69F7B" w14:textId="16543B5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4.93 (3.37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10EBF" w14:textId="71BE705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09 (2.81)</w:t>
            </w:r>
          </w:p>
        </w:tc>
      </w:tr>
      <w:tr w:rsidR="00FD73EF" w:rsidRPr="00DF66C3" w14:paraId="10EA5828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0B169DF1" w14:textId="4FF1F476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apua New Guinea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B5CE09" w14:textId="766477A3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61 (3.66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E24E8" w14:textId="6FBF814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2 (3.1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AB904" w14:textId="434F63DA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3 (2.86)</w:t>
            </w:r>
          </w:p>
        </w:tc>
      </w:tr>
      <w:tr w:rsidR="00FD73EF" w:rsidRPr="00DF66C3" w14:paraId="2FF88752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0944C0DD" w14:textId="103C42D0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Philippine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A798F5" w14:textId="0EC9D68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70 (2.35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3AB19" w14:textId="4EF4A06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1 (2.4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7AB7B" w14:textId="04B70DE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63 (1.96)</w:t>
            </w:r>
          </w:p>
        </w:tc>
      </w:tr>
      <w:tr w:rsidR="00FD73EF" w:rsidRPr="00DF66C3" w14:paraId="4D0FDDAF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C6C318C" w14:textId="72DBE746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Rwanda 2020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B5C31F" w14:textId="362A781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8 (2.14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B2819" w14:textId="6BFAE567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55 (2.2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E0485" w14:textId="06393C9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54 (1.64)</w:t>
            </w:r>
          </w:p>
        </w:tc>
      </w:tr>
      <w:tr w:rsidR="00FD73EF" w:rsidRPr="00DF66C3" w14:paraId="499973E7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74B8633B" w14:textId="79444DBB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Senegal 2019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C3B469" w14:textId="343D8A3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08 (2.06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D023A" w14:textId="00BFED6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7.26 (3.0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B3BFD" w14:textId="6A386A5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6 (1.77)</w:t>
            </w:r>
          </w:p>
        </w:tc>
      </w:tr>
      <w:tr w:rsidR="00FD73EF" w:rsidRPr="00DF66C3" w14:paraId="269CB82D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F0033E5" w14:textId="4C66EEF3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Sierra Leon 2019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D39CE6" w14:textId="0EF599CD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32 (1.54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7130D" w14:textId="26385E3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68 (2.26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297FE" w14:textId="454626F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9.10 (1.33)</w:t>
            </w:r>
          </w:p>
        </w:tc>
      </w:tr>
      <w:tr w:rsidR="00FD73EF" w:rsidRPr="00DF66C3" w14:paraId="77D42DF6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A7B0CD8" w14:textId="23E9CF66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Tanzania 2022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A86865" w14:textId="052B6674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10 (2.41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9F828" w14:textId="21F29AA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85 (2.8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1EDF9" w14:textId="4191886A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57 (1.97)</w:t>
            </w:r>
          </w:p>
        </w:tc>
      </w:tr>
      <w:tr w:rsidR="00FD73EF" w:rsidRPr="00DF66C3" w14:paraId="37ED5EA4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1F41EF8" w14:textId="5BC63DD7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Tajikistan 2017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54D973" w14:textId="1CE4BE9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8.08 (2.58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6E3F3" w14:textId="0DCF3549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60 (2.0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3AC95" w14:textId="547EBD4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7 (1.57)</w:t>
            </w:r>
          </w:p>
        </w:tc>
      </w:tr>
      <w:tr w:rsidR="00FD73EF" w:rsidRPr="00DF66C3" w14:paraId="1D4CB498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8548BDA" w14:textId="5F3F4D60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Timor Lester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85EE9B" w14:textId="50F81D3E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16 (2.8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F83EF" w14:textId="222AF2A0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74 (2.69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51035" w14:textId="04B6C4DF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03 (2.20)</w:t>
            </w:r>
          </w:p>
        </w:tc>
      </w:tr>
      <w:tr w:rsidR="00FD73EF" w:rsidRPr="00DF66C3" w14:paraId="65613D58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2B8E644" w14:textId="1A8847C6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Uganda 2016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667747" w14:textId="33993F4A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72 (2.14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A9797" w14:textId="23DDE51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6.98 (3.06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6498F" w14:textId="3499D5EB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  <w:t>7.52 (1.92)</w:t>
            </w:r>
          </w:p>
        </w:tc>
      </w:tr>
      <w:tr w:rsidR="00FD73EF" w:rsidRPr="00DF66C3" w14:paraId="15FD6E20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5E7B373A" w14:textId="79363FFB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Zambia 2018</w:t>
            </w:r>
          </w:p>
        </w:tc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02993E" w14:textId="6803545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72 (1.77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DABF3" w14:textId="7EF92507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03 (2.75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A6D9B" w14:textId="441741D2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52 (1.63)</w:t>
            </w:r>
          </w:p>
        </w:tc>
      </w:tr>
      <w:tr w:rsidR="00FD73EF" w:rsidRPr="00DF66C3" w14:paraId="2A6CE9C5" w14:textId="77777777" w:rsidTr="00DF66C3">
        <w:trPr>
          <w:trHeight w:val="255"/>
          <w:jc w:val="center"/>
        </w:trPr>
        <w:tc>
          <w:tcPr>
            <w:tcW w:w="2736" w:type="dxa"/>
            <w:tcBorders>
              <w:top w:val="nil"/>
              <w:bottom w:val="single" w:sz="4" w:space="0" w:color="auto"/>
            </w:tcBorders>
            <w:vAlign w:val="center"/>
          </w:tcPr>
          <w:p w14:paraId="36767793" w14:textId="31418435" w:rsidR="00FD73EF" w:rsidRPr="00DF66C3" w:rsidRDefault="00FD73EF" w:rsidP="00FD73EF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20"/>
                <w:w w:val="99"/>
                <w:sz w:val="22"/>
                <w:szCs w:val="22"/>
              </w:rPr>
              <w:t>Zimbabwe 2015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613D9" w14:textId="2E713858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44 (2.36)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456AF" w14:textId="22AA9C9C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13 (2.68)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2BF4" w14:textId="68062CC5" w:rsidR="00FD73EF" w:rsidRPr="00DF66C3" w:rsidRDefault="00FD73EF" w:rsidP="00FD73E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pacing w:val="-20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20"/>
                <w:w w:val="99"/>
                <w:sz w:val="22"/>
                <w:szCs w:val="22"/>
              </w:rPr>
              <w:t>8.38 (1.96)</w:t>
            </w:r>
          </w:p>
        </w:tc>
      </w:tr>
    </w:tbl>
    <w:p w14:paraId="19E7046E" w14:textId="77777777" w:rsidR="000520D3" w:rsidRDefault="000520D3">
      <w:pPr>
        <w:rPr>
          <w:color w:val="0070C0"/>
        </w:rPr>
        <w:sectPr w:rsidR="000520D3" w:rsidSect="00BB4FE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F0E2D00" w14:textId="5107789B" w:rsidR="00A70A95" w:rsidRPr="006A49A8" w:rsidRDefault="00A70A95" w:rsidP="00C65AFC">
      <w:pPr>
        <w:rPr>
          <w:rFonts w:ascii="Times New Roman" w:hAnsi="Times New Roman" w:cs="Times New Roman"/>
          <w:b/>
          <w:spacing w:val="-18"/>
          <w:w w:val="99"/>
          <w:sz w:val="22"/>
          <w:szCs w:val="22"/>
        </w:rPr>
      </w:pPr>
      <w:r w:rsidRPr="003A2C2A">
        <w:rPr>
          <w:rFonts w:ascii="Times New Roman" w:hAnsi="Times New Roman" w:cs="Times New Roman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spacing w:val="-18"/>
          <w:w w:val="99"/>
          <w:sz w:val="22"/>
          <w:szCs w:val="22"/>
        </w:rPr>
        <w:t>F</w:t>
      </w:r>
      <w:r w:rsidRPr="003A2C2A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. </w:t>
      </w:r>
      <w:r w:rsidR="00C65AFC" w:rsidRPr="003A2C2A">
        <w:rPr>
          <w:rFonts w:ascii="Times New Roman" w:hAnsi="Times New Roman" w:cs="Times New Roman"/>
          <w:spacing w:val="-18"/>
          <w:w w:val="99"/>
          <w:sz w:val="22"/>
          <w:szCs w:val="22"/>
        </w:rPr>
        <w:t>Association between utilization and quality of perinatal services and the likelihood of receiving postnatal care within 28</w:t>
      </w:r>
      <w:r w:rsidR="00C65AFC"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 days of birth, with service quality modeled as a continuous variable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567"/>
        <w:gridCol w:w="567"/>
        <w:gridCol w:w="426"/>
        <w:gridCol w:w="708"/>
        <w:gridCol w:w="567"/>
        <w:gridCol w:w="426"/>
        <w:gridCol w:w="567"/>
        <w:gridCol w:w="708"/>
      </w:tblGrid>
      <w:tr w:rsidR="007E58E4" w:rsidRPr="00D04EEF" w14:paraId="1C405263" w14:textId="77777777" w:rsidTr="003A2C2A">
        <w:trPr>
          <w:trHeight w:val="25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566EED" w14:textId="77777777" w:rsidR="007E58E4" w:rsidRPr="00DF66C3" w:rsidRDefault="007E58E4" w:rsidP="00926C73">
            <w:pPr>
              <w:ind w:leftChars="150" w:left="360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57" w:type="dxa"/>
            </w:tcMar>
            <w:vAlign w:val="center"/>
          </w:tcPr>
          <w:p w14:paraId="7AEA63BE" w14:textId="483C62EB" w:rsidR="007E58E4" w:rsidRPr="00DF66C3" w:rsidRDefault="007E58E4" w:rsidP="00926C73">
            <w:pPr>
              <w:ind w:leftChars="10" w:left="24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odel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25587"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  <w:t>2-1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tcMar>
              <w:right w:w="57" w:type="dxa"/>
            </w:tcMar>
            <w:vAlign w:val="center"/>
          </w:tcPr>
          <w:p w14:paraId="0BE1EB52" w14:textId="434B21C0" w:rsidR="007E58E4" w:rsidRPr="00DF66C3" w:rsidRDefault="007E58E4" w:rsidP="00926C73">
            <w:pPr>
              <w:ind w:leftChars="10" w:left="24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odel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25587"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  <w:t>3</w:t>
            </w:r>
            <w:r w:rsidR="00B62690"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  <w:t>-1</w:t>
            </w:r>
          </w:p>
        </w:tc>
      </w:tr>
      <w:tr w:rsidR="00AA3AF1" w:rsidRPr="00D04EEF" w14:paraId="5A8F2C73" w14:textId="77777777" w:rsidTr="003A2C2A">
        <w:trPr>
          <w:trHeight w:val="25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CBBA1F" w14:textId="77777777" w:rsidR="00AA3AF1" w:rsidRPr="00DF66C3" w:rsidRDefault="00AA3AF1" w:rsidP="00AA3AF1">
            <w:pPr>
              <w:ind w:leftChars="150" w:left="360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57" w:type="dxa"/>
            </w:tcMar>
            <w:vAlign w:val="center"/>
          </w:tcPr>
          <w:p w14:paraId="4FAFDFA6" w14:textId="59385C0C" w:rsidR="00AA3AF1" w:rsidRPr="00DF66C3" w:rsidRDefault="00DF66C3" w:rsidP="00AA3AF1">
            <w:pPr>
              <w:ind w:leftChars="10" w:left="24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 </w:t>
            </w:r>
            <w:r w:rsidR="00AA3AF1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(95% CI)    </w:t>
            </w:r>
            <w:r w:rsidR="00B45312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p</w:t>
            </w:r>
            <w:r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valu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tcMar>
              <w:right w:w="57" w:type="dxa"/>
            </w:tcMar>
            <w:vAlign w:val="center"/>
          </w:tcPr>
          <w:p w14:paraId="2923B979" w14:textId="261DF252" w:rsidR="00AA3AF1" w:rsidRPr="00DF66C3" w:rsidRDefault="00AA3AF1" w:rsidP="00AA3AF1">
            <w:pPr>
              <w:ind w:leftChars="10" w:left="24"/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(95% CI)   </w:t>
            </w:r>
            <w:r w:rsidR="00B45312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DF66C3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p</w:t>
            </w:r>
            <w:r w:rsidR="00DF66C3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value</w:t>
            </w:r>
          </w:p>
        </w:tc>
      </w:tr>
      <w:tr w:rsidR="00AA3AF1" w:rsidRPr="00D04EEF" w14:paraId="1E8B0088" w14:textId="77777777" w:rsidTr="003A2C2A">
        <w:trPr>
          <w:trHeight w:val="255"/>
        </w:trPr>
        <w:tc>
          <w:tcPr>
            <w:tcW w:w="4536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</w:tcPr>
          <w:p w14:paraId="6AA55FBA" w14:textId="77777777" w:rsidR="00AA3AF1" w:rsidRPr="00DF66C3" w:rsidRDefault="00AA3AF1" w:rsidP="00AA3AF1">
            <w:pPr>
              <w:ind w:leftChars="50" w:left="120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Full utilization of perinatal service (ref=no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65565283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3BA853AA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534A61" w14:textId="77777777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vAlign w:val="center"/>
          </w:tcPr>
          <w:p w14:paraId="439E8610" w14:textId="3FC63E5D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05CAAC11" w14:textId="77777777" w:rsidR="00AA3AF1" w:rsidRPr="00DF66C3" w:rsidRDefault="00AA3AF1" w:rsidP="00AA3AF1">
            <w:pPr>
              <w:ind w:leftChars="10" w:left="24"/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37CD56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A270E3" w14:textId="77777777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vAlign w:val="center"/>
          </w:tcPr>
          <w:p w14:paraId="36CD28D2" w14:textId="7B8021ED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AA3AF1" w:rsidRPr="00D04EEF" w14:paraId="6812B9D3" w14:textId="77777777" w:rsidTr="003A2C2A">
        <w:trPr>
          <w:trHeight w:val="255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</w:tcPr>
          <w:p w14:paraId="55A03002" w14:textId="77777777" w:rsidR="00AA3AF1" w:rsidRPr="00DF66C3" w:rsidRDefault="00AA3AF1" w:rsidP="00AA3AF1">
            <w:pPr>
              <w:ind w:leftChars="150" w:left="360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7D5E9BF5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92010A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08,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5E96A6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11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3E9A00" w14:textId="3EA1AE4F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34D251CE" w14:textId="77777777" w:rsidR="00AA3AF1" w:rsidRPr="00DF66C3" w:rsidRDefault="00AA3AF1" w:rsidP="00AA3AF1">
            <w:pPr>
              <w:ind w:leftChars="10" w:left="24"/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991ABD" w14:textId="77777777" w:rsidR="00AA3AF1" w:rsidRPr="00DF66C3" w:rsidRDefault="00AA3AF1" w:rsidP="00AA3AF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3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C15254" w14:textId="77777777" w:rsidR="00AA3AF1" w:rsidRPr="00DF66C3" w:rsidRDefault="00AA3AF1" w:rsidP="00AA3AF1">
            <w:pPr>
              <w:ind w:leftChars="30" w:left="72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52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A38267" w14:textId="675FEC2D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  <w:tr w:rsidR="00AA3AF1" w:rsidRPr="00D04EEF" w14:paraId="6E52E20B" w14:textId="77777777" w:rsidTr="003A2C2A">
        <w:trPr>
          <w:trHeight w:val="255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316FAF97" w14:textId="3A3EC400" w:rsidR="00AA3AF1" w:rsidRPr="00DF66C3" w:rsidRDefault="00AA3AF1" w:rsidP="00AA3AF1">
            <w:pPr>
              <w:ind w:leftChars="50" w:left="120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Composite quality (0</w:t>
            </w:r>
            <w:r w:rsidR="000772FE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10)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24B008D3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4F5FBF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24,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EAAA83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5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18D4BD" w14:textId="3C5D7B97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015A34AB" w14:textId="77777777" w:rsidR="00AA3AF1" w:rsidRPr="00DF66C3" w:rsidRDefault="00AA3AF1" w:rsidP="00AA3AF1">
            <w:pPr>
              <w:ind w:leftChars="10" w:left="24"/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A332DF" w14:textId="0E5F28BD" w:rsidR="00AA3AF1" w:rsidRPr="00DF66C3" w:rsidRDefault="00AA3AF1" w:rsidP="00AA3AF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.22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38C5D9" w14:textId="77777777" w:rsidR="00AA3AF1" w:rsidRPr="00DF66C3" w:rsidRDefault="00AA3AF1" w:rsidP="00AA3AF1">
            <w:pPr>
              <w:ind w:leftChars="30" w:left="72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3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E3A268" w14:textId="65F45F0D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  <w:tr w:rsidR="00AA3AF1" w:rsidRPr="00D04EEF" w14:paraId="2ABCD358" w14:textId="77777777" w:rsidTr="003A2C2A">
        <w:trPr>
          <w:trHeight w:val="255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673FC0BB" w14:textId="21CB0828" w:rsidR="00AA3AF1" w:rsidRPr="00DF66C3" w:rsidRDefault="00AA3AF1" w:rsidP="00AA3AF1">
            <w:pPr>
              <w:ind w:leftChars="50" w:left="120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Full utilization of perinatal service x composite quality (0</w:t>
            </w:r>
            <w:r w:rsidR="000772FE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10) 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</w:tcPr>
          <w:p w14:paraId="13D1B20F" w14:textId="77777777" w:rsidR="00AA3AF1" w:rsidRPr="00DF66C3" w:rsidRDefault="00AA3AF1" w:rsidP="00AA3AF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EA8A10B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C1C6502" w14:textId="77777777" w:rsidR="00AA3AF1" w:rsidRPr="00DF66C3" w:rsidRDefault="00AA3AF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71AA8" w14:textId="0B33C515" w:rsidR="00AA3AF1" w:rsidRPr="00DF66C3" w:rsidRDefault="00AA3AF1" w:rsidP="00AA3AF1">
            <w:pPr>
              <w:ind w:leftChars="10" w:left="24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0A0DF87A" w14:textId="77777777" w:rsidR="00AA3AF1" w:rsidRPr="00DF66C3" w:rsidRDefault="00AA3AF1" w:rsidP="00AA3AF1">
            <w:pPr>
              <w:ind w:leftChars="10" w:left="24"/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020B67" w14:textId="77777777" w:rsidR="00AA3AF1" w:rsidRPr="00DF66C3" w:rsidRDefault="00AA3AF1" w:rsidP="00AA3AF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.09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FA0D31" w14:textId="77777777" w:rsidR="00AA3AF1" w:rsidRPr="00DF66C3" w:rsidRDefault="00AA3AF1" w:rsidP="00AA3AF1">
            <w:pPr>
              <w:ind w:leftChars="30" w:left="72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7C5944" w14:textId="7A8410B4" w:rsidR="00AA3AF1" w:rsidRPr="00DF66C3" w:rsidRDefault="00AA3AF1" w:rsidP="00AA3AF1">
            <w:pPr>
              <w:ind w:leftChars="30" w:left="72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</w:tbl>
    <w:p w14:paraId="6ABCFC5D" w14:textId="77777777" w:rsidR="00932922" w:rsidRPr="00932922" w:rsidRDefault="00FB5DF9" w:rsidP="00932922">
      <w:pPr>
        <w:pStyle w:val="a5"/>
        <w:widowControl w:val="0"/>
        <w:numPr>
          <w:ilvl w:val="0"/>
          <w:numId w:val="6"/>
        </w:numPr>
        <w:autoSpaceDE w:val="0"/>
        <w:autoSpaceDN w:val="0"/>
        <w:adjustRightInd w:val="0"/>
        <w:spacing w:line="256" w:lineRule="auto"/>
        <w:ind w:leftChars="0" w:left="114" w:hanging="57"/>
        <w:jc w:val="both"/>
        <w:rPr>
          <w:rFonts w:ascii="Times New Roman" w:hAnsi="Times New Roman" w:cs="Times New Roman"/>
          <w:spacing w:val="-18"/>
          <w:w w:val="99"/>
          <w:sz w:val="18"/>
          <w:szCs w:val="18"/>
        </w:rPr>
      </w:pPr>
      <w:r w:rsidRPr="00932922">
        <w:rPr>
          <w:rFonts w:ascii="Times New Roman" w:hAnsi="Times New Roman" w:cs="Times New Roman"/>
          <w:spacing w:val="-18"/>
          <w:w w:val="99"/>
          <w:sz w:val="18"/>
          <w:szCs w:val="18"/>
        </w:rPr>
        <w:t>Model 2-1</w:t>
      </w:r>
      <w:r w:rsidR="00932922" w:rsidRPr="00932922">
        <w:rPr>
          <w:rFonts w:ascii="Times New Roman" w:hAnsi="Times New Roman" w:cs="Times New Roman"/>
          <w:spacing w:val="-18"/>
          <w:w w:val="99"/>
          <w:sz w:val="18"/>
          <w:szCs w:val="18"/>
        </w:rPr>
        <w:t xml:space="preserve"> corresponds to Model 2 in the main manuscript, with tertiles of quality replaced by the continuous composite quality score (0-10)</w:t>
      </w:r>
    </w:p>
    <w:p w14:paraId="5378146D" w14:textId="77777777" w:rsidR="007E58E4" w:rsidRPr="00932922" w:rsidRDefault="00932922" w:rsidP="00932922">
      <w:pPr>
        <w:pStyle w:val="a5"/>
        <w:numPr>
          <w:ilvl w:val="0"/>
          <w:numId w:val="6"/>
        </w:numPr>
        <w:adjustRightInd w:val="0"/>
        <w:ind w:leftChars="0" w:left="114" w:hanging="57"/>
        <w:rPr>
          <w:rFonts w:ascii="Times New Roman" w:hAnsi="Times New Roman" w:cs="Times New Roman"/>
          <w:spacing w:val="-18"/>
          <w:w w:val="99"/>
          <w:sz w:val="18"/>
          <w:szCs w:val="18"/>
        </w:rPr>
      </w:pPr>
      <w:r w:rsidRPr="00932922">
        <w:rPr>
          <w:rFonts w:ascii="Times New Roman" w:hAnsi="Times New Roman" w:cs="Times New Roman"/>
          <w:spacing w:val="-18"/>
          <w:w w:val="99"/>
          <w:sz w:val="18"/>
          <w:szCs w:val="18"/>
        </w:rPr>
        <w:t>Model 3-1 corresponds to Model 3, additionally including the interaction between full utilization and the continuous quality score.</w:t>
      </w:r>
    </w:p>
    <w:p w14:paraId="4331AFE0" w14:textId="77777777" w:rsidR="00932922" w:rsidRDefault="00932922" w:rsidP="00932922">
      <w:pPr>
        <w:pStyle w:val="a5"/>
        <w:widowControl w:val="0"/>
        <w:numPr>
          <w:ilvl w:val="0"/>
          <w:numId w:val="5"/>
        </w:numPr>
        <w:autoSpaceDE w:val="0"/>
        <w:autoSpaceDN w:val="0"/>
        <w:adjustRightInd w:val="0"/>
        <w:spacing w:line="256" w:lineRule="auto"/>
        <w:ind w:leftChars="0" w:left="114" w:hanging="57"/>
        <w:jc w:val="both"/>
        <w:rPr>
          <w:rFonts w:ascii="Times New Roman" w:eastAsiaTheme="minorEastAsia" w:hAnsi="Times New Roman" w:cs="Times New Roman"/>
          <w:spacing w:val="-18"/>
          <w:w w:val="99"/>
          <w:sz w:val="18"/>
          <w:szCs w:val="18"/>
          <w:lang w:eastAsia="ko-KR"/>
        </w:rPr>
      </w:pPr>
      <w:r>
        <w:rPr>
          <w:rFonts w:ascii="Times New Roman" w:hAnsi="Times New Roman" w:cs="Times New Roman"/>
          <w:spacing w:val="-18"/>
          <w:w w:val="99"/>
          <w:sz w:val="18"/>
          <w:szCs w:val="18"/>
        </w:rPr>
        <w:t>All models are adjusted for maternal sociodemographic factors, baby demographic factors, and known medical risk factors</w:t>
      </w:r>
    </w:p>
    <w:p w14:paraId="42F3043A" w14:textId="77777777" w:rsidR="00932922" w:rsidRDefault="00932922" w:rsidP="00932922">
      <w:pPr>
        <w:pStyle w:val="a5"/>
        <w:widowControl w:val="0"/>
        <w:numPr>
          <w:ilvl w:val="0"/>
          <w:numId w:val="5"/>
        </w:numPr>
        <w:autoSpaceDE w:val="0"/>
        <w:autoSpaceDN w:val="0"/>
        <w:adjustRightInd w:val="0"/>
        <w:spacing w:line="256" w:lineRule="auto"/>
        <w:ind w:leftChars="0" w:left="114" w:hanging="57"/>
        <w:jc w:val="both"/>
        <w:rPr>
          <w:rFonts w:ascii="Times New Roman" w:eastAsiaTheme="minorEastAsia" w:hAnsi="Times New Roman" w:cs="Times New Roman"/>
          <w:spacing w:val="-18"/>
          <w:w w:val="99"/>
          <w:sz w:val="18"/>
          <w:szCs w:val="18"/>
          <w:lang w:eastAsia="ko-KR"/>
        </w:rPr>
      </w:pPr>
      <w:r>
        <w:rPr>
          <w:rFonts w:ascii="Times New Roman" w:hAnsi="Times New Roman" w:cs="Times New Roman"/>
          <w:spacing w:val="-18"/>
          <w:w w:val="99"/>
          <w:sz w:val="18"/>
          <w:szCs w:val="18"/>
        </w:rPr>
        <w:t xml:space="preserve">Full utilization of perinatal services was defined as attending four or more ANC visits, initiating ANC visit within the first trimester of pregnancy, and delivering in a health facility. </w:t>
      </w:r>
    </w:p>
    <w:p w14:paraId="24C8510F" w14:textId="505445AA" w:rsidR="00932922" w:rsidRPr="00932922" w:rsidRDefault="00932922" w:rsidP="007E58E4">
      <w:pPr>
        <w:rPr>
          <w:rFonts w:ascii="Times New Roman" w:hAnsi="Times New Roman" w:cs="Times New Roman"/>
          <w:spacing w:val="-18"/>
          <w:w w:val="99"/>
          <w:sz w:val="18"/>
          <w:szCs w:val="18"/>
        </w:rPr>
        <w:sectPr w:rsidR="00932922" w:rsidRPr="00932922" w:rsidSect="007E58E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DB9D559" w14:textId="19E4F7D9" w:rsidR="000520D3" w:rsidRPr="006A49A8" w:rsidRDefault="000520D3" w:rsidP="000520D3">
      <w:pPr>
        <w:pStyle w:val="a4"/>
        <w:keepNext/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</w:pPr>
      <w:r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</w:rPr>
        <w:lastRenderedPageBreak/>
        <w:t>Table</w:t>
      </w:r>
      <w:r w:rsidRPr="006A49A8">
        <w:rPr>
          <w:rFonts w:ascii="Times New Roman" w:hAnsi="Times New Roman" w:cs="Times New Roman" w:hint="eastAsia"/>
          <w:b w:val="0"/>
          <w:bCs w:val="0"/>
          <w:spacing w:val="-18"/>
          <w:w w:val="99"/>
          <w:sz w:val="22"/>
          <w:szCs w:val="22"/>
          <w:lang w:eastAsia="ko-KR"/>
        </w:rPr>
        <w:t xml:space="preserve"> </w:t>
      </w:r>
      <w:r w:rsidR="0007337D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G</w:t>
      </w:r>
      <w:r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. </w:t>
      </w:r>
      <w:r w:rsidR="00031FC2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I</w:t>
      </w:r>
      <w:r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nteractions between quality of perinatal services and wealth level</w:t>
      </w:r>
      <w:r w:rsidR="00BA259E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 among mother</w:t>
      </w:r>
      <w:r w:rsidR="00FF6EEF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s</w:t>
      </w:r>
      <w:r w:rsidR="00BA259E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 </w:t>
      </w:r>
      <w:r w:rsidR="00031FC2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who had</w:t>
      </w:r>
      <w:r w:rsidR="00BA259E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 full</w:t>
      </w:r>
      <w:r w:rsidR="00031FC2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y</w:t>
      </w:r>
      <w:r w:rsidR="00BA259E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 </w:t>
      </w:r>
      <w:r w:rsidR="00471886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utiliz</w:t>
      </w:r>
      <w:r w:rsidR="00031FC2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ed</w:t>
      </w:r>
      <w:r w:rsidR="00BA259E" w:rsidRPr="006A49A8">
        <w:rPr>
          <w:rFonts w:ascii="Times New Roman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 perinatal services</w:t>
      </w: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7"/>
        <w:gridCol w:w="670"/>
        <w:gridCol w:w="567"/>
        <w:gridCol w:w="425"/>
        <w:gridCol w:w="142"/>
        <w:gridCol w:w="709"/>
        <w:gridCol w:w="567"/>
        <w:gridCol w:w="567"/>
        <w:gridCol w:w="567"/>
        <w:gridCol w:w="992"/>
      </w:tblGrid>
      <w:tr w:rsidR="00B62690" w:rsidRPr="001B31E9" w14:paraId="263F1154" w14:textId="77777777" w:rsidTr="00AA3AF1">
        <w:trPr>
          <w:trHeight w:val="280"/>
          <w:tblHeader/>
        </w:trPr>
        <w:tc>
          <w:tcPr>
            <w:tcW w:w="47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69637C" w14:textId="77777777" w:rsidR="00B62690" w:rsidRPr="00DF66C3" w:rsidRDefault="00B62690" w:rsidP="00A255BD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2513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B38710D" w14:textId="078F0B66" w:rsidR="00B62690" w:rsidRPr="00DF66C3" w:rsidRDefault="00B62690" w:rsidP="00A255B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odel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  <w:r w:rsidR="00B25587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D3A810F" w14:textId="58A43ECA" w:rsidR="00B62690" w:rsidRPr="00DF66C3" w:rsidRDefault="00B62690" w:rsidP="00A255B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odel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  <w:r w:rsidR="00B25587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4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-1</w:t>
            </w:r>
          </w:p>
        </w:tc>
      </w:tr>
      <w:tr w:rsidR="00B62690" w:rsidRPr="001B31E9" w14:paraId="48B486EC" w14:textId="77777777" w:rsidTr="00AA3AF1">
        <w:trPr>
          <w:trHeight w:val="280"/>
          <w:tblHeader/>
        </w:trPr>
        <w:tc>
          <w:tcPr>
            <w:tcW w:w="47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C5654" w14:textId="77777777" w:rsidR="00B62690" w:rsidRPr="00DF66C3" w:rsidRDefault="00B62690" w:rsidP="007E0A9B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67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7567E4F" w14:textId="74DD9A1A" w:rsidR="00B62690" w:rsidRPr="00DF66C3" w:rsidRDefault="00B62690" w:rsidP="007E0A9B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843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1B65071" w14:textId="5711654D" w:rsidR="00B62690" w:rsidRPr="00DF66C3" w:rsidRDefault="00B62690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AA3AF1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  </w:t>
            </w:r>
            <w:r w:rsidR="00DF66C3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p</w:t>
            </w:r>
            <w:r w:rsidR="00DF66C3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valu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38B2D4" w14:textId="51682046" w:rsidR="00B62690" w:rsidRPr="00DF66C3" w:rsidRDefault="00DF66C3" w:rsidP="007E0A9B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  <w:r w:rsidR="00B62690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C8889DF" w14:textId="2E60EA83" w:rsidR="00B62690" w:rsidRPr="00DF66C3" w:rsidRDefault="00B62690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AA3AF1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     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p</w:t>
            </w:r>
            <w:r w:rsidR="00DF66C3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-</w:t>
            </w:r>
            <w:r w:rsidR="00AA3AF1" w:rsidRPr="00DF66C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pacing w:val="-18"/>
                <w:w w:val="99"/>
                <w:sz w:val="22"/>
                <w:szCs w:val="22"/>
              </w:rPr>
              <w:t>value</w:t>
            </w:r>
          </w:p>
        </w:tc>
      </w:tr>
      <w:tr w:rsidR="00AA3AF1" w:rsidRPr="001B31E9" w14:paraId="58E1E9A7" w14:textId="77777777" w:rsidTr="00DF66C3">
        <w:trPr>
          <w:trHeight w:val="280"/>
        </w:trPr>
        <w:tc>
          <w:tcPr>
            <w:tcW w:w="4717" w:type="dxa"/>
            <w:tcBorders>
              <w:top w:val="single" w:sz="4" w:space="0" w:color="auto"/>
              <w:bottom w:val="nil"/>
            </w:tcBorders>
            <w:vAlign w:val="center"/>
          </w:tcPr>
          <w:p w14:paraId="76701FDC" w14:textId="695EBA24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</w:rPr>
              <w:t>Wealth level (ref=1</w:t>
            </w: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  <w:vertAlign w:val="superscript"/>
              </w:rPr>
              <w:t>st</w:t>
            </w: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</w:rPr>
              <w:t xml:space="preserve"> quintile, poorest)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8337E7" w14:textId="7F8F2E58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2FC457" w14:textId="77777777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4F05EA" w14:textId="77777777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64D854" w14:textId="13AAC4DD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CBEF66" w14:textId="77777777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BF093" w14:textId="77777777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5174B4" w14:textId="77777777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6CCE96" w14:textId="1E09DC34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</w:tr>
      <w:tr w:rsidR="00564E51" w:rsidRPr="001B31E9" w14:paraId="0A4D252C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937B5E2" w14:textId="1C6EFF9B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nd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499950" w14:textId="4B044A47" w:rsidR="00564E51" w:rsidRPr="00DF66C3" w:rsidRDefault="00564E51" w:rsidP="00564E51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C49FA0" w14:textId="7EA264F3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1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99B468" w14:textId="3707B258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0) 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A6978F" w14:textId="3D519B62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12257" w14:textId="10E52739" w:rsidR="00564E51" w:rsidRPr="00DF66C3" w:rsidRDefault="00564E51" w:rsidP="00564E51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5F31D5" w14:textId="421E7313" w:rsidR="00564E51" w:rsidRPr="00DF66C3" w:rsidRDefault="00564E51" w:rsidP="00DF66C3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4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8024A0" w14:textId="253170AD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75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DCDA3B3" w14:textId="74BC6F57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123 </w:t>
            </w:r>
          </w:p>
        </w:tc>
      </w:tr>
      <w:tr w:rsidR="00564E51" w:rsidRPr="001B31E9" w14:paraId="19174437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48710B0" w14:textId="6031BD48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3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rd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9819A8" w14:textId="7EC2C807" w:rsidR="00564E51" w:rsidRPr="00DF66C3" w:rsidRDefault="00564E51" w:rsidP="00564E51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971FD6" w14:textId="1180B50C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2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1BD9E1" w14:textId="11AE549F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1)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D8A988" w14:textId="67F10145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ECA736" w14:textId="7C085C48" w:rsidR="00564E51" w:rsidRPr="00DF66C3" w:rsidRDefault="00564E51" w:rsidP="00564E51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D7B688" w14:textId="67C923C6" w:rsidR="00564E51" w:rsidRPr="00DF66C3" w:rsidRDefault="00564E51" w:rsidP="00DF66C3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03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B89ED4" w14:textId="2A6E593E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9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C97BA49" w14:textId="66627218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30 </w:t>
            </w:r>
          </w:p>
        </w:tc>
      </w:tr>
      <w:tr w:rsidR="00564E51" w:rsidRPr="001B31E9" w14:paraId="08E14021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5BBDDC5E" w14:textId="143C20CD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4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BBD9D1" w14:textId="23CAA609" w:rsidR="00564E51" w:rsidRPr="00DF66C3" w:rsidRDefault="00564E51" w:rsidP="00564E51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FCD3ED" w14:textId="30506550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1,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8FA8BD" w14:textId="174B70D4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1)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AB2FC" w14:textId="4434226C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15818" w14:textId="69BFE300" w:rsidR="00564E51" w:rsidRPr="00DF66C3" w:rsidRDefault="00564E51" w:rsidP="00564E51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DD75F3" w14:textId="01746081" w:rsidR="00564E51" w:rsidRPr="00DF66C3" w:rsidRDefault="00564E51" w:rsidP="00DF66C3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07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9D2F38" w14:textId="68A6DEBF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CA0A921" w14:textId="64BC33D5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16 </w:t>
            </w:r>
          </w:p>
        </w:tc>
      </w:tr>
      <w:tr w:rsidR="00564E51" w:rsidRPr="001B31E9" w14:paraId="46417276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single" w:sz="4" w:space="0" w:color="auto"/>
            </w:tcBorders>
            <w:vAlign w:val="center"/>
          </w:tcPr>
          <w:p w14:paraId="28913992" w14:textId="5A116B37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5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richest)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5A5ABF" w14:textId="1F1965EC" w:rsidR="00564E51" w:rsidRPr="00DF66C3" w:rsidRDefault="00564E51" w:rsidP="00564E51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2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30821C" w14:textId="2C67DCA9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09,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024014" w14:textId="278915A4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45)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DEFAB" w14:textId="510FEAAD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B06CF4" w14:textId="231D4DA5" w:rsidR="00564E51" w:rsidRPr="00DF66C3" w:rsidRDefault="00564E51" w:rsidP="00564E51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50B3D2" w14:textId="36386F8F" w:rsidR="00564E51" w:rsidRPr="00DF66C3" w:rsidRDefault="00564E51" w:rsidP="00DF66C3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59,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0B447E" w14:textId="2E1C98C4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2.91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65ECF5" w14:textId="1A1D6C8D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00 </w:t>
            </w:r>
          </w:p>
        </w:tc>
      </w:tr>
      <w:tr w:rsidR="00564E51" w:rsidRPr="001B31E9" w14:paraId="6197E732" w14:textId="77777777" w:rsidTr="00DF66C3">
        <w:trPr>
          <w:trHeight w:val="280"/>
        </w:trPr>
        <w:tc>
          <w:tcPr>
            <w:tcW w:w="4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C2C76" w14:textId="5928BFA5" w:rsidR="00564E51" w:rsidRPr="00DF66C3" w:rsidRDefault="00564E51" w:rsidP="00564E51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Composite quality score (0~10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128A79" w14:textId="1180CE1D" w:rsidR="00564E51" w:rsidRPr="00DF66C3" w:rsidRDefault="00564E51" w:rsidP="00564E51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68E6CA" w14:textId="49D52888" w:rsidR="00564E51" w:rsidRPr="00DF66C3" w:rsidRDefault="00564E51" w:rsidP="00564E51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FAB71C" w14:textId="21D02982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43E85" w14:textId="5F8238F6" w:rsidR="00564E51" w:rsidRPr="00DF66C3" w:rsidRDefault="00564E51" w:rsidP="00564E51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2F3581" w14:textId="56B0EB42" w:rsidR="00564E51" w:rsidRPr="00DF66C3" w:rsidRDefault="00564E51" w:rsidP="00564E51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1.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2470C0" w14:textId="5C3E2DF9" w:rsidR="00564E51" w:rsidRPr="00DF66C3" w:rsidRDefault="00564E51" w:rsidP="00564E51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1.38,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6A52D" w14:textId="587691FB" w:rsidR="00564E51" w:rsidRPr="00DF66C3" w:rsidRDefault="00564E51" w:rsidP="00564E51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45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D0FDCB" w14:textId="57CB32EF" w:rsidR="00564E51" w:rsidRPr="00DF66C3" w:rsidRDefault="00564E51" w:rsidP="00564E51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  <w:tr w:rsidR="00AA3AF1" w:rsidRPr="001B31E9" w14:paraId="089485F9" w14:textId="77777777" w:rsidTr="00DF66C3">
        <w:trPr>
          <w:trHeight w:val="280"/>
        </w:trPr>
        <w:tc>
          <w:tcPr>
            <w:tcW w:w="4717" w:type="dxa"/>
            <w:tcBorders>
              <w:top w:val="single" w:sz="4" w:space="0" w:color="auto"/>
              <w:bottom w:val="nil"/>
            </w:tcBorders>
            <w:vAlign w:val="center"/>
          </w:tcPr>
          <w:p w14:paraId="3405B279" w14:textId="7DB75724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Tertile of composite quality score (ref=low)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9CAABD" w14:textId="678B44D6" w:rsidR="00AA3AF1" w:rsidRPr="00DF66C3" w:rsidRDefault="00AA3AF1" w:rsidP="003D6702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4F0C3E" w14:textId="77777777" w:rsidR="00AA3AF1" w:rsidRPr="00DF66C3" w:rsidRDefault="00AA3AF1" w:rsidP="003D6702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772058" w14:textId="77777777" w:rsidR="00AA3AF1" w:rsidRPr="00DF66C3" w:rsidRDefault="00AA3AF1" w:rsidP="003D6702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21796C" w14:textId="6E9C6FBA" w:rsidR="00AA3AF1" w:rsidRPr="00DF66C3" w:rsidRDefault="00AA3AF1" w:rsidP="003D6702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3C257D" w14:textId="77777777" w:rsidR="00AA3AF1" w:rsidRPr="00DF66C3" w:rsidRDefault="00AA3AF1" w:rsidP="003D6702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76ECA0" w14:textId="77777777" w:rsidR="00AA3AF1" w:rsidRPr="00DF66C3" w:rsidRDefault="00AA3AF1" w:rsidP="003D6702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0097EB" w14:textId="77777777" w:rsidR="00AA3AF1" w:rsidRPr="00DF66C3" w:rsidRDefault="00AA3AF1" w:rsidP="003D6702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95A2D4" w14:textId="1ADCD5BE" w:rsidR="00AA3AF1" w:rsidRPr="00DF66C3" w:rsidRDefault="00AA3AF1" w:rsidP="003D6702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</w:p>
        </w:tc>
      </w:tr>
      <w:tr w:rsidR="00564E51" w:rsidRPr="001B31E9" w14:paraId="67E79C68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464B5A88" w14:textId="1D95602B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edium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CE90C" w14:textId="3A86A6E0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2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E3403" w14:textId="5ABCBA7D" w:rsidR="00564E51" w:rsidRPr="00DF66C3" w:rsidRDefault="00564E51" w:rsidP="00DF66C3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2.07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C25750" w14:textId="154B2275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DCD1A8" w14:textId="7E759C32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4009C" w14:textId="33207F4A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782DB3" w14:textId="10A2082E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4908A0" w14:textId="78EBFEFC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B8D52BE" w14:textId="08712D85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11A9D742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single" w:sz="4" w:space="0" w:color="auto"/>
            </w:tcBorders>
            <w:vAlign w:val="center"/>
          </w:tcPr>
          <w:p w14:paraId="164A8BFF" w14:textId="5A9D4CB6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High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E9600C" w14:textId="00F62520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3.5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8879ED" w14:textId="7DFAF2F2" w:rsidR="00564E51" w:rsidRPr="00DF66C3" w:rsidRDefault="00564E51" w:rsidP="00DF66C3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3.18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0FAD43" w14:textId="1F472235" w:rsidR="00564E51" w:rsidRPr="00DF66C3" w:rsidRDefault="00564E51" w:rsidP="00564E51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3.95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C47C4" w14:textId="06F806AD" w:rsidR="00564E51" w:rsidRPr="00DF66C3" w:rsidRDefault="00564E51" w:rsidP="00564E51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B9FBF2" w14:textId="3FE638EC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0379A3" w14:textId="79F17A1A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03B39" w14:textId="617FABDF" w:rsidR="00564E51" w:rsidRPr="00DF66C3" w:rsidRDefault="00564E51" w:rsidP="00564E51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D256A2" w14:textId="00C004AA" w:rsidR="00564E51" w:rsidRPr="00DF66C3" w:rsidRDefault="00564E51" w:rsidP="00564E51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</w:tr>
      <w:tr w:rsidR="00AA3AF1" w:rsidRPr="001B31E9" w14:paraId="08B83C30" w14:textId="77777777" w:rsidTr="00DF66C3">
        <w:trPr>
          <w:trHeight w:val="280"/>
        </w:trPr>
        <w:tc>
          <w:tcPr>
            <w:tcW w:w="4717" w:type="dxa"/>
            <w:tcBorders>
              <w:top w:val="single" w:sz="4" w:space="0" w:color="auto"/>
              <w:bottom w:val="nil"/>
            </w:tcBorders>
            <w:vAlign w:val="center"/>
          </w:tcPr>
          <w:p w14:paraId="17BC8B55" w14:textId="0E93F677" w:rsidR="00AA3AF1" w:rsidRPr="00DF66C3" w:rsidRDefault="00AA3AF1" w:rsidP="003D6702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Wealth level (ref=</w:t>
            </w:r>
            <w:r w:rsidR="00761985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</w:t>
            </w:r>
            <w:r w:rsidR="00761985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vertAlign w:val="superscript"/>
              </w:rPr>
              <w:t>st</w:t>
            </w:r>
            <w:r w:rsidR="00761985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, poo</w:t>
            </w:r>
            <w:r w:rsidR="00FF6EEF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r</w:t>
            </w:r>
            <w:r w:rsidR="00761985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est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) x composite quality score (0</w:t>
            </w:r>
            <w:r w:rsidR="00FF6EEF"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 xml:space="preserve"> -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10)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3A06E2" w14:textId="1C4D09A7" w:rsidR="00AA3AF1" w:rsidRPr="00DF66C3" w:rsidRDefault="00AA3AF1" w:rsidP="003D6702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7246A3" w14:textId="77777777" w:rsidR="00AA3AF1" w:rsidRPr="00DF66C3" w:rsidRDefault="00AA3AF1" w:rsidP="003D6702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131405" w14:textId="77777777" w:rsidR="00AA3AF1" w:rsidRPr="00DF66C3" w:rsidRDefault="00AA3AF1" w:rsidP="003D6702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AE09A6" w14:textId="2B6D81A3" w:rsidR="00AA3AF1" w:rsidRPr="00DF66C3" w:rsidRDefault="00AA3AF1" w:rsidP="003D6702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B4EA9D" w14:textId="77777777" w:rsidR="00AA3AF1" w:rsidRPr="00DF66C3" w:rsidRDefault="00AA3AF1" w:rsidP="003D6702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9638C" w14:textId="77777777" w:rsidR="00AA3AF1" w:rsidRPr="00DF66C3" w:rsidRDefault="00AA3AF1" w:rsidP="003D6702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FE80C0" w14:textId="77777777" w:rsidR="00AA3AF1" w:rsidRPr="00DF66C3" w:rsidRDefault="00AA3AF1" w:rsidP="003D6702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B3BE11" w14:textId="62CB0EAA" w:rsidR="00AA3AF1" w:rsidRPr="00DF66C3" w:rsidRDefault="00AA3AF1" w:rsidP="003D6702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5BC22816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19CDF1ED" w14:textId="73B797B2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nd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6D8CF" w14:textId="4DAD4387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82A28" w14:textId="638703E5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73E037" w14:textId="0BA8BDD3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619C5" w14:textId="24A29131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78138" w14:textId="63ECE182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35157D" w14:textId="119421E1" w:rsidR="00564E51" w:rsidRPr="00DF66C3" w:rsidRDefault="00564E51" w:rsidP="00DF66C3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4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911B25" w14:textId="1046C9EB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1.00)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/>
                <w:spacing w:val="-18"/>
                <w:w w:val="99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4863592" w14:textId="28259027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59 </w:t>
            </w:r>
          </w:p>
        </w:tc>
      </w:tr>
      <w:tr w:rsidR="00564E51" w:rsidRPr="001B31E9" w14:paraId="460FAB27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9EB711F" w14:textId="696CF0A7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 w:hint="eastAsia"/>
                <w:spacing w:val="-18"/>
                <w:w w:val="99"/>
                <w:sz w:val="22"/>
                <w:szCs w:val="22"/>
                <w:lang w:eastAsia="ko-KR"/>
              </w:rPr>
              <w:t>3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rd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5FA0B6" w14:textId="49E9429C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A50F8D" w14:textId="44B409D0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DCC058" w14:textId="461592F8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27F38" w14:textId="0B047BFF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E76FDE" w14:textId="4417F8B7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B807A" w14:textId="66AD686F" w:rsidR="00564E51" w:rsidRPr="00DF66C3" w:rsidRDefault="00564E51" w:rsidP="00DF66C3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2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F5768F" w14:textId="258C5001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23C8037" w14:textId="12E5FC80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08 </w:t>
            </w:r>
          </w:p>
        </w:tc>
      </w:tr>
      <w:tr w:rsidR="00564E51" w:rsidRPr="001B31E9" w14:paraId="6994077B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6225C398" w14:textId="5FB7C4E6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4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CD828C" w14:textId="4BC1FF69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61704" w14:textId="59C09286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65689C" w14:textId="532BFE1D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DCC58" w14:textId="14AD308B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152848" w14:textId="1C146E94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B7239A" w14:textId="56E2E075" w:rsidR="00564E51" w:rsidRPr="00DF66C3" w:rsidRDefault="00564E51" w:rsidP="00DF66C3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2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4337EE" w14:textId="58C9C749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9DDB5CC" w14:textId="4FEF331B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005 </w:t>
            </w:r>
          </w:p>
        </w:tc>
      </w:tr>
      <w:tr w:rsidR="00564E51" w:rsidRPr="001B31E9" w14:paraId="1A988151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single" w:sz="4" w:space="0" w:color="auto"/>
            </w:tcBorders>
            <w:vAlign w:val="center"/>
          </w:tcPr>
          <w:p w14:paraId="6EEFF89C" w14:textId="1309C5F1" w:rsidR="00564E51" w:rsidRPr="00DF66C3" w:rsidRDefault="00564E51" w:rsidP="00564E51">
            <w:pPr>
              <w:ind w:leftChars="150" w:left="360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5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richest)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216D57" w14:textId="319DFC19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6C4F0A" w14:textId="1C2AD0EE" w:rsidR="00564E51" w:rsidRPr="00DF66C3" w:rsidRDefault="00564E51" w:rsidP="00564E51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C8D04" w14:textId="2B23EC3E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10175" w14:textId="6C704C16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41C2A4" w14:textId="268868C1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4DEF2" w14:textId="5A2774B3" w:rsidR="00564E51" w:rsidRPr="00DF66C3" w:rsidRDefault="00564E51" w:rsidP="00DF66C3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90,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B0BFED" w14:textId="36B4E6E5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6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79F429" w14:textId="550AC04C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  <w:tr w:rsidR="00AA3AF1" w:rsidRPr="001B31E9" w14:paraId="56DB62D3" w14:textId="77777777" w:rsidTr="00DF66C3">
        <w:trPr>
          <w:trHeight w:val="280"/>
        </w:trPr>
        <w:tc>
          <w:tcPr>
            <w:tcW w:w="4717" w:type="dxa"/>
            <w:tcBorders>
              <w:top w:val="single" w:sz="4" w:space="0" w:color="auto"/>
              <w:bottom w:val="nil"/>
            </w:tcBorders>
            <w:vAlign w:val="center"/>
          </w:tcPr>
          <w:p w14:paraId="67A5D1A5" w14:textId="5FD6DD2F" w:rsidR="00AA3AF1" w:rsidRPr="00DF66C3" w:rsidRDefault="00AA3AF1" w:rsidP="00455977">
            <w:pPr>
              <w:ind w:leftChars="10" w:left="24"/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Wealth level (ref=1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vertAlign w:val="superscript"/>
              </w:rPr>
              <w:t>st</w:t>
            </w: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  <w:t>) x composite quality score (ref=</w:t>
            </w:r>
            <w:r w:rsidRPr="00DF66C3">
              <w:rPr>
                <w:rFonts w:ascii="Times New Roman" w:eastAsiaTheme="minorHAnsi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 xml:space="preserve"> low)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68A33F" w14:textId="4D22ED5B" w:rsidR="00AA3AF1" w:rsidRPr="00DF66C3" w:rsidRDefault="00AA3AF1" w:rsidP="00A56505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4B8ED6" w14:textId="77777777" w:rsidR="00AA3AF1" w:rsidRPr="00DF66C3" w:rsidRDefault="00AA3AF1" w:rsidP="00A56505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C9524C" w14:textId="77777777" w:rsidR="00AA3AF1" w:rsidRPr="00DF66C3" w:rsidRDefault="00AA3AF1" w:rsidP="00A56505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B3979D" w14:textId="37003A4C" w:rsidR="00AA3AF1" w:rsidRPr="00DF66C3" w:rsidRDefault="00AA3AF1" w:rsidP="00A56505">
            <w:pPr>
              <w:ind w:leftChars="20" w:left="48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CC1CC7" w14:textId="77777777" w:rsidR="00AA3AF1" w:rsidRPr="00DF66C3" w:rsidRDefault="00AA3AF1" w:rsidP="001B31E9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78E7B8" w14:textId="77777777" w:rsidR="00AA3AF1" w:rsidRPr="00DF66C3" w:rsidRDefault="00AA3AF1" w:rsidP="001B31E9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2F9F9D" w14:textId="77777777" w:rsidR="00AA3AF1" w:rsidRPr="00DF66C3" w:rsidRDefault="00AA3AF1" w:rsidP="001B31E9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5E471F" w14:textId="7CD2F5E0" w:rsidR="00AA3AF1" w:rsidRPr="00DF66C3" w:rsidRDefault="00AA3AF1" w:rsidP="001B31E9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7AA0CAE3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E5E1EF7" w14:textId="5FF85C9B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nd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medium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D6E00B" w14:textId="38A4036B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0CF1DE" w14:textId="0723EDE0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79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1AAA33" w14:textId="0869613A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F97E7" w14:textId="4DC3A00C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F3238D" w14:textId="5B4F9782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A7BFA0" w14:textId="163DC8DE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F4CFC1" w14:textId="57774924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EE9A9F2" w14:textId="074AB10F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6A0E2E5F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2C2F3BCD" w14:textId="7E3B706A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nd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high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15E2F8" w14:textId="64DFCC1E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A847AA" w14:textId="78A679FB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77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614468" w14:textId="25A27F48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65B1B" w14:textId="65F9B29D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21E571" w14:textId="4F822963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6BDBBC" w14:textId="52EC54E8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C22521" w14:textId="5ECF5492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59452D1" w14:textId="17742C2C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718849A9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71A119E8" w14:textId="6948BBCC" w:rsidR="00564E51" w:rsidRPr="00DF66C3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3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rd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medium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6BC9F9" w14:textId="3746197C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30367D" w14:textId="174C8BD5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79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FAFFE" w14:textId="6E9D1F6D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C482E" w14:textId="1CCB8984" w:rsidR="00564E51" w:rsidRPr="00DF66C3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0A1109" w14:textId="239E3DCD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3C57B8" w14:textId="61D781DF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FADDCF" w14:textId="2F01599C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AA73BDD" w14:textId="4F7AA463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552A7CFA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147ED8AD" w14:textId="78DE6430" w:rsidR="00564E51" w:rsidRPr="003A2C2A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3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rd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high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B171F" w14:textId="47675C9A" w:rsidR="00564E51" w:rsidRPr="003A2C2A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C2FBE5" w14:textId="63585D01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74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FD6957" w14:textId="4FF4E021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48ACC" w14:textId="004739FE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ED5E38" w14:textId="14A67450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446754" w14:textId="7F95107C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FCECB0" w14:textId="3C395C41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B464ECB" w14:textId="08B5A9A2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</w:tr>
      <w:tr w:rsidR="00564E51" w:rsidRPr="001B31E9" w14:paraId="55E3D713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5A096952" w14:textId="5505C15B" w:rsidR="00564E51" w:rsidRPr="003A2C2A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4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medium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1A5B36" w14:textId="47887D3F" w:rsidR="00564E51" w:rsidRPr="003A2C2A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29FA17" w14:textId="5A39A7AA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84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31B09A" w14:textId="70E1FB72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1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B8B2C" w14:textId="28784AB0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B705F4" w14:textId="6B32D11D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6C3BEE" w14:textId="47322E9B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A70F9A" w14:textId="45437026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16C052B" w14:textId="50C8DFED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6C092508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20BECF04" w14:textId="07175280" w:rsidR="00564E51" w:rsidRPr="003A2C2A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4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x high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18A17F" w14:textId="29D60899" w:rsidR="00564E51" w:rsidRPr="003A2C2A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F86531" w14:textId="13149413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74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E833AE" w14:textId="1781631D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0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9BE10E" w14:textId="59C40A94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15BEB0" w14:textId="529548ED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412F4A" w14:textId="3426E112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E827F3" w14:textId="1FE1CA9E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E4F03C2" w14:textId="178D3974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</w:tr>
      <w:tr w:rsidR="00564E51" w:rsidRPr="001B31E9" w14:paraId="1E390538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nil"/>
            </w:tcBorders>
            <w:vAlign w:val="center"/>
          </w:tcPr>
          <w:p w14:paraId="35DE9413" w14:textId="77DB9AF1" w:rsidR="00564E51" w:rsidRPr="003A2C2A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5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FF6EEF"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r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ichest) x medium</w:t>
            </w:r>
          </w:p>
        </w:tc>
        <w:tc>
          <w:tcPr>
            <w:tcW w:w="67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E37398" w14:textId="50D6AEB3" w:rsidR="00564E51" w:rsidRPr="003A2C2A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66E20" w14:textId="56F8E82F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85,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411D7A" w14:textId="25F04724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1.15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166AC" w14:textId="0DE5F16B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85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C94B4" w14:textId="699631D3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17B0D" w14:textId="07949148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D245D4" w14:textId="72F04BB0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34BAEA6" w14:textId="441BA0B0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</w:p>
        </w:tc>
      </w:tr>
      <w:tr w:rsidR="00564E51" w:rsidRPr="001B31E9" w14:paraId="61A9C25E" w14:textId="77777777" w:rsidTr="00DF66C3">
        <w:trPr>
          <w:trHeight w:val="280"/>
        </w:trPr>
        <w:tc>
          <w:tcPr>
            <w:tcW w:w="4717" w:type="dxa"/>
            <w:tcBorders>
              <w:top w:val="nil"/>
              <w:bottom w:val="single" w:sz="4" w:space="0" w:color="auto"/>
            </w:tcBorders>
            <w:vAlign w:val="center"/>
          </w:tcPr>
          <w:p w14:paraId="512927CE" w14:textId="65709342" w:rsidR="00564E51" w:rsidRPr="003A2C2A" w:rsidRDefault="00564E51" w:rsidP="00564E51">
            <w:pPr>
              <w:ind w:leftChars="150" w:left="360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5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</w:rPr>
              <w:t>th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(</w:t>
            </w:r>
            <w:r w:rsidR="00FF6EEF"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r</w:t>
            </w:r>
            <w:r w:rsidRPr="003A2C2A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ichest) x high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E8FA74" w14:textId="496B5855" w:rsidR="00564E51" w:rsidRPr="003A2C2A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6CC4E7" w14:textId="36289324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(0.69,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0830EC" w14:textId="4DA192E3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 xml:space="preserve">0.93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2DB43" w14:textId="4A8CDAE4" w:rsidR="00564E51" w:rsidRPr="003A2C2A" w:rsidRDefault="00564E51" w:rsidP="00564E51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3A2C2A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D27D38" w14:textId="10A50E62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1AAC0F" w14:textId="2F8EB43B" w:rsidR="00564E51" w:rsidRPr="00DF66C3" w:rsidRDefault="00564E51" w:rsidP="00564E51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1762BA" w14:textId="6D7B5592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D4EC0C" w14:textId="42024E1C" w:rsidR="00564E51" w:rsidRPr="00DF66C3" w:rsidRDefault="00564E51" w:rsidP="00564E51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highlight w:val="yellow"/>
              </w:rPr>
            </w:pPr>
          </w:p>
        </w:tc>
      </w:tr>
    </w:tbl>
    <w:p w14:paraId="3D906C6E" w14:textId="2302538A" w:rsidR="008F72EB" w:rsidRPr="008F72EB" w:rsidRDefault="008F72EB" w:rsidP="008F72EB">
      <w:pPr>
        <w:pStyle w:val="a5"/>
        <w:widowControl w:val="0"/>
        <w:numPr>
          <w:ilvl w:val="0"/>
          <w:numId w:val="5"/>
        </w:numPr>
        <w:autoSpaceDE w:val="0"/>
        <w:autoSpaceDN w:val="0"/>
        <w:spacing w:line="257" w:lineRule="auto"/>
        <w:ind w:leftChars="0" w:left="114" w:hanging="57"/>
        <w:jc w:val="both"/>
        <w:rPr>
          <w:rFonts w:ascii="Times New Roman" w:eastAsiaTheme="minorEastAsia" w:hAnsi="Times New Roman" w:cs="Times New Roman"/>
          <w:spacing w:val="-18"/>
          <w:w w:val="99"/>
          <w:sz w:val="18"/>
          <w:szCs w:val="18"/>
          <w:lang w:eastAsia="ko-KR"/>
        </w:rPr>
      </w:pPr>
      <w:r w:rsidRPr="008F72EB">
        <w:rPr>
          <w:rFonts w:ascii="Times New Roman" w:hAnsi="Times New Roman" w:cs="Times New Roman"/>
          <w:spacing w:val="-18"/>
          <w:w w:val="99"/>
          <w:sz w:val="18"/>
          <w:szCs w:val="18"/>
        </w:rPr>
        <w:t>All models are adjusted for maternal sociodemographic factors, baby demographic factors, and known medical risk factors</w:t>
      </w:r>
    </w:p>
    <w:p w14:paraId="0D3D2968" w14:textId="77777777" w:rsidR="008F72EB" w:rsidRPr="008F72EB" w:rsidRDefault="008F72EB" w:rsidP="008F72EB">
      <w:pPr>
        <w:pStyle w:val="a5"/>
        <w:widowControl w:val="0"/>
        <w:numPr>
          <w:ilvl w:val="0"/>
          <w:numId w:val="5"/>
        </w:numPr>
        <w:autoSpaceDE w:val="0"/>
        <w:autoSpaceDN w:val="0"/>
        <w:spacing w:line="257" w:lineRule="auto"/>
        <w:ind w:leftChars="0" w:left="114" w:hanging="57"/>
        <w:rPr>
          <w:rFonts w:ascii="Times New Roman" w:hAnsi="Times New Roman" w:cs="Times New Roman"/>
          <w:spacing w:val="-20"/>
          <w:w w:val="99"/>
          <w:sz w:val="18"/>
          <w:szCs w:val="18"/>
        </w:rPr>
      </w:pPr>
      <w:r w:rsidRPr="008F72EB">
        <w:rPr>
          <w:rFonts w:ascii="Times New Roman" w:hAnsi="Times New Roman" w:cs="Times New Roman"/>
          <w:spacing w:val="-20"/>
          <w:w w:val="99"/>
          <w:sz w:val="18"/>
          <w:szCs w:val="18"/>
        </w:rPr>
        <w:t xml:space="preserve">Model 4 includes interaction terms between tertiles of perinatal service quality and wealth level </w:t>
      </w:r>
    </w:p>
    <w:p w14:paraId="7E6A2B08" w14:textId="77777777" w:rsidR="008F72EB" w:rsidRPr="008F72EB" w:rsidRDefault="008F72EB" w:rsidP="008F72EB">
      <w:pPr>
        <w:pStyle w:val="a5"/>
        <w:widowControl w:val="0"/>
        <w:numPr>
          <w:ilvl w:val="0"/>
          <w:numId w:val="5"/>
        </w:numPr>
        <w:autoSpaceDE w:val="0"/>
        <w:autoSpaceDN w:val="0"/>
        <w:spacing w:line="257" w:lineRule="auto"/>
        <w:ind w:leftChars="0" w:left="114" w:hanging="57"/>
        <w:rPr>
          <w:rFonts w:ascii="Times New Roman" w:hAnsi="Times New Roman" w:cs="Times New Roman"/>
          <w:spacing w:val="-20"/>
          <w:w w:val="99"/>
          <w:sz w:val="18"/>
          <w:szCs w:val="18"/>
        </w:rPr>
      </w:pPr>
      <w:r w:rsidRPr="008F72EB">
        <w:rPr>
          <w:rFonts w:ascii="Times New Roman" w:hAnsi="Times New Roman" w:cs="Times New Roman"/>
          <w:spacing w:val="-20"/>
          <w:w w:val="99"/>
          <w:sz w:val="18"/>
          <w:szCs w:val="18"/>
        </w:rPr>
        <w:t xml:space="preserve">Model 4-1 replicates Model 4 using the continuous composite quality score (0-10). </w:t>
      </w:r>
    </w:p>
    <w:p w14:paraId="2B4B926D" w14:textId="77777777" w:rsidR="008F72EB" w:rsidRDefault="008F72EB" w:rsidP="008F72EB">
      <w:pPr>
        <w:pStyle w:val="a5"/>
        <w:widowControl w:val="0"/>
        <w:wordWrap w:val="0"/>
        <w:autoSpaceDE w:val="0"/>
        <w:autoSpaceDN w:val="0"/>
        <w:spacing w:line="256" w:lineRule="auto"/>
        <w:ind w:leftChars="0" w:left="114"/>
        <w:jc w:val="both"/>
        <w:rPr>
          <w:rFonts w:ascii="Times New Roman" w:eastAsiaTheme="minorEastAsia" w:hAnsi="Times New Roman" w:cs="Times New Roman"/>
          <w:spacing w:val="-18"/>
          <w:w w:val="99"/>
          <w:sz w:val="18"/>
          <w:szCs w:val="18"/>
          <w:lang w:eastAsia="ko-KR"/>
        </w:rPr>
      </w:pPr>
    </w:p>
    <w:p w14:paraId="3DFB287E" w14:textId="77777777" w:rsidR="008F72EB" w:rsidRPr="00FE0102" w:rsidRDefault="008F72EB" w:rsidP="00FE0102">
      <w:pPr>
        <w:pStyle w:val="a5"/>
        <w:widowControl w:val="0"/>
        <w:autoSpaceDE w:val="0"/>
        <w:autoSpaceDN w:val="0"/>
        <w:spacing w:line="256" w:lineRule="auto"/>
        <w:ind w:leftChars="0" w:left="114"/>
        <w:rPr>
          <w:sz w:val="20"/>
          <w:szCs w:val="20"/>
        </w:rPr>
      </w:pPr>
    </w:p>
    <w:p w14:paraId="08512925" w14:textId="45299B4A" w:rsidR="00FE0102" w:rsidRDefault="00FE0102" w:rsidP="00FE0102">
      <w:pPr>
        <w:ind w:left="57" w:firstLine="57"/>
      </w:pPr>
    </w:p>
    <w:p w14:paraId="68372D4A" w14:textId="77777777" w:rsidR="00761985" w:rsidRDefault="00761985" w:rsidP="00FE0102">
      <w:pPr>
        <w:ind w:left="57" w:firstLine="57"/>
      </w:pPr>
    </w:p>
    <w:p w14:paraId="3C524B54" w14:textId="0AD776D4" w:rsidR="000520D3" w:rsidRDefault="000520D3">
      <w:pPr>
        <w:rPr>
          <w:color w:val="0070C0"/>
        </w:rPr>
      </w:pPr>
    </w:p>
    <w:p w14:paraId="06F65BF7" w14:textId="3432C801" w:rsidR="00761985" w:rsidRDefault="00761985">
      <w:pPr>
        <w:rPr>
          <w:color w:val="0070C0"/>
        </w:rPr>
      </w:pPr>
    </w:p>
    <w:p w14:paraId="37FDEE1E" w14:textId="39191BE6" w:rsidR="00564E51" w:rsidRDefault="00564E51" w:rsidP="00270D7C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  <w:lang w:eastAsia="ko-KR"/>
        </w:rPr>
      </w:pPr>
    </w:p>
    <w:p w14:paraId="13500619" w14:textId="0006A1C3" w:rsidR="00564E51" w:rsidRDefault="00564E51" w:rsidP="00564E51">
      <w:pPr>
        <w:rPr>
          <w:lang w:eastAsia="ko-KR"/>
        </w:rPr>
      </w:pPr>
    </w:p>
    <w:p w14:paraId="19785D8E" w14:textId="39A9CE67" w:rsidR="00564E51" w:rsidRDefault="00564E51" w:rsidP="00564E51">
      <w:pPr>
        <w:rPr>
          <w:lang w:eastAsia="ko-KR"/>
        </w:rPr>
      </w:pPr>
    </w:p>
    <w:p w14:paraId="4260274B" w14:textId="7DD042C2" w:rsidR="00564E51" w:rsidRDefault="00564E51" w:rsidP="00564E51">
      <w:pPr>
        <w:rPr>
          <w:lang w:eastAsia="ko-KR"/>
        </w:rPr>
      </w:pPr>
    </w:p>
    <w:p w14:paraId="399DF680" w14:textId="7C06673C" w:rsidR="00564E51" w:rsidRDefault="00564E51" w:rsidP="00564E51">
      <w:pPr>
        <w:rPr>
          <w:lang w:eastAsia="ko-KR"/>
        </w:rPr>
      </w:pPr>
    </w:p>
    <w:p w14:paraId="1CB367BA" w14:textId="77777777" w:rsidR="00564E51" w:rsidRPr="00564E51" w:rsidRDefault="00564E51" w:rsidP="00564E51">
      <w:pPr>
        <w:rPr>
          <w:lang w:eastAsia="ko-KR"/>
        </w:rPr>
      </w:pPr>
    </w:p>
    <w:p w14:paraId="65779CAE" w14:textId="3F58A561" w:rsidR="00270D7C" w:rsidRPr="006A49A8" w:rsidRDefault="00270D7C" w:rsidP="00270D7C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H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. </w:t>
      </w:r>
      <w:r w:rsidR="00C832E7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The association between the quality of perinatal services and baby receiving a postnatal check within 28 days </w:t>
      </w:r>
      <w:r w:rsidR="00992E75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from w</w:t>
      </w:r>
      <w:r w:rsidR="005612F5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ealth-stratified </w:t>
      </w:r>
      <w:r w:rsidR="00992E75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analyses</w:t>
      </w:r>
      <w:r w:rsidR="00C832E7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among mothers who had full </w:t>
      </w:r>
      <w:r w:rsidR="00487F11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utilization of</w:t>
      </w:r>
      <w:r w:rsidR="00C832E7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perinatal services</w:t>
      </w:r>
      <w:r w:rsidR="00992E75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</w:t>
      </w:r>
    </w:p>
    <w:tbl>
      <w:tblPr>
        <w:tblW w:w="1063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5"/>
        <w:gridCol w:w="409"/>
        <w:gridCol w:w="426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709"/>
        <w:gridCol w:w="486"/>
        <w:gridCol w:w="447"/>
        <w:gridCol w:w="446"/>
        <w:gridCol w:w="600"/>
        <w:gridCol w:w="446"/>
        <w:gridCol w:w="446"/>
        <w:gridCol w:w="531"/>
        <w:gridCol w:w="567"/>
      </w:tblGrid>
      <w:tr w:rsidR="001B7B06" w:rsidRPr="00B9318A" w14:paraId="4B1D54ED" w14:textId="77777777" w:rsidTr="00545ECA">
        <w:trPr>
          <w:trHeight w:val="292"/>
          <w:tblHeader/>
        </w:trPr>
        <w:tc>
          <w:tcPr>
            <w:tcW w:w="725" w:type="dxa"/>
            <w:vMerge w:val="restart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C29DD9" w14:textId="1396A385" w:rsidR="00912E11" w:rsidRPr="00DF66C3" w:rsidRDefault="00912E11" w:rsidP="00A56505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1827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103916" w14:textId="7E10197E" w:rsidR="00912E11" w:rsidRPr="00DF66C3" w:rsidRDefault="00630D7D" w:rsidP="00A60FD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1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st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quintile</w:t>
            </w:r>
          </w:p>
          <w:p w14:paraId="1D2E511F" w14:textId="077380D6" w:rsidR="00611E9E" w:rsidRPr="00DF66C3" w:rsidRDefault="00611E9E" w:rsidP="00A60FD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(N=23</w:t>
            </w:r>
            <w:r w:rsidR="00050284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,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807)</w:t>
            </w:r>
          </w:p>
        </w:tc>
        <w:tc>
          <w:tcPr>
            <w:tcW w:w="198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9E55DE" w14:textId="325A4831" w:rsidR="00912E11" w:rsidRPr="00DF66C3" w:rsidRDefault="00630D7D" w:rsidP="00A56505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2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nd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quintile</w:t>
            </w:r>
          </w:p>
          <w:p w14:paraId="525C1C45" w14:textId="75225660" w:rsidR="00611E9E" w:rsidRPr="00DF66C3" w:rsidRDefault="00611E9E" w:rsidP="00611E9E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(N=27</w:t>
            </w:r>
            <w:r w:rsidR="00050284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,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971)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BC8A1" w14:textId="595E53A7" w:rsidR="00912E11" w:rsidRPr="00DF66C3" w:rsidRDefault="00630D7D" w:rsidP="00A56505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3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rd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quintile</w:t>
            </w:r>
          </w:p>
          <w:p w14:paraId="32B571D0" w14:textId="41588966" w:rsidR="00611E9E" w:rsidRPr="00DF66C3" w:rsidRDefault="00611E9E" w:rsidP="00611E9E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(N=30</w:t>
            </w:r>
            <w:r w:rsidR="00050284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,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250)</w:t>
            </w:r>
          </w:p>
        </w:tc>
        <w:tc>
          <w:tcPr>
            <w:tcW w:w="197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FA7D1" w14:textId="1951EABC" w:rsidR="00912E11" w:rsidRPr="00DF66C3" w:rsidRDefault="00630D7D" w:rsidP="00A56505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4</w:t>
            </w:r>
            <w:r w:rsidRPr="00DF66C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th</w:t>
            </w:r>
            <w:r w:rsidRPr="00DF66C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quintile</w:t>
            </w:r>
          </w:p>
          <w:p w14:paraId="425B5728" w14:textId="7C9BF6E0" w:rsidR="00611E9E" w:rsidRPr="00DF66C3" w:rsidRDefault="00611E9E" w:rsidP="00611E9E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(N=32</w:t>
            </w:r>
            <w:r w:rsidR="00050284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,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421)</w:t>
            </w:r>
          </w:p>
        </w:tc>
        <w:tc>
          <w:tcPr>
            <w:tcW w:w="199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EB499" w14:textId="7F51C820" w:rsidR="00912E11" w:rsidRPr="00DF66C3" w:rsidRDefault="00630D7D" w:rsidP="00A56505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5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vertAlign w:val="superscript"/>
                <w:lang w:eastAsia="ko-KR"/>
              </w:rPr>
              <w:t>th</w:t>
            </w:r>
            <w:r w:rsidRPr="00DF66C3"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 xml:space="preserve"> quintile</w:t>
            </w:r>
          </w:p>
          <w:p w14:paraId="14EACA16" w14:textId="065AF400" w:rsidR="00611E9E" w:rsidRPr="00DF66C3" w:rsidRDefault="00611E9E" w:rsidP="00611E9E">
            <w:pPr>
              <w:adjustRightInd w:val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(N=34</w:t>
            </w:r>
            <w:r w:rsidR="00050284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,</w:t>
            </w: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524)</w:t>
            </w:r>
          </w:p>
        </w:tc>
      </w:tr>
      <w:tr w:rsidR="00A0491C" w:rsidRPr="00B9318A" w14:paraId="215435E7" w14:textId="77777777" w:rsidTr="00545ECA">
        <w:trPr>
          <w:trHeight w:val="292"/>
          <w:tblHeader/>
        </w:trPr>
        <w:tc>
          <w:tcPr>
            <w:tcW w:w="725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9464C79" w14:textId="77777777" w:rsidR="00912E11" w:rsidRPr="00DF66C3" w:rsidRDefault="00912E11" w:rsidP="00912E1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409" w:type="dxa"/>
            <w:tcBorders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4CF42B" w14:textId="7819D3B7" w:rsidR="00912E11" w:rsidRPr="00DF66C3" w:rsidRDefault="00912E11" w:rsidP="00912E11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418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F082E4" w14:textId="2DA98FAB" w:rsidR="00912E11" w:rsidRPr="00DF66C3" w:rsidRDefault="00912E11" w:rsidP="001B7B0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1B7B06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p value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4021D4" w14:textId="71CDD282" w:rsidR="00912E11" w:rsidRPr="00DF66C3" w:rsidRDefault="00912E11" w:rsidP="00912E11">
            <w:pPr>
              <w:adjustRightInd w:val="0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DA42DC" w14:textId="3AB0DA0A" w:rsidR="00912E11" w:rsidRPr="00DF66C3" w:rsidRDefault="00912E11" w:rsidP="001B7B06">
            <w:pPr>
              <w:adjustRightInd w:val="0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1B7B06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p value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DE199C" w14:textId="2FAA8928" w:rsidR="00912E11" w:rsidRPr="00DF66C3" w:rsidRDefault="00912E11" w:rsidP="00912E11">
            <w:pPr>
              <w:adjustRightInd w:val="0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43F08C" w14:textId="67998DC1" w:rsidR="00912E11" w:rsidRPr="00DF66C3" w:rsidRDefault="00912E11" w:rsidP="001B7B06">
            <w:pPr>
              <w:adjustRightInd w:val="0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1B7B06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p value</w:t>
            </w:r>
          </w:p>
        </w:tc>
        <w:tc>
          <w:tcPr>
            <w:tcW w:w="4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E2FB51" w14:textId="3DA90B08" w:rsidR="00912E11" w:rsidRPr="00DF66C3" w:rsidRDefault="00912E11" w:rsidP="00912E11">
            <w:pPr>
              <w:adjustRightInd w:val="0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493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702A29" w14:textId="15ABF826" w:rsidR="00912E11" w:rsidRPr="00DF66C3" w:rsidRDefault="00912E11" w:rsidP="001B7B06">
            <w:pPr>
              <w:adjustRightInd w:val="0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1B7B06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p value</w:t>
            </w:r>
          </w:p>
        </w:tc>
        <w:tc>
          <w:tcPr>
            <w:tcW w:w="4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E86DF2" w14:textId="7081A6F3" w:rsidR="00912E11" w:rsidRPr="00DF66C3" w:rsidRDefault="00912E11" w:rsidP="00912E11">
            <w:pPr>
              <w:adjustRightInd w:val="0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544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0E5809" w14:textId="311AFFB6" w:rsidR="00912E11" w:rsidRPr="00DF66C3" w:rsidRDefault="00912E11" w:rsidP="001B7B06">
            <w:pPr>
              <w:adjustRightInd w:val="0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  <w:r w:rsidR="001B7B06"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   p value</w:t>
            </w:r>
          </w:p>
        </w:tc>
      </w:tr>
      <w:tr w:rsidR="00B9318A" w:rsidRPr="00B9318A" w14:paraId="72B46BF7" w14:textId="77777777" w:rsidTr="00545ECA">
        <w:trPr>
          <w:trHeight w:val="292"/>
        </w:trPr>
        <w:tc>
          <w:tcPr>
            <w:tcW w:w="10632" w:type="dxa"/>
            <w:gridSpan w:val="21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505EC" w14:textId="12F0531F" w:rsidR="00B9318A" w:rsidRPr="00DF66C3" w:rsidRDefault="00B9318A" w:rsidP="00B9318A">
            <w:pPr>
              <w:ind w:firstLineChars="100" w:firstLine="181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  <w:t>Tertile of composite quality score (ref=low)</w:t>
            </w:r>
          </w:p>
        </w:tc>
      </w:tr>
      <w:tr w:rsidR="00A0491C" w:rsidRPr="00B9318A" w14:paraId="2358DE0E" w14:textId="77777777" w:rsidTr="00545ECA">
        <w:trPr>
          <w:trHeight w:val="292"/>
        </w:trPr>
        <w:tc>
          <w:tcPr>
            <w:tcW w:w="725" w:type="dxa"/>
            <w:tcMar>
              <w:left w:w="0" w:type="dxa"/>
              <w:right w:w="0" w:type="dxa"/>
            </w:tcMar>
            <w:vAlign w:val="center"/>
          </w:tcPr>
          <w:p w14:paraId="0E9EC63D" w14:textId="26D3E49F" w:rsidR="001B7B06" w:rsidRPr="00DF66C3" w:rsidRDefault="001B7B06" w:rsidP="001B7B06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edium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27CE06" w14:textId="5DDDDE10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3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17C168" w14:textId="25E3F1C2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09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1C92BC8A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6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6364C3" w14:textId="0CB219EC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ECB39F" w14:textId="05B19ECF" w:rsidR="001B7B06" w:rsidRPr="00DF66C3" w:rsidRDefault="001B7B06" w:rsidP="001B7B0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B3D739" w14:textId="68F4DACA" w:rsidR="001B7B06" w:rsidRPr="00DF66C3" w:rsidRDefault="001B7B06" w:rsidP="00A0491C">
            <w:pPr>
              <w:ind w:rightChars="5" w:right="12" w:firstLineChars="50" w:firstLine="91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.85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83523F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3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544DF1" w14:textId="0618189D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3F0525" w14:textId="3C56A03E" w:rsidR="001B7B06" w:rsidRPr="00DF66C3" w:rsidRDefault="001B7B06" w:rsidP="001B7B0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B53A2D" w14:textId="34AD1C51" w:rsidR="001B7B06" w:rsidRPr="00DF66C3" w:rsidRDefault="001B7B06" w:rsidP="00A0491C">
            <w:pPr>
              <w:ind w:firstLineChars="50" w:firstLine="91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1.91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03494A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3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85B31B" w14:textId="1D0D347B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34D5B8" w14:textId="42EAD34B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28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1CF954" w14:textId="371BFE32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04,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6B6B2D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56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95E356" w14:textId="4346820E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DF7334" w14:textId="1130F785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3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5392B2" w14:textId="64584832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06,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660BBB" w14:textId="77777777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1D463C" w14:textId="4868BC34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  <w:tr w:rsidR="00A0491C" w:rsidRPr="00B9318A" w14:paraId="2ACBB5CD" w14:textId="77777777" w:rsidTr="00545ECA">
        <w:trPr>
          <w:trHeight w:val="292"/>
        </w:trPr>
        <w:tc>
          <w:tcPr>
            <w:tcW w:w="725" w:type="dxa"/>
            <w:tcMar>
              <w:left w:w="0" w:type="dxa"/>
              <w:right w:w="0" w:type="dxa"/>
            </w:tcMar>
            <w:vAlign w:val="center"/>
          </w:tcPr>
          <w:p w14:paraId="0AF7134E" w14:textId="6D31CA6A" w:rsidR="001B7B06" w:rsidRPr="00DF66C3" w:rsidRDefault="001B7B06" w:rsidP="001B7B06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High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AC4FC2" w14:textId="6FF43825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5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7C96B3" w14:textId="4ED55398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3.15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19C4F2A0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9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AE26F8" w14:textId="279932CD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D701F9" w14:textId="7B31908E" w:rsidR="001B7B06" w:rsidRPr="00DF66C3" w:rsidRDefault="001B7B06" w:rsidP="001B7B0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73A02C" w14:textId="147A58CB" w:rsidR="001B7B06" w:rsidRPr="00DF66C3" w:rsidRDefault="001B7B06" w:rsidP="00A0491C">
            <w:pPr>
              <w:ind w:rightChars="5" w:right="12" w:firstLineChars="50" w:firstLine="91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76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336C5F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D49559" w14:textId="65750192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72373F" w14:textId="36FE9212" w:rsidR="001B7B06" w:rsidRPr="00DF66C3" w:rsidRDefault="001B7B06" w:rsidP="001B7B0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BE4368" w14:textId="70242E95" w:rsidR="001B7B06" w:rsidRPr="00DF66C3" w:rsidRDefault="001B7B06" w:rsidP="00A0491C">
            <w:pPr>
              <w:ind w:firstLineChars="50" w:firstLine="91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68,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FE5981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3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2CA640" w14:textId="1EA30616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F2CB4D" w14:textId="112C474E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1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3A0455" w14:textId="47F38594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77,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39609E" w14:textId="77777777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48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C4EDF3" w14:textId="02F83219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F56076" w14:textId="0C5F8675" w:rsidR="001B7B06" w:rsidRPr="00DF66C3" w:rsidRDefault="001B7B06" w:rsidP="001B7B06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2.9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824C76" w14:textId="29D6804E" w:rsidR="001B7B06" w:rsidRPr="00DF66C3" w:rsidRDefault="001B7B06" w:rsidP="001B7B0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2.60,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B45EF" w14:textId="77777777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3.2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19DF0D" w14:textId="750902B6" w:rsidR="001B7B06" w:rsidRPr="00DF66C3" w:rsidRDefault="001B7B06" w:rsidP="001B7B06">
            <w:pPr>
              <w:ind w:leftChars="20" w:left="48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&lt;0.001</w:t>
            </w:r>
          </w:p>
        </w:tc>
      </w:tr>
    </w:tbl>
    <w:p w14:paraId="5725CE3C" w14:textId="77777777" w:rsidR="00270D7C" w:rsidRDefault="00270D7C" w:rsidP="00270D7C">
      <w:pPr>
        <w:rPr>
          <w:color w:val="0070C0"/>
        </w:rPr>
      </w:pPr>
    </w:p>
    <w:p w14:paraId="6065C935" w14:textId="65A8562D" w:rsidR="00270D7C" w:rsidRDefault="00270D7C" w:rsidP="00270D7C">
      <w:pPr>
        <w:rPr>
          <w:color w:val="0070C0"/>
        </w:rPr>
      </w:pPr>
    </w:p>
    <w:p w14:paraId="05FEF98F" w14:textId="21B88412" w:rsidR="009B28BA" w:rsidRDefault="009B28BA" w:rsidP="00270D7C">
      <w:pPr>
        <w:rPr>
          <w:color w:val="0070C0"/>
        </w:rPr>
      </w:pPr>
    </w:p>
    <w:p w14:paraId="3EAF64F4" w14:textId="69C0CA3E" w:rsidR="009B28BA" w:rsidRDefault="009B28BA" w:rsidP="00270D7C">
      <w:pPr>
        <w:rPr>
          <w:color w:val="0070C0"/>
        </w:rPr>
      </w:pPr>
    </w:p>
    <w:p w14:paraId="241B920E" w14:textId="50BEDB48" w:rsidR="009B28BA" w:rsidRDefault="009B28BA" w:rsidP="00270D7C">
      <w:pPr>
        <w:rPr>
          <w:color w:val="0070C0"/>
        </w:rPr>
      </w:pPr>
    </w:p>
    <w:p w14:paraId="44EF3BD6" w14:textId="28D7630D" w:rsidR="009B28BA" w:rsidRDefault="009B28BA" w:rsidP="00270D7C">
      <w:pPr>
        <w:rPr>
          <w:color w:val="0070C0"/>
        </w:rPr>
      </w:pPr>
    </w:p>
    <w:p w14:paraId="69FFA92F" w14:textId="100A6A83" w:rsidR="009B28BA" w:rsidRDefault="009B28BA" w:rsidP="00270D7C">
      <w:pPr>
        <w:rPr>
          <w:color w:val="0070C0"/>
        </w:rPr>
      </w:pPr>
    </w:p>
    <w:p w14:paraId="7AA4CF6B" w14:textId="1FB6460B" w:rsidR="009B28BA" w:rsidRDefault="009B28BA" w:rsidP="00270D7C">
      <w:pPr>
        <w:rPr>
          <w:color w:val="0070C0"/>
        </w:rPr>
      </w:pPr>
    </w:p>
    <w:p w14:paraId="2EA9C560" w14:textId="4205C240" w:rsidR="009B28BA" w:rsidRDefault="009B28BA" w:rsidP="00270D7C">
      <w:pPr>
        <w:rPr>
          <w:color w:val="0070C0"/>
        </w:rPr>
      </w:pPr>
    </w:p>
    <w:p w14:paraId="71F9EAF0" w14:textId="1BB6E34A" w:rsidR="009B28BA" w:rsidRDefault="009B28BA" w:rsidP="00270D7C">
      <w:pPr>
        <w:rPr>
          <w:color w:val="0070C0"/>
        </w:rPr>
      </w:pPr>
    </w:p>
    <w:p w14:paraId="523A4926" w14:textId="21152AA5" w:rsidR="009B28BA" w:rsidRDefault="009B28BA" w:rsidP="00270D7C">
      <w:pPr>
        <w:rPr>
          <w:color w:val="0070C0"/>
        </w:rPr>
      </w:pPr>
    </w:p>
    <w:p w14:paraId="4411CEBD" w14:textId="7A34F77B" w:rsidR="009B28BA" w:rsidRDefault="009B28BA" w:rsidP="00270D7C">
      <w:pPr>
        <w:rPr>
          <w:color w:val="0070C0"/>
        </w:rPr>
      </w:pPr>
    </w:p>
    <w:p w14:paraId="5D072D2E" w14:textId="775D3585" w:rsidR="009B28BA" w:rsidRDefault="009B28BA" w:rsidP="00270D7C">
      <w:pPr>
        <w:rPr>
          <w:color w:val="0070C0"/>
        </w:rPr>
      </w:pPr>
    </w:p>
    <w:p w14:paraId="4DDB1A2A" w14:textId="698797FE" w:rsidR="009B28BA" w:rsidRDefault="009B28BA" w:rsidP="00270D7C">
      <w:pPr>
        <w:rPr>
          <w:color w:val="0070C0"/>
        </w:rPr>
      </w:pPr>
    </w:p>
    <w:p w14:paraId="11DEEA35" w14:textId="2FCB9B31" w:rsidR="009B28BA" w:rsidRDefault="009B28BA" w:rsidP="00270D7C">
      <w:pPr>
        <w:rPr>
          <w:color w:val="0070C0"/>
        </w:rPr>
      </w:pPr>
    </w:p>
    <w:p w14:paraId="310D7986" w14:textId="6CFBD189" w:rsidR="009B28BA" w:rsidRDefault="009B28BA" w:rsidP="00270D7C">
      <w:pPr>
        <w:rPr>
          <w:color w:val="0070C0"/>
        </w:rPr>
      </w:pPr>
    </w:p>
    <w:p w14:paraId="13A25608" w14:textId="55CB1BB0" w:rsidR="009B28BA" w:rsidRDefault="009B28BA" w:rsidP="00270D7C">
      <w:pPr>
        <w:rPr>
          <w:color w:val="0070C0"/>
        </w:rPr>
      </w:pPr>
    </w:p>
    <w:p w14:paraId="6BF22446" w14:textId="43667C81" w:rsidR="009B28BA" w:rsidRDefault="009B28BA" w:rsidP="00270D7C">
      <w:pPr>
        <w:rPr>
          <w:color w:val="0070C0"/>
        </w:rPr>
      </w:pPr>
    </w:p>
    <w:p w14:paraId="4DC32A11" w14:textId="5331B9C6" w:rsidR="009B28BA" w:rsidRDefault="009B28BA" w:rsidP="00270D7C">
      <w:pPr>
        <w:rPr>
          <w:color w:val="0070C0"/>
        </w:rPr>
      </w:pPr>
    </w:p>
    <w:p w14:paraId="35B0B47A" w14:textId="5708741A" w:rsidR="009B28BA" w:rsidRDefault="009B28BA" w:rsidP="00270D7C">
      <w:pPr>
        <w:rPr>
          <w:color w:val="0070C0"/>
        </w:rPr>
      </w:pPr>
    </w:p>
    <w:p w14:paraId="7A5AE3BB" w14:textId="0BDF786B" w:rsidR="009B28BA" w:rsidRDefault="009B28BA" w:rsidP="00270D7C">
      <w:pPr>
        <w:rPr>
          <w:color w:val="0070C0"/>
        </w:rPr>
      </w:pPr>
    </w:p>
    <w:p w14:paraId="171B6189" w14:textId="1079953F" w:rsidR="009B28BA" w:rsidRDefault="009B28BA" w:rsidP="00270D7C">
      <w:pPr>
        <w:rPr>
          <w:color w:val="0070C0"/>
        </w:rPr>
      </w:pPr>
    </w:p>
    <w:p w14:paraId="235F4883" w14:textId="196D8D07" w:rsidR="009B28BA" w:rsidRDefault="009B28BA" w:rsidP="00270D7C">
      <w:pPr>
        <w:rPr>
          <w:color w:val="0070C0"/>
        </w:rPr>
      </w:pPr>
    </w:p>
    <w:p w14:paraId="1AC80B4E" w14:textId="076666F0" w:rsidR="009B28BA" w:rsidRDefault="009B28BA" w:rsidP="00270D7C">
      <w:pPr>
        <w:rPr>
          <w:color w:val="0070C0"/>
        </w:rPr>
      </w:pPr>
    </w:p>
    <w:p w14:paraId="7E87B01E" w14:textId="367C722C" w:rsidR="009B28BA" w:rsidRDefault="009B28BA" w:rsidP="00270D7C">
      <w:pPr>
        <w:rPr>
          <w:color w:val="0070C0"/>
        </w:rPr>
      </w:pPr>
    </w:p>
    <w:p w14:paraId="5F34E4D0" w14:textId="0B3AEFCF" w:rsidR="009B28BA" w:rsidRDefault="009B28BA" w:rsidP="00270D7C">
      <w:pPr>
        <w:rPr>
          <w:color w:val="0070C0"/>
        </w:rPr>
      </w:pPr>
    </w:p>
    <w:p w14:paraId="501537F1" w14:textId="4CECDBA1" w:rsidR="0037649E" w:rsidRPr="006A49A8" w:rsidRDefault="0037649E" w:rsidP="0037649E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>Table</w:t>
      </w:r>
      <w:r w:rsidR="004B383D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I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. Probability of baby getting PNC within 28 days after birth and 95</w:t>
      </w:r>
      <w:r w:rsidR="00B62690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%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CI in 38 countries</w:t>
      </w:r>
    </w:p>
    <w:tbl>
      <w:tblPr>
        <w:tblW w:w="91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7"/>
        <w:gridCol w:w="791"/>
        <w:gridCol w:w="787"/>
        <w:gridCol w:w="790"/>
        <w:gridCol w:w="789"/>
        <w:gridCol w:w="789"/>
        <w:gridCol w:w="789"/>
        <w:gridCol w:w="790"/>
        <w:gridCol w:w="788"/>
        <w:gridCol w:w="789"/>
      </w:tblGrid>
      <w:tr w:rsidR="00F15816" w:rsidRPr="00F15816" w14:paraId="31BE2771" w14:textId="77777777" w:rsidTr="00DF66C3">
        <w:trPr>
          <w:trHeight w:val="255"/>
          <w:tblHeader/>
        </w:trPr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3DED74AD" w14:textId="77777777" w:rsidR="00F15816" w:rsidRPr="00DF66C3" w:rsidRDefault="00F15816" w:rsidP="00434FB8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</w:p>
        </w:tc>
        <w:tc>
          <w:tcPr>
            <w:tcW w:w="2368" w:type="dxa"/>
            <w:gridSpan w:val="3"/>
            <w:shd w:val="clear" w:color="auto" w:fill="F2F2F2" w:themeFill="background1" w:themeFillShade="F2"/>
            <w:vAlign w:val="center"/>
          </w:tcPr>
          <w:p w14:paraId="59A1F147" w14:textId="028868B6" w:rsidR="00F15816" w:rsidRPr="00DF66C3" w:rsidRDefault="00F15816" w:rsidP="00434FB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Low quality</w:t>
            </w:r>
          </w:p>
        </w:tc>
        <w:tc>
          <w:tcPr>
            <w:tcW w:w="2367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A88EA7" w14:textId="2336419A" w:rsidR="00F15816" w:rsidRPr="00DF66C3" w:rsidRDefault="00F15816" w:rsidP="00434FB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Medium quality</w:t>
            </w:r>
          </w:p>
        </w:tc>
        <w:tc>
          <w:tcPr>
            <w:tcW w:w="2367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2283B" w14:textId="4916800A" w:rsidR="00F15816" w:rsidRPr="00DF66C3" w:rsidRDefault="00F15816" w:rsidP="00434FB8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 w:hint="eastAsia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High quality</w:t>
            </w:r>
          </w:p>
        </w:tc>
      </w:tr>
      <w:tr w:rsidR="00F15816" w:rsidRPr="00F15816" w14:paraId="3202DB52" w14:textId="77777777" w:rsidTr="00DF66C3">
        <w:trPr>
          <w:trHeight w:val="255"/>
          <w:tblHeader/>
        </w:trPr>
        <w:tc>
          <w:tcPr>
            <w:tcW w:w="20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BE2E1" w14:textId="7777777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79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3BC0DB" w14:textId="77777777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577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279B5" w14:textId="77777777" w:rsidR="00F15816" w:rsidRPr="00DF66C3" w:rsidRDefault="00F15816" w:rsidP="00DF66C3">
            <w:pPr>
              <w:ind w:firstLineChars="50" w:firstLine="91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</w:p>
        </w:tc>
        <w:tc>
          <w:tcPr>
            <w:tcW w:w="78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E1F26A" w14:textId="15ED38F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578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61203" w14:textId="48AF31AC" w:rsidR="00F15816" w:rsidRPr="00DF66C3" w:rsidRDefault="00F15816" w:rsidP="00DF66C3">
            <w:pPr>
              <w:ind w:firstLineChars="50" w:firstLine="91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</w:p>
        </w:tc>
        <w:tc>
          <w:tcPr>
            <w:tcW w:w="79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E40106" w14:textId="6E3B7B9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 xml:space="preserve">OR </w:t>
            </w:r>
          </w:p>
        </w:tc>
        <w:tc>
          <w:tcPr>
            <w:tcW w:w="1577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82F15" w14:textId="18058343" w:rsidR="00F15816" w:rsidRPr="00DF66C3" w:rsidRDefault="00F15816" w:rsidP="00DF66C3">
            <w:pPr>
              <w:ind w:firstLineChars="50" w:firstLine="91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  <w:t>(95% CI)</w:t>
            </w:r>
          </w:p>
        </w:tc>
      </w:tr>
      <w:tr w:rsidR="00F15816" w:rsidRPr="00F15816" w14:paraId="32739A16" w14:textId="77777777" w:rsidTr="00DF66C3">
        <w:trPr>
          <w:trHeight w:val="255"/>
        </w:trPr>
        <w:tc>
          <w:tcPr>
            <w:tcW w:w="2097" w:type="dxa"/>
            <w:tcBorders>
              <w:bottom w:val="nil"/>
            </w:tcBorders>
            <w:vAlign w:val="center"/>
          </w:tcPr>
          <w:p w14:paraId="32A4B674" w14:textId="02ED4F1A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Burundi</w:t>
            </w:r>
          </w:p>
        </w:tc>
        <w:tc>
          <w:tcPr>
            <w:tcW w:w="791" w:type="dxa"/>
            <w:tcBorders>
              <w:bottom w:val="nil"/>
              <w:right w:val="nil"/>
            </w:tcBorders>
            <w:vAlign w:val="center"/>
          </w:tcPr>
          <w:p w14:paraId="73F84110" w14:textId="5F5167A4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43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14:paraId="15E4FEDC" w14:textId="0B7FD283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37,</w:t>
            </w:r>
          </w:p>
        </w:tc>
        <w:tc>
          <w:tcPr>
            <w:tcW w:w="790" w:type="dxa"/>
            <w:tcBorders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D11F958" w14:textId="1982C4AD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50)</w:t>
            </w:r>
          </w:p>
        </w:tc>
        <w:tc>
          <w:tcPr>
            <w:tcW w:w="789" w:type="dxa"/>
            <w:tcBorders>
              <w:bottom w:val="nil"/>
              <w:right w:val="nil"/>
            </w:tcBorders>
            <w:vAlign w:val="center"/>
          </w:tcPr>
          <w:p w14:paraId="20F93BBD" w14:textId="2B556347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2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1475858C" w14:textId="42526CAD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79,</w:t>
            </w:r>
          </w:p>
        </w:tc>
        <w:tc>
          <w:tcPr>
            <w:tcW w:w="789" w:type="dxa"/>
            <w:tcBorders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2F10522" w14:textId="3249AE28" w:rsidR="00F15816" w:rsidRPr="00DF66C3" w:rsidRDefault="00F15816" w:rsidP="00C72767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05)</w:t>
            </w:r>
          </w:p>
        </w:tc>
        <w:tc>
          <w:tcPr>
            <w:tcW w:w="790" w:type="dxa"/>
            <w:tcBorders>
              <w:bottom w:val="nil"/>
              <w:right w:val="nil"/>
            </w:tcBorders>
            <w:vAlign w:val="center"/>
          </w:tcPr>
          <w:p w14:paraId="05975A06" w14:textId="40FA4935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23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1A653C5F" w14:textId="4590D74B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06,</w:t>
            </w:r>
          </w:p>
        </w:tc>
        <w:tc>
          <w:tcPr>
            <w:tcW w:w="789" w:type="dxa"/>
            <w:tcBorders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8C9D816" w14:textId="4DFF7366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41)</w:t>
            </w:r>
          </w:p>
        </w:tc>
      </w:tr>
      <w:tr w:rsidR="00F15816" w:rsidRPr="00F15816" w14:paraId="1DD4DD7E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7EB0C85" w14:textId="57C3AA87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Rwand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2F4C0B95" w14:textId="787A9E60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0EA0" w14:textId="5789ED0F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61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6EECC25" w14:textId="0C37D887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76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AE7503E" w14:textId="78945D8C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3ED9" w14:textId="6F1FF6D8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27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D5BB1E4" w14:textId="4FAB1424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54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321A6DE0" w14:textId="66EA7589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FA53" w14:textId="60A02C2A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6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99114BA" w14:textId="5BFAF881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2)</w:t>
            </w:r>
          </w:p>
        </w:tc>
      </w:tr>
      <w:tr w:rsidR="00F15816" w:rsidRPr="00F15816" w14:paraId="2CB95596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A41EDEA" w14:textId="1466F598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Ethiop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E50D3E5" w14:textId="12DD70F2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C046" w14:textId="6158477E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56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F260D3A" w14:textId="557A6DA3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81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478E3967" w14:textId="41D2E33F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02AE" w14:textId="384DC00B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18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CA0C1D9" w14:textId="71307A39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6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1D65511" w14:textId="3AF7ED17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55B4" w14:textId="7BCB31E1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57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4069CC7" w14:textId="461C4EA5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6)</w:t>
            </w:r>
          </w:p>
        </w:tc>
      </w:tr>
      <w:tr w:rsidR="00F15816" w:rsidRPr="00F15816" w14:paraId="76735CAE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D15266B" w14:textId="0D4B93EF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Tanzan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0F6FC94A" w14:textId="08DFC5F1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DD5F" w14:textId="12BB8DF5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65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9FE55EA" w14:textId="54CCE1B4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8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2ACAEB9A" w14:textId="11E684B4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40A5" w14:textId="19CD3E57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3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3A45EF3" w14:textId="6BCDD20B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72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4D32A1A9" w14:textId="6F2A2C3D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BE51" w14:textId="3D4570C9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7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241EECF" w14:textId="4701EB5B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4)</w:t>
            </w:r>
          </w:p>
        </w:tc>
      </w:tr>
      <w:tr w:rsidR="00F15816" w:rsidRPr="00F15816" w14:paraId="37D13F18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42B7651D" w14:textId="0257046C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Cote d'lvoir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0AEE494" w14:textId="34819926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A97B" w14:textId="4041BA09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67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609917F" w14:textId="52FB87E9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0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773546FD" w14:textId="7159F1A1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5FAE" w14:textId="1E6715D6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4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5B6B973" w14:textId="51FFDB38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0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81FAFB8" w14:textId="4710AE83" w:rsidR="00F15816" w:rsidRPr="00DF66C3" w:rsidRDefault="00F15816" w:rsidP="00C72767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05FB" w14:textId="2C04A62A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8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FE32362" w14:textId="2FAECC9D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34)</w:t>
            </w:r>
          </w:p>
        </w:tc>
      </w:tr>
      <w:tr w:rsidR="00F15816" w:rsidRPr="00F15816" w14:paraId="3F2ABE09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716E430C" w14:textId="2409DC91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Ugand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2E0F2091" w14:textId="4D0D1DD7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223C" w14:textId="348AB06E" w:rsidR="00F15816" w:rsidRPr="00DF66C3" w:rsidRDefault="00F15816" w:rsidP="00F15816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73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A6B1D2E" w14:textId="1699E777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3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1A60CEAA" w14:textId="77C333CE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166B" w14:textId="71DD48FF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5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15E9660" w14:textId="5F89CA7C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6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0A4B4F32" w14:textId="7BC1B025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F0B5" w14:textId="49675640" w:rsidR="00F15816" w:rsidRPr="00DF66C3" w:rsidRDefault="00F15816" w:rsidP="00F15816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204046E" w14:textId="5FEC729B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1)</w:t>
            </w:r>
          </w:p>
        </w:tc>
      </w:tr>
      <w:tr w:rsidR="00F15816" w:rsidRPr="00F15816" w14:paraId="53258F76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65C94372" w14:textId="4E0ECDEE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Nepal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52D66FE" w14:textId="6C0A9F14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24C4" w14:textId="479F388A" w:rsidR="00F15816" w:rsidRPr="00DF66C3" w:rsidRDefault="00F15816" w:rsidP="00F15816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74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0F07534" w14:textId="29517056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41D805E8" w14:textId="71258FE5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65E8" w14:textId="51466415" w:rsidR="00F15816" w:rsidRPr="00DF66C3" w:rsidRDefault="00F15816" w:rsidP="00F15816">
            <w:pPr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5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6720096" w14:textId="4429DA67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90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3CD2B5A" w14:textId="3CED9216" w:rsidR="00F15816" w:rsidRPr="00DF66C3" w:rsidRDefault="00F15816" w:rsidP="00C72767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DEE8" w14:textId="1C64A98C" w:rsidR="00F15816" w:rsidRPr="00DF66C3" w:rsidRDefault="00F15816" w:rsidP="00F15816">
            <w:pPr>
              <w:ind w:leftChars="20" w:left="48"/>
              <w:jc w:val="right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0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2E8417F" w14:textId="0CF5A0C5" w:rsidR="00F15816" w:rsidRPr="00DF66C3" w:rsidRDefault="00F15816" w:rsidP="00F15816">
            <w:pPr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6)</w:t>
            </w:r>
          </w:p>
        </w:tc>
      </w:tr>
      <w:tr w:rsidR="00F15816" w:rsidRPr="00F15816" w14:paraId="0191B82D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62FD721D" w14:textId="5870AE58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Beni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00FB0FB" w14:textId="751D8CF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5CFB" w14:textId="4718661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79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9CCF42F" w14:textId="344F5E3F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9EC11F1" w14:textId="04144E9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438F" w14:textId="147A66CD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6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D0423C2" w14:textId="14AC75B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6C0713C" w14:textId="2B6A7AA1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F38B" w14:textId="5CC92099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1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1C01927" w14:textId="46254DBA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4)</w:t>
            </w:r>
          </w:p>
        </w:tc>
      </w:tr>
      <w:tr w:rsidR="00F15816" w:rsidRPr="00F15816" w14:paraId="4FAC2D23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4E534301" w14:textId="4427D6E6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Timor Lest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6B3E6117" w14:textId="7033F21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B1F4" w14:textId="797F76F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8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1FACE90" w14:textId="63DF69E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06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69D8D5D4" w14:textId="6DC7CF4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17C2" w14:textId="36C692E7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68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0EDF1DA" w14:textId="372CAE3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0DD31387" w14:textId="1AF5013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D1C6" w14:textId="2AF4650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1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59C7E75" w14:textId="2023C03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  <w:lang w:eastAsia="ko-KR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69)</w:t>
            </w:r>
          </w:p>
        </w:tc>
      </w:tr>
      <w:tr w:rsidR="00F15816" w:rsidRPr="00F15816" w14:paraId="112BD6D5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B4C815E" w14:textId="14D4472E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Keny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610BAAF8" w14:textId="02AD0F48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0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D24C" w14:textId="715CDDD2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89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F527E29" w14:textId="0CEECD04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08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9D408D4" w14:textId="12F4E62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5840" w14:textId="7AFE65E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81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6FBCF8F" w14:textId="482471C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3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ABEA87C" w14:textId="191225D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82BA" w14:textId="7CD4700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3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B6DDFB5" w14:textId="1691200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2)</w:t>
            </w:r>
          </w:p>
        </w:tc>
      </w:tr>
      <w:tr w:rsidR="00F15816" w:rsidRPr="00F15816" w14:paraId="19C875EA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9DD6612" w14:textId="683A5EB1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Niger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DA19F53" w14:textId="45897F2E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0460" w14:textId="12B6BD39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90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A36ACD1" w14:textId="403BBCD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10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7B8FFA1" w14:textId="0BDF835F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7A3" w14:textId="0C97714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8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5A2EBE6" w14:textId="392E04E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6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4E90B4E0" w14:textId="7FF44A6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E53F" w14:textId="7CDB402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37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2A25CA2" w14:textId="58864232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6)</w:t>
            </w:r>
          </w:p>
        </w:tc>
      </w:tr>
      <w:tr w:rsidR="00F15816" w:rsidRPr="00F15816" w14:paraId="4618B533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3A605B4A" w14:textId="61161686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Liber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D9AF216" w14:textId="1BFC27B1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56A" w14:textId="0785F7F8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94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54AA208" w14:textId="4EC93CC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1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4C5DF08" w14:textId="11CEB659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DC7F" w14:textId="28E0C905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B24882A" w14:textId="357E3C4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4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B36BD50" w14:textId="1C01537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6694" w14:textId="02399A4D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4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9B0FE4D" w14:textId="31A664F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86)</w:t>
            </w:r>
          </w:p>
        </w:tc>
      </w:tr>
      <w:tr w:rsidR="00F15816" w:rsidRPr="00F15816" w14:paraId="034D8183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3CEC4E94" w14:textId="4CFD709B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Angol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508F5091" w14:textId="15A52841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AB7C" w14:textId="3986AAC7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098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8498199" w14:textId="192D9DF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24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36E9606F" w14:textId="2CD2DF9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6395" w14:textId="528C88B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7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601CA2B" w14:textId="46DB320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3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6FDA459" w14:textId="6923D10A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B50A" w14:textId="76E1260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5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FABF7C7" w14:textId="577C015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04)</w:t>
            </w:r>
          </w:p>
        </w:tc>
      </w:tr>
      <w:tr w:rsidR="00F15816" w:rsidRPr="00F15816" w14:paraId="6A49830B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4F6E2793" w14:textId="73E6540A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Mauritan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4FF119F4" w14:textId="6693C96B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9787" w14:textId="7E526B48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04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02B19D8" w14:textId="061220B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29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16E87062" w14:textId="7BDAD49B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2DE6" w14:textId="74652A9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07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CCF934F" w14:textId="621B2642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8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08B3A6D" w14:textId="3A60941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41F7" w14:textId="367BF0BF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6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6E85675" w14:textId="4B4B52FF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14)</w:t>
            </w:r>
          </w:p>
        </w:tc>
      </w:tr>
      <w:tr w:rsidR="00F15816" w:rsidRPr="00F15816" w14:paraId="1657E0D2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21353436" w14:textId="4B9797FA" w:rsidR="00F15816" w:rsidRPr="00DF66C3" w:rsidRDefault="00F15816" w:rsidP="00F15816">
            <w:pPr>
              <w:jc w:val="both"/>
              <w:rPr>
                <w:rFonts w:ascii="Times New Roman" w:hAnsi="Times New Roman" w:cs="Times New Roman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Cameroo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120AEB9" w14:textId="32037A29" w:rsidR="00F15816" w:rsidRPr="00DF66C3" w:rsidRDefault="00F15816" w:rsidP="00C72767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9E0A" w14:textId="3AEAA4F0" w:rsidR="00F15816" w:rsidRPr="00DF66C3" w:rsidRDefault="00F15816" w:rsidP="00F15816">
            <w:pPr>
              <w:ind w:leftChars="20" w:left="48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11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D4AAD43" w14:textId="007DDC5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3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283B31D7" w14:textId="27C3E2F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BBA8" w14:textId="681FF4D0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21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1223229" w14:textId="4697AB8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8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4E5D60F" w14:textId="599F23D6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472" w14:textId="4BCFAE05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8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9845FB0" w14:textId="23BBE0E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26)</w:t>
            </w:r>
          </w:p>
        </w:tc>
      </w:tr>
      <w:tr w:rsidR="00F15816" w:rsidRPr="00F15816" w14:paraId="033B2A56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445891C2" w14:textId="5FDC7A70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Mali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4DCA588" w14:textId="45A390B4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1504" w14:textId="1BE6509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28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37E26A6" w14:textId="777B5AA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59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20F38892" w14:textId="669D1B4B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0ECC" w14:textId="2CFFC979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4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0369FE6" w14:textId="439B8BE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96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99D933B" w14:textId="14FF0394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31FA" w14:textId="7953DF7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1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D57FABF" w14:textId="79B080DE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68)</w:t>
            </w:r>
          </w:p>
        </w:tc>
      </w:tr>
      <w:tr w:rsidR="00F15816" w:rsidRPr="00F15816" w14:paraId="364C2EEF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FD3DA85" w14:textId="6E68EAD2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Burkina Faso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4D72D96A" w14:textId="22C92D9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91B9" w14:textId="75F5627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3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8E2345C" w14:textId="5251E9C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5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4473BD9" w14:textId="39CB430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9DF1" w14:textId="6BE0EEB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5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20F0DCE" w14:textId="415298B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90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8FF7234" w14:textId="077E9E0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B5A" w14:textId="21B0B66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2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C04FC35" w14:textId="034CBB44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62)</w:t>
            </w:r>
          </w:p>
        </w:tc>
      </w:tr>
      <w:tr w:rsidR="00F15816" w:rsidRPr="00F15816" w14:paraId="06ED7AAB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23B14AB6" w14:textId="4C6D45CC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Papua New Guine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638BF152" w14:textId="501B351F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C264" w14:textId="167AF40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4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9EF2382" w14:textId="2B832BC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9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6CCC42F7" w14:textId="3AC0D90C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F623" w14:textId="2F33A2F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7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F763307" w14:textId="18B9C47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43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632205F" w14:textId="1A289EA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B6F4" w14:textId="1352E6C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4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8476B56" w14:textId="31B8C17F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20)</w:t>
            </w:r>
          </w:p>
        </w:tc>
      </w:tr>
      <w:tr w:rsidR="00F15816" w:rsidRPr="00F15816" w14:paraId="322E4ABE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F879CFA" w14:textId="1527E15B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Sierra Leo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09E1F20" w14:textId="302BF44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F593" w14:textId="05F0E3B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60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B05F86B" w14:textId="62331DA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88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C2166CA" w14:textId="06D8214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44FA" w14:textId="6AFF197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0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517B247" w14:textId="29B2686A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3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0F180FFE" w14:textId="5EA0266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4510" w14:textId="6E6C8489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7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5A83CB8" w14:textId="17E3FBE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6)</w:t>
            </w:r>
          </w:p>
        </w:tc>
      </w:tr>
      <w:tr w:rsidR="00F15816" w:rsidRPr="00F15816" w14:paraId="27FC36C3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315BF95D" w14:textId="35FD2717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Guine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07A3A94" w14:textId="038814C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1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18C7" w14:textId="055C091F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53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C918267" w14:textId="5E05578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786340C" w14:textId="5D2457D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8999" w14:textId="5780FE9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9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54489C7" w14:textId="3C5C6EEB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6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1666166" w14:textId="0F033C0E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522E" w14:textId="54255B9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6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D649D88" w14:textId="2043CAC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44)</w:t>
            </w:r>
          </w:p>
        </w:tc>
      </w:tr>
      <w:tr w:rsidR="00F15816" w:rsidRPr="00F15816" w14:paraId="6B3A49DD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1CD8DD7" w14:textId="4BD17EB0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Madagascar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5C73106" w14:textId="7DFE3896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6456" w14:textId="36D69B7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8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B05F0B7" w14:textId="0DFB90F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1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4645EAF9" w14:textId="40B8AC99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29E7" w14:textId="0AB3B33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3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DF05C2C" w14:textId="411800FE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7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90CC699" w14:textId="1DD89CD1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A16A" w14:textId="3838091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1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6DC4470" w14:textId="63C7D3F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68)</w:t>
            </w:r>
          </w:p>
        </w:tc>
      </w:tr>
      <w:tr w:rsidR="00F15816" w:rsidRPr="00F15816" w14:paraId="01EA94C0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36308092" w14:textId="3EF5FDE7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Pakista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DC1406B" w14:textId="4FAED97F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51D6" w14:textId="6217F13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4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E3D8071" w14:textId="06F41830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3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6F1A441A" w14:textId="41F662C9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7D9F" w14:textId="2AEED59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5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8755913" w14:textId="50EADF0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8E708A4" w14:textId="666CEF1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5425" w14:textId="58C0E77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3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BFFDDBD" w14:textId="041AAA9B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70)</w:t>
            </w:r>
          </w:p>
        </w:tc>
      </w:tr>
      <w:tr w:rsidR="00F15816" w:rsidRPr="00F15816" w14:paraId="02C835D8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F592B3F" w14:textId="7E1A6A32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Cambod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ADCCAC9" w14:textId="789805CB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42A8" w14:textId="4B8D868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6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576055E" w14:textId="5D50AA7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23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760FAECE" w14:textId="789FE38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FABD" w14:textId="2785CE50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5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BB8B4EC" w14:textId="5D7ABF5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9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801B067" w14:textId="77E0470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441F" w14:textId="7B7D41C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3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11737E5" w14:textId="0E0FBEE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69)</w:t>
            </w:r>
          </w:p>
        </w:tc>
      </w:tr>
      <w:tr w:rsidR="00F15816" w:rsidRPr="00F15816" w14:paraId="78D19E62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5C6574A" w14:textId="5668F3DA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Chad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50F9817" w14:textId="399527E4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6B8B" w14:textId="0F6F923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190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C0C8E62" w14:textId="7AA8D74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1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660E54B" w14:textId="0A5F5AEE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0F70" w14:textId="5348AA94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4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8BF2C1B" w14:textId="490B8ED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90BCDDF" w14:textId="087E5C4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911E" w14:textId="0F5094C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2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5FD1314" w14:textId="0D1C2992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97)</w:t>
            </w:r>
          </w:p>
        </w:tc>
      </w:tr>
      <w:tr w:rsidR="00F15816" w:rsidRPr="00F15816" w14:paraId="06A4BC01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CB617AE" w14:textId="135FDD6C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Bangladesh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0B72E47" w14:textId="674D8DA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18E2" w14:textId="4648E3E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07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A026DB2" w14:textId="3A5760D0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7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A90C210" w14:textId="316349D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D599" w14:textId="25C4CF9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71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A37061A" w14:textId="5B731828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3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5BF1F560" w14:textId="3A6941C6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D39" w14:textId="21688650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51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F226C62" w14:textId="0C73849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17)</w:t>
            </w:r>
          </w:p>
        </w:tc>
      </w:tr>
      <w:tr w:rsidR="00F15816" w:rsidRPr="00F15816" w14:paraId="18B53403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78CD2204" w14:textId="5FBE28F0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Ind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09EE15F" w14:textId="04F3AFF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E556" w14:textId="755CF1C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29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3C2D668" w14:textId="4529D10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8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6E8BC341" w14:textId="5739B6CE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82C3" w14:textId="0A5D06A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0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4A8162B" w14:textId="697298C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8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F6746EA" w14:textId="0DFFA9C7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49F0" w14:textId="41F573B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88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6D9483D" w14:textId="46B2FB7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98)</w:t>
            </w:r>
          </w:p>
        </w:tc>
      </w:tr>
      <w:tr w:rsidR="00F15816" w:rsidRPr="00F15816" w14:paraId="061E3011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320CFE53" w14:textId="1D355B94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Malawi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7859443" w14:textId="6B109BD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AD94" w14:textId="09B47B1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27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B30B511" w14:textId="70449544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61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A86E533" w14:textId="5844D60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95AA" w14:textId="2DD45DD4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9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69F571F" w14:textId="6C5B4FB2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40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79DE032B" w14:textId="7FC420F4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90B1" w14:textId="0066213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7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9B7AABF" w14:textId="5B66A15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22)</w:t>
            </w:r>
          </w:p>
        </w:tc>
      </w:tr>
      <w:tr w:rsidR="00F15816" w:rsidRPr="00F15816" w14:paraId="201BAD2A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4F26A503" w14:textId="2306EED2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Ghan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18953DB5" w14:textId="1C8A3751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0586" w14:textId="6BE22D4A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4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179A511" w14:textId="121F337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76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5E510A70" w14:textId="6BB71E36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6066" w14:textId="472053D9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2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2BE70A5" w14:textId="060D5E3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57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EF419E6" w14:textId="741AFA3B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499F" w14:textId="6914B84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0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81F3406" w14:textId="0B48193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39)</w:t>
            </w:r>
          </w:p>
        </w:tc>
      </w:tr>
      <w:tr w:rsidR="00F15816" w:rsidRPr="00F15816" w14:paraId="19835AEF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60CED5B5" w14:textId="5C04AEA7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Zamb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9E97C75" w14:textId="56E2C7C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2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9070" w14:textId="5EF06239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75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9A9DCF3" w14:textId="5206F789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16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77A0D867" w14:textId="1F4A436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D110" w14:textId="3E3D90C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6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48E1BF6" w14:textId="49E45C3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06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7AD3835B" w14:textId="0F0C33D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5D8" w14:textId="5AEE8DA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4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C1555A4" w14:textId="67FB221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87)</w:t>
            </w:r>
          </w:p>
        </w:tc>
      </w:tr>
      <w:tr w:rsidR="00F15816" w:rsidRPr="00F15816" w14:paraId="00068A52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F443AF2" w14:textId="3AAD17A2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Myanmar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579631A0" w14:textId="3C44DF6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AD8E" w14:textId="46F505BD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67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6E0DFAD" w14:textId="7053144A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39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FD3C507" w14:textId="2E9C3E6A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65D9" w14:textId="5AE75604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5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BF1C771" w14:textId="58B37E74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34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57CFA7E" w14:textId="3EF0D2C1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6F57" w14:textId="0CBE272D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3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09645F4" w14:textId="2857125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15)</w:t>
            </w:r>
          </w:p>
        </w:tc>
      </w:tr>
      <w:tr w:rsidR="00F15816" w:rsidRPr="00F15816" w14:paraId="30962391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5F515C0" w14:textId="1D7068F6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Afghanista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765035CC" w14:textId="6C3EE14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D2CD" w14:textId="40EA061E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288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8A00EAB" w14:textId="3E3E4CB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32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784CA6AB" w14:textId="0CB90C1C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6F2" w14:textId="77DBB4B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7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F5F63E7" w14:textId="7907105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28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19886E16" w14:textId="37EF5E0E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FB51" w14:textId="75F1B074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55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7FD042E" w14:textId="2F683CFF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09)</w:t>
            </w:r>
          </w:p>
        </w:tc>
      </w:tr>
      <w:tr w:rsidR="00F15816" w:rsidRPr="00F15816" w14:paraId="0C8FFC72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ADF36C3" w14:textId="7C77674D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Philippin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30449C73" w14:textId="27ED0A6E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B7CD" w14:textId="6CF97A4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59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BC20D03" w14:textId="7711459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0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95C97C1" w14:textId="3E92EA5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7FE9" w14:textId="42B195F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59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3E7A0841" w14:textId="1F0BB30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01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A9B691F" w14:textId="516576B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D59" w14:textId="540B3A7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638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498FF89" w14:textId="4CF8D9DA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77)</w:t>
            </w:r>
          </w:p>
        </w:tc>
      </w:tr>
      <w:tr w:rsidR="00F15816" w:rsidRPr="00F15816" w14:paraId="30BC2176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AD45472" w14:textId="0BC2EF2F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Gambia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0EB84147" w14:textId="5FA6B564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3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0C8C" w14:textId="39D5A7CD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62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2C722D7" w14:textId="6CA6C402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09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350B277C" w14:textId="6DC892B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8642" w14:textId="31D326B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6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C904CA0" w14:textId="1EDFD51C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0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36D86AA6" w14:textId="26789832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2897" w14:textId="4DCDD4E5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64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AA1EADD" w14:textId="01CA6A86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81)</w:t>
            </w:r>
          </w:p>
        </w:tc>
      </w:tr>
      <w:tr w:rsidR="00F15816" w:rsidRPr="00F15816" w14:paraId="7B343D20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08EED7AE" w14:textId="505E9B71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Gabo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4DD4D134" w14:textId="362B8B90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8B0F" w14:textId="5493366B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75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A65B01E" w14:textId="54BA762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25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17ED49A6" w14:textId="47A42AF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35DB" w14:textId="0C81B365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76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A223782" w14:textId="0BFF442E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21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2DB82A14" w14:textId="07C040EA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0F6B" w14:textId="6C6D38D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654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7AE340A7" w14:textId="4D65407D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95)</w:t>
            </w:r>
          </w:p>
        </w:tc>
      </w:tr>
      <w:tr w:rsidR="00F15816" w:rsidRPr="00F15816" w14:paraId="685D2B7B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1E19FB93" w14:textId="587E0ED3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Tajikistan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65D4EF1F" w14:textId="507EF33C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655C" w14:textId="2E9B83A2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391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5CB3FE2" w14:textId="10530ED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40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0E20A836" w14:textId="57622D3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E2E8" w14:textId="66CBECE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92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615E8330" w14:textId="5AE7443E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35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01DBAA39" w14:textId="380C77C9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01C1" w14:textId="352AA6A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668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11363A09" w14:textId="4067E2E4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07)</w:t>
            </w:r>
          </w:p>
        </w:tc>
      </w:tr>
      <w:tr w:rsidR="00F15816" w:rsidRPr="00F15816" w14:paraId="370F0EA5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95A0112" w14:textId="770B8725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Zimbabw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6CE80540" w14:textId="56F5D715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4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4FCE" w14:textId="1F15B2BF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463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1E84682" w14:textId="5D6CCD5B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22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3A94E4FD" w14:textId="02B1E87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6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8636" w14:textId="384C312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661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56E5DDAA" w14:textId="7531ECD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08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4B75A6F0" w14:textId="3AC4E8CC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1967" w14:textId="404791E8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73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EE58AEA" w14:textId="6C78096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71)</w:t>
            </w:r>
          </w:p>
        </w:tc>
      </w:tr>
      <w:tr w:rsidR="00F15816" w:rsidRPr="00F15816" w14:paraId="61391657" w14:textId="77777777" w:rsidTr="00DF66C3">
        <w:trPr>
          <w:trHeight w:val="255"/>
        </w:trPr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57B1AF66" w14:textId="104C961F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Haiti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14:paraId="56A2C5A1" w14:textId="108B104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88B5" w14:textId="1E771B83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521,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207D4BB7" w14:textId="320EFCF1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587)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vAlign w:val="center"/>
          </w:tcPr>
          <w:p w14:paraId="3C1D66B6" w14:textId="001C1B13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2CC2" w14:textId="5E05CFAC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710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01CE7BA8" w14:textId="1756F62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60)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vAlign w:val="center"/>
          </w:tcPr>
          <w:p w14:paraId="696A9D24" w14:textId="230EDA5F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7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685D" w14:textId="14B55131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773,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</w:tcBorders>
            <w:tcMar>
              <w:left w:w="57" w:type="dxa"/>
            </w:tcMar>
            <w:vAlign w:val="center"/>
          </w:tcPr>
          <w:p w14:paraId="487F930C" w14:textId="540CFC85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815)</w:t>
            </w:r>
          </w:p>
        </w:tc>
      </w:tr>
      <w:tr w:rsidR="00F15816" w:rsidRPr="00F15816" w14:paraId="700080A7" w14:textId="77777777" w:rsidTr="00DF66C3">
        <w:trPr>
          <w:trHeight w:val="255"/>
        </w:trPr>
        <w:tc>
          <w:tcPr>
            <w:tcW w:w="2097" w:type="dxa"/>
            <w:tcBorders>
              <w:top w:val="nil"/>
            </w:tcBorders>
            <w:vAlign w:val="center"/>
          </w:tcPr>
          <w:p w14:paraId="661ADF6B" w14:textId="6527EA84" w:rsidR="00F15816" w:rsidRPr="00DF66C3" w:rsidRDefault="00F15816" w:rsidP="00F15816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Senegal</w:t>
            </w:r>
          </w:p>
        </w:tc>
        <w:tc>
          <w:tcPr>
            <w:tcW w:w="791" w:type="dxa"/>
            <w:tcBorders>
              <w:top w:val="nil"/>
              <w:right w:val="nil"/>
            </w:tcBorders>
            <w:vAlign w:val="center"/>
          </w:tcPr>
          <w:p w14:paraId="2FFA0794" w14:textId="63C66E3D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881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 w14:paraId="26018E56" w14:textId="5A672710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859,</w:t>
            </w:r>
          </w:p>
        </w:tc>
        <w:tc>
          <w:tcPr>
            <w:tcW w:w="790" w:type="dxa"/>
            <w:tcBorders>
              <w:top w:val="nil"/>
              <w:left w:val="nil"/>
            </w:tcBorders>
            <w:tcMar>
              <w:left w:w="57" w:type="dxa"/>
            </w:tcMar>
            <w:vAlign w:val="center"/>
          </w:tcPr>
          <w:p w14:paraId="24BE3D5B" w14:textId="040A7E13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903)</w:t>
            </w:r>
          </w:p>
        </w:tc>
        <w:tc>
          <w:tcPr>
            <w:tcW w:w="789" w:type="dxa"/>
            <w:tcBorders>
              <w:top w:val="nil"/>
              <w:right w:val="nil"/>
            </w:tcBorders>
            <w:vAlign w:val="center"/>
          </w:tcPr>
          <w:p w14:paraId="206E0D89" w14:textId="540F0F6B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94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90A0D59" w14:textId="1FFCF00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932,</w:t>
            </w:r>
          </w:p>
        </w:tc>
        <w:tc>
          <w:tcPr>
            <w:tcW w:w="789" w:type="dxa"/>
            <w:tcBorders>
              <w:top w:val="nil"/>
              <w:left w:val="nil"/>
            </w:tcBorders>
            <w:tcMar>
              <w:left w:w="57" w:type="dxa"/>
            </w:tcMar>
            <w:vAlign w:val="center"/>
          </w:tcPr>
          <w:p w14:paraId="314483CE" w14:textId="7E2E031E" w:rsidR="00F15816" w:rsidRPr="00DF66C3" w:rsidRDefault="00F15816" w:rsidP="00F15816">
            <w:pPr>
              <w:rPr>
                <w:rFonts w:ascii="Times New Roman" w:eastAsia="맑은 고딕" w:hAnsi="Times New Roman" w:cs="Times New Roman"/>
                <w:b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954)</w:t>
            </w:r>
          </w:p>
        </w:tc>
        <w:tc>
          <w:tcPr>
            <w:tcW w:w="790" w:type="dxa"/>
            <w:tcBorders>
              <w:top w:val="nil"/>
              <w:right w:val="nil"/>
            </w:tcBorders>
            <w:vAlign w:val="center"/>
          </w:tcPr>
          <w:p w14:paraId="2C815512" w14:textId="6F018A78" w:rsidR="00F15816" w:rsidRPr="00DF66C3" w:rsidRDefault="00F15816" w:rsidP="00C72767">
            <w:pPr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958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78A96834" w14:textId="0AF88B76" w:rsidR="00F15816" w:rsidRPr="00DF66C3" w:rsidRDefault="00F15816" w:rsidP="00F15816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(0.950,</w:t>
            </w:r>
          </w:p>
        </w:tc>
        <w:tc>
          <w:tcPr>
            <w:tcW w:w="789" w:type="dxa"/>
            <w:tcBorders>
              <w:top w:val="nil"/>
              <w:left w:val="nil"/>
            </w:tcBorders>
            <w:tcMar>
              <w:left w:w="57" w:type="dxa"/>
            </w:tcMar>
            <w:vAlign w:val="center"/>
          </w:tcPr>
          <w:p w14:paraId="160F9CD6" w14:textId="11406757" w:rsidR="00F15816" w:rsidRPr="00DF66C3" w:rsidRDefault="00F15816" w:rsidP="00F15816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</w:pPr>
            <w:r w:rsidRPr="00DF66C3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sz w:val="22"/>
                <w:szCs w:val="22"/>
              </w:rPr>
              <w:t>0.967)</w:t>
            </w:r>
          </w:p>
        </w:tc>
      </w:tr>
    </w:tbl>
    <w:p w14:paraId="39088611" w14:textId="77777777" w:rsidR="00DF66C3" w:rsidRDefault="00DF66C3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465D0422" w14:textId="77777777" w:rsidR="00DF66C3" w:rsidRDefault="00DF66C3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0F53949E" w14:textId="77777777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070F90F9" w14:textId="77777777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60FCAD81" w14:textId="77777777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03A0C0DB" w14:textId="77777777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056E6360" w14:textId="77777777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1BEEE24E" w14:textId="2ABFF77F" w:rsidR="00243AEC" w:rsidRDefault="00243AEC" w:rsidP="00EF56E6">
      <w:pPr>
        <w:pStyle w:val="a4"/>
        <w:keepNext/>
        <w:rPr>
          <w:rFonts w:ascii="Times New Roman" w:hAnsi="Times New Roman" w:cs="Times New Roman"/>
          <w:b w:val="0"/>
          <w:spacing w:val="-20"/>
          <w:w w:val="99"/>
          <w:sz w:val="24"/>
          <w:szCs w:val="24"/>
        </w:rPr>
      </w:pPr>
    </w:p>
    <w:p w14:paraId="21867B69" w14:textId="3F392E6E" w:rsidR="00243AEC" w:rsidRDefault="00243AEC" w:rsidP="00243AEC"/>
    <w:p w14:paraId="0FB71026" w14:textId="7CF341A4" w:rsidR="00243AEC" w:rsidRDefault="00243AEC" w:rsidP="00243AEC"/>
    <w:p w14:paraId="387B3AE1" w14:textId="1B574218" w:rsidR="00EF56E6" w:rsidRPr="006A49A8" w:rsidRDefault="00EF56E6" w:rsidP="00EF56E6">
      <w:pPr>
        <w:pStyle w:val="a4"/>
        <w:keepNext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lastRenderedPageBreak/>
        <w:t xml:space="preserve">Tabl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J 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. Association between covariates and </w:t>
      </w:r>
      <w:r w:rsidR="007045C7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the likelihood of baby receiving postnatal check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within 28days</w:t>
      </w:r>
      <w:r w:rsidR="00840CD9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 (from Model </w:t>
      </w:r>
      <w:r w:rsidR="001C0246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2</w:t>
      </w:r>
      <w:r w:rsidR="00840CD9"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)</w:t>
      </w:r>
    </w:p>
    <w:tbl>
      <w:tblPr>
        <w:tblStyle w:val="a3"/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358"/>
        <w:gridCol w:w="2989"/>
        <w:gridCol w:w="1294"/>
        <w:gridCol w:w="847"/>
        <w:gridCol w:w="565"/>
        <w:gridCol w:w="565"/>
        <w:gridCol w:w="110"/>
        <w:gridCol w:w="1338"/>
      </w:tblGrid>
      <w:tr w:rsidR="00844323" w:rsidRPr="00434FB8" w14:paraId="33240031" w14:textId="77777777" w:rsidTr="00243AEC">
        <w:trPr>
          <w:trHeight w:val="281"/>
          <w:tblHeader/>
        </w:trPr>
        <w:tc>
          <w:tcPr>
            <w:tcW w:w="2357" w:type="dxa"/>
            <w:vAlign w:val="center"/>
          </w:tcPr>
          <w:p w14:paraId="1D1C7E02" w14:textId="4718537B" w:rsidR="00844323" w:rsidRPr="00243AEC" w:rsidRDefault="00844323" w:rsidP="003F7C8A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Classification</w:t>
            </w:r>
          </w:p>
        </w:tc>
        <w:tc>
          <w:tcPr>
            <w:tcW w:w="2989" w:type="dxa"/>
            <w:vAlign w:val="center"/>
          </w:tcPr>
          <w:p w14:paraId="568F65C1" w14:textId="5A64098D" w:rsidR="00844323" w:rsidRPr="00243AEC" w:rsidRDefault="00844323" w:rsidP="003F7C8A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1294" w:type="dxa"/>
            <w:vAlign w:val="center"/>
          </w:tcPr>
          <w:p w14:paraId="563F77A0" w14:textId="59BBBB65" w:rsidR="00844323" w:rsidRPr="00243AEC" w:rsidRDefault="00844323" w:rsidP="003F7C8A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 xml:space="preserve">Categories </w:t>
            </w:r>
          </w:p>
        </w:tc>
        <w:tc>
          <w:tcPr>
            <w:tcW w:w="847" w:type="dxa"/>
            <w:tcBorders>
              <w:bottom w:val="single" w:sz="4" w:space="0" w:color="auto"/>
              <w:right w:val="nil"/>
            </w:tcBorders>
            <w:vAlign w:val="center"/>
          </w:tcPr>
          <w:p w14:paraId="5BDD1F26" w14:textId="4031BED0" w:rsidR="00844323" w:rsidRPr="00243AEC" w:rsidRDefault="00844323" w:rsidP="00844323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2577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4D00CF78" w14:textId="27C5B2CB" w:rsidR="00844323" w:rsidRPr="00243AEC" w:rsidRDefault="00844323" w:rsidP="00844323">
            <w:pPr>
              <w:ind w:firstLineChars="100" w:firstLine="181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(95% CI)</w:t>
            </w:r>
            <w:r w:rsidR="00C346C6"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 xml:space="preserve">           p value</w:t>
            </w:r>
          </w:p>
        </w:tc>
      </w:tr>
      <w:tr w:rsidR="00C72767" w:rsidRPr="00434FB8" w14:paraId="10902EE5" w14:textId="77777777" w:rsidTr="00243AEC">
        <w:trPr>
          <w:trHeight w:val="281"/>
        </w:trPr>
        <w:tc>
          <w:tcPr>
            <w:tcW w:w="2357" w:type="dxa"/>
            <w:vMerge w:val="restart"/>
            <w:tcBorders>
              <w:top w:val="single" w:sz="4" w:space="0" w:color="auto"/>
            </w:tcBorders>
            <w:vAlign w:val="center"/>
          </w:tcPr>
          <w:p w14:paraId="1B6B1FC4" w14:textId="4A78BADB" w:rsidR="00C72767" w:rsidRPr="00243AEC" w:rsidRDefault="00C72767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b/>
                <w:spacing w:val="-18"/>
                <w:w w:val="99"/>
                <w:kern w:val="16"/>
                <w:sz w:val="22"/>
                <w:szCs w:val="22"/>
                <w:lang w:eastAsia="ko-KR"/>
              </w:rPr>
              <w:t>Maternal sociodemographic factors</w:t>
            </w: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63F27A18" w14:textId="306475BE" w:rsidR="00C72767" w:rsidRPr="00243AEC" w:rsidRDefault="00C72767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Pregnancy ag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6842D20B" w14:textId="77777777" w:rsidR="00C72767" w:rsidRPr="00243AEC" w:rsidRDefault="00C72767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&lt;20</w:t>
            </w:r>
          </w:p>
        </w:tc>
        <w:tc>
          <w:tcPr>
            <w:tcW w:w="34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891E878" w14:textId="6279B56C" w:rsidR="00C72767" w:rsidRPr="00243AEC" w:rsidRDefault="00C72767" w:rsidP="00471125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</w:tr>
      <w:tr w:rsidR="00C346C6" w:rsidRPr="00434FB8" w14:paraId="1DE99DF8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70144FC0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0663BEDE" w14:textId="28BCDA6D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3B9DFC8D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20-35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36EE8603" w14:textId="2A7FFD7F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08CF" w14:textId="4970F6F8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8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ED51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1.03)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798044B" w14:textId="2FD7D0BF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773</w:t>
            </w:r>
          </w:p>
        </w:tc>
      </w:tr>
      <w:tr w:rsidR="00C346C6" w:rsidRPr="00434FB8" w14:paraId="7AF77408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3DF98700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265DFC27" w14:textId="1B1CE13C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7E9F1B76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&gt;35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ED8005" w14:textId="4FECA793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6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6FC99" w14:textId="5EB4243A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2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64BBA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99)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5506ED" w14:textId="056FF094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16</w:t>
            </w:r>
          </w:p>
        </w:tc>
      </w:tr>
      <w:tr w:rsidR="00C346C6" w:rsidRPr="00434FB8" w14:paraId="028DC96A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7A5E9F94" w14:textId="1B2CCCDE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b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4B92F160" w14:textId="1905D9A2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b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Educational level achieved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5F42BFD2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 education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A0C6D8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6B6EFE" w14:textId="377B2E02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296787A3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6A804F25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14749165" w14:textId="6D33779A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56FA97C6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Primary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669D6DBB" w14:textId="7DC17B65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7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D24D" w14:textId="44E375E6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5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5331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1.09)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8780DD" w14:textId="326D124B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00</w:t>
            </w:r>
          </w:p>
        </w:tc>
      </w:tr>
      <w:tr w:rsidR="00C346C6" w:rsidRPr="00434FB8" w14:paraId="7ECDC442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2346C655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03CB3A88" w14:textId="0485FCFA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26911D5E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Secondary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28206E33" w14:textId="7951C559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D9A2" w14:textId="58FA246B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0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A313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4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F306634" w14:textId="1D638763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44</w:t>
            </w:r>
          </w:p>
        </w:tc>
      </w:tr>
      <w:tr w:rsidR="00C346C6" w:rsidRPr="00434FB8" w14:paraId="7E8C0FCD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490FF710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36EF236B" w14:textId="1E3DEF3F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0F2E9B10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Higher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FF6A77" w14:textId="778B7679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5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9FF62" w14:textId="6B8EDBE7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1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33D39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8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A40CCE" w14:textId="0E4DA70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04</w:t>
            </w:r>
          </w:p>
        </w:tc>
      </w:tr>
      <w:tr w:rsidR="00C346C6" w:rsidRPr="00434FB8" w14:paraId="00257874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10C6EC2C" w14:textId="20BC335F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5E472AED" w14:textId="07CB3BC4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Wealth quintil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6B469EE3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Poorest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578C6D" w14:textId="77777777" w:rsidR="00C346C6" w:rsidRPr="00243AEC" w:rsidRDefault="00C346C6" w:rsidP="00C72767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9285D8" w14:textId="1F3CB0CE" w:rsidR="00C346C6" w:rsidRPr="00243AEC" w:rsidRDefault="00C346C6" w:rsidP="00C72767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0692B434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66F768E4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388AAA78" w14:textId="7F868709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3ABA9D81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Poorer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243932E9" w14:textId="5C2B5C6C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9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6535" w14:textId="362525B3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7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BB36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1.01)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62CE57" w14:textId="540D64A6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581</w:t>
            </w:r>
          </w:p>
        </w:tc>
      </w:tr>
      <w:tr w:rsidR="00C346C6" w:rsidRPr="00434FB8" w14:paraId="64E71017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0950E5A4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4517E524" w14:textId="393A36B1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40BE5D09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Middle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6203FCA2" w14:textId="49B26285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7E8F" w14:textId="25E34479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9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4892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1.03)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FFAEF0" w14:textId="20DB1B7C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441</w:t>
            </w:r>
          </w:p>
        </w:tc>
      </w:tr>
      <w:tr w:rsidR="00C346C6" w:rsidRPr="00434FB8" w14:paraId="367E3A2A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6274E320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0F613992" w14:textId="06F0E459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1FEA4924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Richer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7A04BF45" w14:textId="693E6C09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3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197A" w14:textId="60FE7D13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0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C8BD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5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2AA810" w14:textId="10BA1C19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24</w:t>
            </w:r>
          </w:p>
        </w:tc>
      </w:tr>
      <w:tr w:rsidR="00C346C6" w:rsidRPr="00434FB8" w14:paraId="3F7DE373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662DD27D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238A3A9F" w14:textId="091ADA1A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08F7A5AE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Richest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9BB55E" w14:textId="2CCCED95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15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74E46" w14:textId="7810EB87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12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2E458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18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89909F" w14:textId="1DFB4592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&lt;0.001</w:t>
            </w:r>
          </w:p>
        </w:tc>
      </w:tr>
      <w:tr w:rsidR="00C346C6" w:rsidRPr="00434FB8" w14:paraId="707F9E39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6208DD33" w14:textId="6F0B8B5E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5B8B9BC0" w14:textId="1AC081D5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Marital status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15E300F3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t married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FE005C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33B3A6" w14:textId="61D726F2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25BF8FC0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0250A27F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6AE5F660" w14:textId="1B4D5F60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1329C2E1" w14:textId="77777777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Married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25EAE9" w14:textId="23826FFC" w:rsidR="00C346C6" w:rsidRPr="00243AEC" w:rsidRDefault="00C346C6" w:rsidP="000563FF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0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B27C7" w14:textId="71200139" w:rsidR="00C346C6" w:rsidRPr="00243AEC" w:rsidRDefault="00C346C6" w:rsidP="00DB766E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8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0804F" w14:textId="77777777" w:rsidR="00C346C6" w:rsidRPr="00243AEC" w:rsidRDefault="00C346C6" w:rsidP="00DB766E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3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B1B6D2" w14:textId="4ED49976" w:rsidR="00C346C6" w:rsidRPr="00243AEC" w:rsidRDefault="00C346C6" w:rsidP="00C346C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953</w:t>
            </w:r>
          </w:p>
        </w:tc>
      </w:tr>
      <w:tr w:rsidR="00C346C6" w:rsidRPr="00434FB8" w14:paraId="5C902197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7D3CA9DC" w14:textId="28EE7668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tcBorders>
              <w:top w:val="single" w:sz="4" w:space="0" w:color="auto"/>
              <w:bottom w:val="nil"/>
            </w:tcBorders>
            <w:vAlign w:val="center"/>
          </w:tcPr>
          <w:p w14:paraId="40FA7D29" w14:textId="6641819F" w:rsidR="00C346C6" w:rsidRPr="00243AEC" w:rsidRDefault="00C346C6" w:rsidP="00471125">
            <w:pPr>
              <w:ind w:leftChars="20" w:left="48"/>
              <w:jc w:val="both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Residence place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64A06183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Urban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464EF0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CB7690" w14:textId="2F1D4E01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0D7CA641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3F2E9C90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tcBorders>
              <w:top w:val="nil"/>
              <w:bottom w:val="single" w:sz="4" w:space="0" w:color="auto"/>
            </w:tcBorders>
            <w:vAlign w:val="center"/>
          </w:tcPr>
          <w:p w14:paraId="20658F4D" w14:textId="69A3778F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73373098" w14:textId="77777777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Rural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503D31" w14:textId="7D542134" w:rsidR="00C346C6" w:rsidRPr="00243AEC" w:rsidRDefault="00C346C6" w:rsidP="000563FF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14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46922" w14:textId="08A30317" w:rsidR="00C346C6" w:rsidRPr="00243AEC" w:rsidRDefault="00C346C6" w:rsidP="000563FF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12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8B966" w14:textId="77777777" w:rsidR="00C346C6" w:rsidRPr="00243AEC" w:rsidRDefault="00C346C6" w:rsidP="000563FF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16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4851F3" w14:textId="4BA8A451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&lt;0.001</w:t>
            </w:r>
          </w:p>
        </w:tc>
      </w:tr>
      <w:tr w:rsidR="00C346C6" w:rsidRPr="00434FB8" w14:paraId="499181F9" w14:textId="77777777" w:rsidTr="00243AEC">
        <w:trPr>
          <w:trHeight w:val="281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2E63C5A1" w14:textId="77777777" w:rsidR="00C346C6" w:rsidRPr="00243AEC" w:rsidRDefault="00C346C6" w:rsidP="000563FF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14:paraId="44A1858F" w14:textId="656CD7FD" w:rsidR="00C346C6" w:rsidRPr="00243AEC" w:rsidRDefault="00C346C6" w:rsidP="000563FF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 xml:space="preserve">Women’s empowerment 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038D9126" w14:textId="77777777" w:rsidR="00C346C6" w:rsidRPr="00243AEC" w:rsidRDefault="00C346C6" w:rsidP="000563FF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061C3E" w14:textId="677CED05" w:rsidR="00C346C6" w:rsidRPr="00243AEC" w:rsidRDefault="00C346C6" w:rsidP="000563FF">
            <w:pPr>
              <w:ind w:rightChars="10" w:right="24"/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674A1" w14:textId="2C08C14F" w:rsidR="00C346C6" w:rsidRPr="00243AEC" w:rsidRDefault="00C346C6" w:rsidP="000563FF">
            <w:pPr>
              <w:jc w:val="right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3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D507D" w14:textId="77777777" w:rsidR="00C346C6" w:rsidRPr="00243AEC" w:rsidRDefault="00C346C6" w:rsidP="000563FF">
            <w:pPr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4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6512DE" w14:textId="1FB48CB2" w:rsidR="00C346C6" w:rsidRPr="00243AEC" w:rsidRDefault="00C346C6" w:rsidP="00C346C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&lt;0.001</w:t>
            </w:r>
          </w:p>
        </w:tc>
      </w:tr>
      <w:tr w:rsidR="00C346C6" w:rsidRPr="00434FB8" w14:paraId="6DC888A3" w14:textId="77777777" w:rsidTr="00243AEC">
        <w:trPr>
          <w:trHeight w:val="281"/>
        </w:trPr>
        <w:tc>
          <w:tcPr>
            <w:tcW w:w="2357" w:type="dxa"/>
            <w:vMerge w:val="restart"/>
            <w:tcBorders>
              <w:top w:val="single" w:sz="4" w:space="0" w:color="auto"/>
            </w:tcBorders>
            <w:vAlign w:val="center"/>
          </w:tcPr>
          <w:p w14:paraId="29C531B9" w14:textId="55A7ED3B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b/>
                <w:spacing w:val="-18"/>
                <w:w w:val="99"/>
                <w:kern w:val="16"/>
                <w:sz w:val="22"/>
                <w:szCs w:val="22"/>
                <w:lang w:eastAsia="ko-KR"/>
              </w:rPr>
              <w:t>Baby demographic factors</w:t>
            </w: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0202D054" w14:textId="101970C5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Sex of child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40FEC948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Male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368455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0A14B1" w14:textId="57F2305F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45D0BFF2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4D6A8A6C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412EDA36" w14:textId="6898EA89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3D763357" w14:textId="77777777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Female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9C75C1" w14:textId="56AFA515" w:rsidR="00C346C6" w:rsidRPr="00243AEC" w:rsidRDefault="00C346C6" w:rsidP="00DB766E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7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D6EDA" w14:textId="52E74F39" w:rsidR="00C346C6" w:rsidRPr="00243AEC" w:rsidRDefault="00C346C6" w:rsidP="00DB766E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6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664B5" w14:textId="77777777" w:rsidR="00C346C6" w:rsidRPr="00243AEC" w:rsidRDefault="00C346C6" w:rsidP="00DB766E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9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5E758E" w14:textId="6C865743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&lt;0.001</w:t>
            </w:r>
          </w:p>
        </w:tc>
      </w:tr>
      <w:tr w:rsidR="00C346C6" w:rsidRPr="00434FB8" w14:paraId="2589C2F2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23A0BDAA" w14:textId="4B1595D1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74608E50" w14:textId="3B07EB11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Birth order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37408661" w14:textId="77777777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1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E68423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B11BF2" w14:textId="61F3A3F9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3F74210D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4B8FC1C1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310881F4" w14:textId="28D697F1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2E6E29EC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2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534B0E60" w14:textId="6F7854C9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2101" w14:textId="0ED72171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9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0460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3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734D96" w14:textId="4D102E6A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316</w:t>
            </w:r>
          </w:p>
        </w:tc>
      </w:tr>
      <w:tr w:rsidR="00C346C6" w:rsidRPr="00434FB8" w14:paraId="7E1F7202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58860765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6524B3FB" w14:textId="12D6E118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4C199BB2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14:paraId="0D76CAA4" w14:textId="7D3A508D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0E72" w14:textId="6E2A9675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7,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3193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3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48BA4A" w14:textId="00D17D9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366</w:t>
            </w:r>
          </w:p>
        </w:tc>
      </w:tr>
      <w:tr w:rsidR="00C346C6" w:rsidRPr="00434FB8" w14:paraId="097DDE6B" w14:textId="77777777" w:rsidTr="00243AEC">
        <w:trPr>
          <w:trHeight w:val="281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58C82F99" w14:textId="77777777" w:rsidR="00C346C6" w:rsidRPr="00243AEC" w:rsidRDefault="00C346C6" w:rsidP="00C346C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1765C1B9" w14:textId="4543E580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35C58796" w14:textId="77777777" w:rsidR="00C346C6" w:rsidRPr="00243AEC" w:rsidRDefault="00C346C6" w:rsidP="00C346C6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spacing w:val="-18"/>
                <w:w w:val="99"/>
                <w:kern w:val="16"/>
                <w:sz w:val="22"/>
                <w:szCs w:val="22"/>
              </w:rPr>
              <w:t xml:space="preserve">≥ </w:t>
            </w: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4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EF53DD" w14:textId="619FC38E" w:rsidR="00C346C6" w:rsidRPr="00243AEC" w:rsidRDefault="00C346C6" w:rsidP="00C346C6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1.0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2AEBF" w14:textId="6FB5DAF6" w:rsidR="00C346C6" w:rsidRPr="00243AEC" w:rsidRDefault="00C346C6" w:rsidP="00C346C6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99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31BFE" w14:textId="77777777" w:rsidR="00C346C6" w:rsidRPr="00243AEC" w:rsidRDefault="00C346C6" w:rsidP="00C346C6">
            <w:pPr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4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714556" w14:textId="7FCBBE9A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204</w:t>
            </w:r>
          </w:p>
        </w:tc>
      </w:tr>
      <w:tr w:rsidR="00C346C6" w:rsidRPr="00434FB8" w14:paraId="1F26FB6C" w14:textId="77777777" w:rsidTr="00243AEC">
        <w:trPr>
          <w:trHeight w:val="281"/>
        </w:trPr>
        <w:tc>
          <w:tcPr>
            <w:tcW w:w="2357" w:type="dxa"/>
            <w:vMerge w:val="restart"/>
            <w:tcBorders>
              <w:top w:val="single" w:sz="4" w:space="0" w:color="auto"/>
            </w:tcBorders>
            <w:vAlign w:val="center"/>
          </w:tcPr>
          <w:p w14:paraId="0CF2B104" w14:textId="619C0702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b/>
                <w:spacing w:val="-18"/>
                <w:w w:val="99"/>
                <w:kern w:val="16"/>
                <w:sz w:val="22"/>
                <w:szCs w:val="22"/>
                <w:lang w:eastAsia="ko-KR"/>
              </w:rPr>
              <w:t>Known medical risk factors</w:t>
            </w: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3CCA712F" w14:textId="292E8295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History of neonatal mortality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3D64E866" w14:textId="2277F503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4B7C30" w14:textId="77777777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57B77C" w14:textId="517F28C2" w:rsidR="00C346C6" w:rsidRPr="00243AEC" w:rsidRDefault="00C346C6" w:rsidP="00C346C6">
            <w:pPr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752593D0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27471842" w14:textId="77777777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653B7BDF" w14:textId="51CC578A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360BF859" w14:textId="51DC4676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433C1D" w14:textId="0A880565" w:rsidR="00C346C6" w:rsidRPr="00243AEC" w:rsidRDefault="00C346C6" w:rsidP="00844323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5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5C67B" w14:textId="6A67D49E" w:rsidR="00C346C6" w:rsidRPr="00243AEC" w:rsidRDefault="00C346C6" w:rsidP="000563FF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2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0CDAD" w14:textId="77777777" w:rsidR="00C346C6" w:rsidRPr="00243AEC" w:rsidRDefault="00C346C6" w:rsidP="00471125">
            <w:pPr>
              <w:ind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8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7C1B06" w14:textId="465C155A" w:rsidR="00C346C6" w:rsidRPr="00243AEC" w:rsidRDefault="00C346C6" w:rsidP="00C346C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03</w:t>
            </w:r>
          </w:p>
        </w:tc>
      </w:tr>
      <w:tr w:rsidR="00C346C6" w:rsidRPr="00434FB8" w14:paraId="3CBCC85C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0C87D393" w14:textId="3FE019E7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3DA47C36" w14:textId="7854547C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Multiple birth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6A3E01F3" w14:textId="29DC6FCB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E12C27" w14:textId="77777777" w:rsidR="00C346C6" w:rsidRPr="00243AEC" w:rsidRDefault="00C346C6" w:rsidP="00C346C6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B8630E" w14:textId="7EF25CDB" w:rsidR="00C346C6" w:rsidRPr="00243AEC" w:rsidRDefault="00C346C6" w:rsidP="00C346C6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0E47E2BA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4A98E6FC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vAlign w:val="center"/>
          </w:tcPr>
          <w:p w14:paraId="315F34B6" w14:textId="6B0C1BF1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2C75ED68" w14:textId="4F794E32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21669A" w14:textId="481173E9" w:rsidR="00C346C6" w:rsidRPr="00243AEC" w:rsidRDefault="00C346C6" w:rsidP="000563FF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2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A0825" w14:textId="5787E194" w:rsidR="00C346C6" w:rsidRPr="00243AEC" w:rsidRDefault="00C346C6" w:rsidP="000563FF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0.87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21F2A" w14:textId="77777777" w:rsidR="00C346C6" w:rsidRPr="00243AEC" w:rsidRDefault="00C346C6" w:rsidP="000563FF">
            <w:pPr>
              <w:ind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0.98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C76A5A" w14:textId="55AC095E" w:rsidR="00C346C6" w:rsidRPr="00243AEC" w:rsidRDefault="00C346C6" w:rsidP="00C346C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10</w:t>
            </w:r>
          </w:p>
        </w:tc>
      </w:tr>
      <w:tr w:rsidR="00C346C6" w:rsidRPr="00434FB8" w14:paraId="0245E2D6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2B54B0B7" w14:textId="134E9A2C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76D1BFDA" w14:textId="563A0864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Caesarean section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67B9F691" w14:textId="5F4D3069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5C204A" w14:textId="77777777" w:rsidR="00C346C6" w:rsidRPr="00243AEC" w:rsidRDefault="00C346C6" w:rsidP="00C346C6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9BFD01" w14:textId="411D5BEB" w:rsidR="00C346C6" w:rsidRPr="00243AEC" w:rsidRDefault="00C346C6" w:rsidP="00C346C6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17892FA3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5A0E2DB5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35881CF3" w14:textId="6636A96A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41CB7164" w14:textId="77777777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C9DE5F" w14:textId="3E28E22D" w:rsidR="00C346C6" w:rsidRPr="00243AEC" w:rsidRDefault="00C346C6" w:rsidP="00DB766E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9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52459" w14:textId="0AD9C8A7" w:rsidR="00C346C6" w:rsidRPr="00243AEC" w:rsidRDefault="00C346C6" w:rsidP="00DB766E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7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147D4" w14:textId="77777777" w:rsidR="00C346C6" w:rsidRPr="00243AEC" w:rsidRDefault="00C346C6" w:rsidP="00DB766E">
            <w:pPr>
              <w:ind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11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64C292" w14:textId="3FD74E52" w:rsidR="00C346C6" w:rsidRPr="00243AEC" w:rsidRDefault="00C346C6" w:rsidP="00C346C6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&lt;0.001</w:t>
            </w:r>
          </w:p>
        </w:tc>
      </w:tr>
      <w:tr w:rsidR="00C346C6" w:rsidRPr="00434FB8" w14:paraId="302ED9DB" w14:textId="77777777" w:rsidTr="00243AEC">
        <w:trPr>
          <w:trHeight w:val="281"/>
        </w:trPr>
        <w:tc>
          <w:tcPr>
            <w:tcW w:w="2357" w:type="dxa"/>
            <w:vMerge/>
            <w:vAlign w:val="center"/>
          </w:tcPr>
          <w:p w14:paraId="434C6E77" w14:textId="497D4900" w:rsidR="00C346C6" w:rsidRPr="00243AEC" w:rsidRDefault="00C346C6" w:rsidP="00D20496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 w:val="restart"/>
            <w:tcBorders>
              <w:top w:val="single" w:sz="4" w:space="0" w:color="auto"/>
            </w:tcBorders>
            <w:vAlign w:val="center"/>
          </w:tcPr>
          <w:p w14:paraId="04F53678" w14:textId="3488F7B6" w:rsidR="00C346C6" w:rsidRPr="00243AEC" w:rsidRDefault="00C346C6" w:rsidP="00844323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Baby small or low birthweight or preterm birth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4E373A30" w14:textId="6EE7CAC1" w:rsidR="00C346C6" w:rsidRPr="00243AEC" w:rsidRDefault="00C346C6" w:rsidP="00471125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No</w:t>
            </w:r>
          </w:p>
        </w:tc>
        <w:tc>
          <w:tcPr>
            <w:tcW w:w="208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672C02" w14:textId="77777777" w:rsidR="00C346C6" w:rsidRPr="00243AEC" w:rsidRDefault="00C346C6" w:rsidP="00C72767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  <w:lang w:eastAsia="ko-KR"/>
              </w:rPr>
              <w:t>Re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441D8F" w14:textId="75868347" w:rsidR="00C346C6" w:rsidRPr="00243AEC" w:rsidRDefault="00C346C6" w:rsidP="00C72767">
            <w:pPr>
              <w:ind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</w:tr>
      <w:tr w:rsidR="00C346C6" w:rsidRPr="00434FB8" w14:paraId="45A937B1" w14:textId="77777777" w:rsidTr="00243AEC">
        <w:trPr>
          <w:trHeight w:val="281"/>
        </w:trPr>
        <w:tc>
          <w:tcPr>
            <w:tcW w:w="2357" w:type="dxa"/>
            <w:vMerge/>
            <w:tcBorders>
              <w:bottom w:val="single" w:sz="4" w:space="0" w:color="auto"/>
            </w:tcBorders>
            <w:vAlign w:val="center"/>
          </w:tcPr>
          <w:p w14:paraId="56CB87BF" w14:textId="77777777" w:rsidR="00C346C6" w:rsidRPr="00243AEC" w:rsidRDefault="00C346C6" w:rsidP="00DB766E">
            <w:pPr>
              <w:ind w:leftChars="20" w:left="48"/>
              <w:jc w:val="center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2989" w:type="dxa"/>
            <w:vMerge/>
            <w:tcBorders>
              <w:bottom w:val="single" w:sz="4" w:space="0" w:color="auto"/>
            </w:tcBorders>
            <w:vAlign w:val="center"/>
          </w:tcPr>
          <w:p w14:paraId="10687769" w14:textId="7AB39797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12B9AA40" w14:textId="1C924A24" w:rsidR="00C346C6" w:rsidRPr="00243AEC" w:rsidRDefault="00C346C6" w:rsidP="00DB766E">
            <w:pPr>
              <w:ind w:leftChars="20"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C50814" w14:textId="30E803A2" w:rsidR="00C346C6" w:rsidRPr="00243AEC" w:rsidRDefault="00C346C6" w:rsidP="000563FF">
            <w:pPr>
              <w:ind w:rightChars="10" w:right="24"/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3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60134" w14:textId="248E5830" w:rsidR="00C346C6" w:rsidRPr="00243AEC" w:rsidRDefault="00C346C6" w:rsidP="00DB766E">
            <w:pPr>
              <w:jc w:val="right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(1.01,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E1132" w14:textId="77777777" w:rsidR="00C346C6" w:rsidRPr="00243AEC" w:rsidRDefault="00C346C6" w:rsidP="000563FF">
            <w:pPr>
              <w:ind w:left="48"/>
              <w:rPr>
                <w:rFonts w:ascii="Times New Roman" w:hAnsi="Times New Roman" w:cs="Times New Roman"/>
                <w:spacing w:val="-18"/>
                <w:w w:val="99"/>
                <w:kern w:val="16"/>
                <w:sz w:val="22"/>
                <w:szCs w:val="22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 xml:space="preserve">1.04) 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D3D542" w14:textId="43F035A9" w:rsidR="00C346C6" w:rsidRPr="00243AEC" w:rsidRDefault="00C346C6" w:rsidP="00C346C6">
            <w:pPr>
              <w:jc w:val="center"/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  <w:lang w:eastAsia="ko-KR"/>
              </w:rPr>
            </w:pPr>
            <w:r w:rsidRPr="00243AEC">
              <w:rPr>
                <w:rFonts w:ascii="Times New Roman" w:eastAsia="맑은 고딕" w:hAnsi="Times New Roman" w:cs="Times New Roman"/>
                <w:color w:val="000000"/>
                <w:spacing w:val="-18"/>
                <w:w w:val="99"/>
                <w:kern w:val="16"/>
                <w:sz w:val="22"/>
                <w:szCs w:val="22"/>
              </w:rPr>
              <w:t>0.001</w:t>
            </w:r>
          </w:p>
        </w:tc>
      </w:tr>
    </w:tbl>
    <w:p w14:paraId="27318FDD" w14:textId="16BA5CA5" w:rsidR="00F012CF" w:rsidRPr="00C7390E" w:rsidRDefault="00F012CF">
      <w:pPr>
        <w:rPr>
          <w:color w:val="0070C0"/>
        </w:rPr>
      </w:pPr>
    </w:p>
    <w:p w14:paraId="24328BB3" w14:textId="42262892" w:rsidR="00217C59" w:rsidRDefault="00217C59"/>
    <w:p w14:paraId="720DBE03" w14:textId="2A8868D0" w:rsidR="00217C59" w:rsidRDefault="00217C59"/>
    <w:p w14:paraId="4E29C78E" w14:textId="33D9842E" w:rsidR="008E1F96" w:rsidRDefault="008E1F96"/>
    <w:p w14:paraId="3AB09A46" w14:textId="241B46CC" w:rsidR="008E1F96" w:rsidRDefault="008E1F96"/>
    <w:p w14:paraId="4577D202" w14:textId="20C05EA9" w:rsidR="008E1F96" w:rsidRDefault="008E1F96"/>
    <w:p w14:paraId="0EFC3B43" w14:textId="7D7A1FD9" w:rsidR="008E1F96" w:rsidRDefault="008E1F96"/>
    <w:p w14:paraId="42866854" w14:textId="1C77FEBC" w:rsidR="00401D68" w:rsidRDefault="00401D68">
      <w:pPr>
        <w:rPr>
          <w:lang w:eastAsia="ko-KR"/>
        </w:rPr>
      </w:pPr>
      <w:r>
        <w:rPr>
          <w:rFonts w:hint="eastAsia"/>
          <w:noProof/>
          <w:lang w:eastAsia="ko-KR"/>
        </w:rPr>
        <w:lastRenderedPageBreak/>
        <w:drawing>
          <wp:inline distT="0" distB="0" distL="0" distR="0" wp14:anchorId="427436A2" wp14:editId="23F5701B">
            <wp:extent cx="6276109" cy="3769995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169" cy="379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A19B8" w14:textId="2FF98A00" w:rsidR="00217C59" w:rsidRDefault="00217C59"/>
    <w:p w14:paraId="008E9941" w14:textId="5402966B" w:rsidR="00401D68" w:rsidRPr="006A49A8" w:rsidRDefault="00401D68" w:rsidP="00401D68">
      <w:pPr>
        <w:rPr>
          <w:rFonts w:ascii="Times New Roman" w:hAnsi="Times New Roman" w:cs="Times New Roman"/>
          <w:spacing w:val="-18"/>
          <w:w w:val="99"/>
          <w:sz w:val="22"/>
          <w:szCs w:val="22"/>
        </w:rPr>
      </w:pPr>
      <w:bookmarkStart w:id="0" w:name="_Hlk221976171"/>
      <w:r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Figure </w:t>
      </w:r>
      <w:r w:rsidR="0007337D">
        <w:rPr>
          <w:rFonts w:ascii="Times New Roman" w:hAnsi="Times New Roman" w:cs="Times New Roman"/>
          <w:spacing w:val="-18"/>
          <w:w w:val="99"/>
          <w:sz w:val="22"/>
          <w:szCs w:val="22"/>
        </w:rPr>
        <w:t>A</w:t>
      </w:r>
      <w:r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. Probability of </w:t>
      </w:r>
      <w:r w:rsidR="00031FC2"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>babies</w:t>
      </w:r>
      <w:r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 receiving a postnatal check within 28 days when mother did and did </w:t>
      </w:r>
      <w:r w:rsidR="00050284"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>not fully utilize</w:t>
      </w:r>
      <w:r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 perinatal services, across low (bottom 33.3%), medium (medium 33.3%) and high (top 33.3%) composite quality score group (post-estimated from Model </w:t>
      </w:r>
      <w:r w:rsidR="0017190F">
        <w:rPr>
          <w:rFonts w:ascii="Times New Roman" w:hAnsi="Times New Roman" w:cs="Times New Roman"/>
          <w:spacing w:val="-18"/>
          <w:w w:val="99"/>
          <w:sz w:val="22"/>
          <w:szCs w:val="22"/>
        </w:rPr>
        <w:t>3</w:t>
      </w:r>
      <w:r w:rsidRPr="006A49A8">
        <w:rPr>
          <w:rFonts w:ascii="Times New Roman" w:hAnsi="Times New Roman" w:cs="Times New Roman"/>
          <w:spacing w:val="-18"/>
          <w:w w:val="99"/>
          <w:sz w:val="22"/>
          <w:szCs w:val="22"/>
        </w:rPr>
        <w:t xml:space="preserve">). </w:t>
      </w:r>
    </w:p>
    <w:bookmarkEnd w:id="0"/>
    <w:p w14:paraId="45BC9E38" w14:textId="2B725794" w:rsidR="00217C59" w:rsidRDefault="00217C59"/>
    <w:p w14:paraId="7E559E61" w14:textId="48E3659B" w:rsidR="00217C59" w:rsidRDefault="00217C59"/>
    <w:p w14:paraId="56BDCFDC" w14:textId="4ADC21FC" w:rsidR="00002D2D" w:rsidRDefault="00002D2D"/>
    <w:p w14:paraId="7A108C12" w14:textId="67DA9256" w:rsidR="00002D2D" w:rsidRDefault="00002D2D"/>
    <w:p w14:paraId="472CDA90" w14:textId="1EC9A0AE" w:rsidR="00002D2D" w:rsidRDefault="00002D2D"/>
    <w:p w14:paraId="3825E8EF" w14:textId="2165FBBB" w:rsidR="00002D2D" w:rsidRDefault="00002D2D"/>
    <w:p w14:paraId="607705C8" w14:textId="5125A31F" w:rsidR="00002D2D" w:rsidRDefault="00002D2D"/>
    <w:p w14:paraId="2BEFB175" w14:textId="25779D23" w:rsidR="00002D2D" w:rsidRDefault="00002D2D"/>
    <w:p w14:paraId="78D41410" w14:textId="7B12AD88" w:rsidR="00002D2D" w:rsidRDefault="00002D2D"/>
    <w:p w14:paraId="16984733" w14:textId="6AF02EB1" w:rsidR="00002D2D" w:rsidRDefault="00002D2D"/>
    <w:p w14:paraId="1B3C1ADD" w14:textId="6BDF4CC0" w:rsidR="00002D2D" w:rsidRDefault="00002D2D"/>
    <w:p w14:paraId="709051FD" w14:textId="6BA65B02" w:rsidR="00002D2D" w:rsidRDefault="00002D2D"/>
    <w:p w14:paraId="67FE3E8E" w14:textId="1FB2BDE8" w:rsidR="00002D2D" w:rsidRDefault="00002D2D"/>
    <w:p w14:paraId="272C2B79" w14:textId="648C91A7" w:rsidR="00002D2D" w:rsidRDefault="00002D2D"/>
    <w:p w14:paraId="7FBCA58E" w14:textId="03283C64" w:rsidR="00002D2D" w:rsidRDefault="00002D2D"/>
    <w:p w14:paraId="591D07A7" w14:textId="77777777" w:rsidR="00002D2D" w:rsidRDefault="00002D2D" w:rsidP="00002D2D">
      <w:pPr>
        <w:keepNext/>
      </w:pPr>
      <w:r w:rsidRPr="00002D2D">
        <w:rPr>
          <w:noProof/>
        </w:rPr>
        <w:lastRenderedPageBreak/>
        <w:drawing>
          <wp:inline distT="0" distB="0" distL="0" distR="0" wp14:anchorId="470A5907" wp14:editId="745D7479">
            <wp:extent cx="5731510" cy="26682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168EC" w14:textId="0E41835A" w:rsidR="00002D2D" w:rsidRPr="006A49A8" w:rsidRDefault="00002D2D" w:rsidP="00002D2D">
      <w:pPr>
        <w:pStyle w:val="a4"/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</w:pPr>
      <w:bookmarkStart w:id="1" w:name="_Hlk221976179"/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Figure </w:t>
      </w:r>
      <w:r w:rsidR="0007337D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>B</w:t>
      </w:r>
      <w:r w:rsidRPr="006A49A8">
        <w:rPr>
          <w:rFonts w:ascii="Times New Roman" w:hAnsi="Times New Roman" w:cs="Times New Roman"/>
          <w:b w:val="0"/>
          <w:spacing w:val="-18"/>
          <w:w w:val="99"/>
          <w:sz w:val="22"/>
          <w:szCs w:val="22"/>
        </w:rPr>
        <w:t xml:space="preserve">. </w:t>
      </w:r>
      <w:r w:rsidRPr="006A49A8">
        <w:rPr>
          <w:rFonts w:ascii="Times New Roman" w:eastAsia="Shaker2Lancet-Bold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 xml:space="preserve">High-quality health system framework suggested by Lancet </w:t>
      </w:r>
      <w:r w:rsidR="00926C88" w:rsidRPr="006A49A8">
        <w:rPr>
          <w:rFonts w:ascii="Times New Roman" w:eastAsia="Shaker2Lancet-Bold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Global Health Commission (2018</w:t>
      </w:r>
      <w:bookmarkEnd w:id="1"/>
      <w:r w:rsidR="00926C88" w:rsidRPr="006A49A8">
        <w:rPr>
          <w:rFonts w:ascii="Times New Roman" w:eastAsia="Shaker2Lancet-Bold" w:hAnsi="Times New Roman" w:cs="Times New Roman"/>
          <w:b w:val="0"/>
          <w:bCs w:val="0"/>
          <w:spacing w:val="-18"/>
          <w:w w:val="99"/>
          <w:sz w:val="22"/>
          <w:szCs w:val="22"/>
          <w:lang w:eastAsia="ko-KR"/>
        </w:rPr>
        <w:t>)(Kruk, M.E., et al, 2018)</w:t>
      </w:r>
    </w:p>
    <w:p w14:paraId="2567B22D" w14:textId="77777777" w:rsidR="00002D2D" w:rsidRDefault="00002D2D"/>
    <w:sectPr w:rsidR="00002D2D" w:rsidSect="001B7B06">
      <w:pgSz w:w="11906" w:h="16838"/>
      <w:pgMar w:top="1701" w:right="851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79D7B" w14:textId="77777777" w:rsidR="0084596E" w:rsidRDefault="0084596E" w:rsidP="00310BCD">
      <w:r>
        <w:separator/>
      </w:r>
    </w:p>
  </w:endnote>
  <w:endnote w:type="continuationSeparator" w:id="0">
    <w:p w14:paraId="7D4D4F36" w14:textId="77777777" w:rsidR="0084596E" w:rsidRDefault="0084596E" w:rsidP="00310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haker2Lancet-Bold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4C289" w14:textId="77777777" w:rsidR="0084596E" w:rsidRDefault="0084596E" w:rsidP="00310BCD">
      <w:r>
        <w:separator/>
      </w:r>
    </w:p>
  </w:footnote>
  <w:footnote w:type="continuationSeparator" w:id="0">
    <w:p w14:paraId="6F64852A" w14:textId="77777777" w:rsidR="0084596E" w:rsidRDefault="0084596E" w:rsidP="00310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85590"/>
    <w:multiLevelType w:val="hybridMultilevel"/>
    <w:tmpl w:val="7DA25094"/>
    <w:lvl w:ilvl="0" w:tplc="19D8D4BA">
      <w:start w:val="1"/>
      <w:numFmt w:val="bullet"/>
      <w:lvlText w:val=""/>
      <w:lvlJc w:val="left"/>
      <w:pPr>
        <w:ind w:left="800" w:hanging="400"/>
      </w:pPr>
      <w:rPr>
        <w:rFonts w:ascii="Wingdings" w:eastAsia="돋움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95D3462"/>
    <w:multiLevelType w:val="hybridMultilevel"/>
    <w:tmpl w:val="B1FA57B8"/>
    <w:lvl w:ilvl="0" w:tplc="19D8D4BA">
      <w:start w:val="1"/>
      <w:numFmt w:val="bullet"/>
      <w:lvlText w:val=""/>
      <w:lvlJc w:val="left"/>
      <w:pPr>
        <w:ind w:left="800" w:hanging="400"/>
      </w:pPr>
      <w:rPr>
        <w:rFonts w:ascii="Wingdings" w:eastAsia="돋움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7A3311"/>
    <w:multiLevelType w:val="hybridMultilevel"/>
    <w:tmpl w:val="86CCBFB8"/>
    <w:lvl w:ilvl="0" w:tplc="95CC2F5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8510BDF"/>
    <w:multiLevelType w:val="hybridMultilevel"/>
    <w:tmpl w:val="31E8DBB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9F80033"/>
    <w:multiLevelType w:val="hybridMultilevel"/>
    <w:tmpl w:val="2E920032"/>
    <w:lvl w:ilvl="0" w:tplc="CD1AF840">
      <w:start w:val="1"/>
      <w:numFmt w:val="lowerLetter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763"/>
    <w:rsid w:val="0000046E"/>
    <w:rsid w:val="00000A06"/>
    <w:rsid w:val="00002D2D"/>
    <w:rsid w:val="00003439"/>
    <w:rsid w:val="00005EB9"/>
    <w:rsid w:val="000104A5"/>
    <w:rsid w:val="00013604"/>
    <w:rsid w:val="00016AA0"/>
    <w:rsid w:val="000173FE"/>
    <w:rsid w:val="00027717"/>
    <w:rsid w:val="00031FC2"/>
    <w:rsid w:val="00034848"/>
    <w:rsid w:val="00040A31"/>
    <w:rsid w:val="00046337"/>
    <w:rsid w:val="000467DF"/>
    <w:rsid w:val="00050284"/>
    <w:rsid w:val="0005114E"/>
    <w:rsid w:val="00051694"/>
    <w:rsid w:val="000520D3"/>
    <w:rsid w:val="000563FF"/>
    <w:rsid w:val="00060635"/>
    <w:rsid w:val="00061F7F"/>
    <w:rsid w:val="000731E3"/>
    <w:rsid w:val="0007337D"/>
    <w:rsid w:val="00073A55"/>
    <w:rsid w:val="000772FE"/>
    <w:rsid w:val="00077F08"/>
    <w:rsid w:val="00077F88"/>
    <w:rsid w:val="00082054"/>
    <w:rsid w:val="00084BE5"/>
    <w:rsid w:val="00091134"/>
    <w:rsid w:val="00093279"/>
    <w:rsid w:val="00095B59"/>
    <w:rsid w:val="000A136E"/>
    <w:rsid w:val="000B78EC"/>
    <w:rsid w:val="000C0A16"/>
    <w:rsid w:val="000D39E2"/>
    <w:rsid w:val="000E3DFE"/>
    <w:rsid w:val="000E45EF"/>
    <w:rsid w:val="000E4722"/>
    <w:rsid w:val="000E52A0"/>
    <w:rsid w:val="00104036"/>
    <w:rsid w:val="001106E7"/>
    <w:rsid w:val="00114763"/>
    <w:rsid w:val="0012161C"/>
    <w:rsid w:val="0012602F"/>
    <w:rsid w:val="001309E6"/>
    <w:rsid w:val="0013166C"/>
    <w:rsid w:val="00133918"/>
    <w:rsid w:val="00134A4B"/>
    <w:rsid w:val="001351C1"/>
    <w:rsid w:val="001438EC"/>
    <w:rsid w:val="001510AE"/>
    <w:rsid w:val="00153501"/>
    <w:rsid w:val="00154166"/>
    <w:rsid w:val="001576E5"/>
    <w:rsid w:val="0017190F"/>
    <w:rsid w:val="00177929"/>
    <w:rsid w:val="00190468"/>
    <w:rsid w:val="001A079D"/>
    <w:rsid w:val="001A49EB"/>
    <w:rsid w:val="001B31E9"/>
    <w:rsid w:val="001B6DD9"/>
    <w:rsid w:val="001B7B06"/>
    <w:rsid w:val="001C0246"/>
    <w:rsid w:val="001C2110"/>
    <w:rsid w:val="001D0C87"/>
    <w:rsid w:val="001D38E2"/>
    <w:rsid w:val="001E5DEF"/>
    <w:rsid w:val="001F363F"/>
    <w:rsid w:val="001F4F4C"/>
    <w:rsid w:val="001F51A0"/>
    <w:rsid w:val="001F74D9"/>
    <w:rsid w:val="00201FEC"/>
    <w:rsid w:val="0020366F"/>
    <w:rsid w:val="00205603"/>
    <w:rsid w:val="002069A6"/>
    <w:rsid w:val="002126A6"/>
    <w:rsid w:val="00214CEF"/>
    <w:rsid w:val="00217C59"/>
    <w:rsid w:val="00233EF1"/>
    <w:rsid w:val="00240C32"/>
    <w:rsid w:val="002420C1"/>
    <w:rsid w:val="00243AEC"/>
    <w:rsid w:val="00245B82"/>
    <w:rsid w:val="00263837"/>
    <w:rsid w:val="002704B3"/>
    <w:rsid w:val="00270D7C"/>
    <w:rsid w:val="002747C6"/>
    <w:rsid w:val="00275F64"/>
    <w:rsid w:val="0027796A"/>
    <w:rsid w:val="00280E08"/>
    <w:rsid w:val="002900FC"/>
    <w:rsid w:val="002A35F6"/>
    <w:rsid w:val="002B7805"/>
    <w:rsid w:val="002E03FD"/>
    <w:rsid w:val="002E3E26"/>
    <w:rsid w:val="002E67F5"/>
    <w:rsid w:val="0030017F"/>
    <w:rsid w:val="0031082E"/>
    <w:rsid w:val="00310BCD"/>
    <w:rsid w:val="0034109E"/>
    <w:rsid w:val="00353A76"/>
    <w:rsid w:val="00360450"/>
    <w:rsid w:val="00372ED1"/>
    <w:rsid w:val="0037649E"/>
    <w:rsid w:val="00376B0D"/>
    <w:rsid w:val="00387DD1"/>
    <w:rsid w:val="00391FD8"/>
    <w:rsid w:val="00396A35"/>
    <w:rsid w:val="003A2C2A"/>
    <w:rsid w:val="003A6752"/>
    <w:rsid w:val="003A7817"/>
    <w:rsid w:val="003B2AF9"/>
    <w:rsid w:val="003C050A"/>
    <w:rsid w:val="003C361E"/>
    <w:rsid w:val="003C504B"/>
    <w:rsid w:val="003C50A1"/>
    <w:rsid w:val="003D6702"/>
    <w:rsid w:val="003E752C"/>
    <w:rsid w:val="003F024D"/>
    <w:rsid w:val="003F7C8A"/>
    <w:rsid w:val="00401D68"/>
    <w:rsid w:val="00413094"/>
    <w:rsid w:val="00424E85"/>
    <w:rsid w:val="00430CBA"/>
    <w:rsid w:val="00434FB8"/>
    <w:rsid w:val="0043794B"/>
    <w:rsid w:val="0045048A"/>
    <w:rsid w:val="00455124"/>
    <w:rsid w:val="00455977"/>
    <w:rsid w:val="00461E4C"/>
    <w:rsid w:val="0046713D"/>
    <w:rsid w:val="00471125"/>
    <w:rsid w:val="00471886"/>
    <w:rsid w:val="004809AB"/>
    <w:rsid w:val="00485AAE"/>
    <w:rsid w:val="00487F11"/>
    <w:rsid w:val="0049063D"/>
    <w:rsid w:val="00496F25"/>
    <w:rsid w:val="004A543C"/>
    <w:rsid w:val="004B383D"/>
    <w:rsid w:val="004B5632"/>
    <w:rsid w:val="004B6F28"/>
    <w:rsid w:val="004B6F65"/>
    <w:rsid w:val="004C3A84"/>
    <w:rsid w:val="004C7A85"/>
    <w:rsid w:val="004D4371"/>
    <w:rsid w:val="004E0D37"/>
    <w:rsid w:val="004E37C9"/>
    <w:rsid w:val="00515907"/>
    <w:rsid w:val="00517721"/>
    <w:rsid w:val="00527644"/>
    <w:rsid w:val="00527F46"/>
    <w:rsid w:val="00541C66"/>
    <w:rsid w:val="00542952"/>
    <w:rsid w:val="00543F53"/>
    <w:rsid w:val="00545ECA"/>
    <w:rsid w:val="00546531"/>
    <w:rsid w:val="00551166"/>
    <w:rsid w:val="00553277"/>
    <w:rsid w:val="00553CBF"/>
    <w:rsid w:val="00554D4C"/>
    <w:rsid w:val="00555334"/>
    <w:rsid w:val="00560CD6"/>
    <w:rsid w:val="005612F5"/>
    <w:rsid w:val="00564E51"/>
    <w:rsid w:val="0057006A"/>
    <w:rsid w:val="00570632"/>
    <w:rsid w:val="0057743C"/>
    <w:rsid w:val="00584915"/>
    <w:rsid w:val="005851FC"/>
    <w:rsid w:val="005A7C4E"/>
    <w:rsid w:val="005B3589"/>
    <w:rsid w:val="005B5DC3"/>
    <w:rsid w:val="005B6B23"/>
    <w:rsid w:val="005C147B"/>
    <w:rsid w:val="005C6869"/>
    <w:rsid w:val="005D1DA4"/>
    <w:rsid w:val="005D27AF"/>
    <w:rsid w:val="005D2859"/>
    <w:rsid w:val="005D3652"/>
    <w:rsid w:val="005D4EAA"/>
    <w:rsid w:val="005D7C83"/>
    <w:rsid w:val="005E4707"/>
    <w:rsid w:val="005E4ECA"/>
    <w:rsid w:val="005E71E7"/>
    <w:rsid w:val="005E7A68"/>
    <w:rsid w:val="005F58DA"/>
    <w:rsid w:val="006017FB"/>
    <w:rsid w:val="00603D17"/>
    <w:rsid w:val="00611E9E"/>
    <w:rsid w:val="00624492"/>
    <w:rsid w:val="00627A86"/>
    <w:rsid w:val="00630D7D"/>
    <w:rsid w:val="006401E6"/>
    <w:rsid w:val="00643AF0"/>
    <w:rsid w:val="0065024E"/>
    <w:rsid w:val="00651E52"/>
    <w:rsid w:val="00657DA4"/>
    <w:rsid w:val="0066208C"/>
    <w:rsid w:val="00671DEB"/>
    <w:rsid w:val="00672501"/>
    <w:rsid w:val="0067499C"/>
    <w:rsid w:val="0067633B"/>
    <w:rsid w:val="0068057D"/>
    <w:rsid w:val="00680C8B"/>
    <w:rsid w:val="00690ED0"/>
    <w:rsid w:val="00695BA7"/>
    <w:rsid w:val="006A49A8"/>
    <w:rsid w:val="006A5019"/>
    <w:rsid w:val="006A6D77"/>
    <w:rsid w:val="006A7C8F"/>
    <w:rsid w:val="006B2383"/>
    <w:rsid w:val="006B4017"/>
    <w:rsid w:val="006B442C"/>
    <w:rsid w:val="006E3467"/>
    <w:rsid w:val="006E5D67"/>
    <w:rsid w:val="007045C7"/>
    <w:rsid w:val="00712F71"/>
    <w:rsid w:val="007159E4"/>
    <w:rsid w:val="0071781F"/>
    <w:rsid w:val="00723F26"/>
    <w:rsid w:val="00730D74"/>
    <w:rsid w:val="00731015"/>
    <w:rsid w:val="007317D7"/>
    <w:rsid w:val="00745C07"/>
    <w:rsid w:val="00761985"/>
    <w:rsid w:val="007671B6"/>
    <w:rsid w:val="00773495"/>
    <w:rsid w:val="00782466"/>
    <w:rsid w:val="00783D32"/>
    <w:rsid w:val="00787066"/>
    <w:rsid w:val="00787148"/>
    <w:rsid w:val="0078717A"/>
    <w:rsid w:val="007906F5"/>
    <w:rsid w:val="0079780C"/>
    <w:rsid w:val="007A012D"/>
    <w:rsid w:val="007A1D40"/>
    <w:rsid w:val="007A73EF"/>
    <w:rsid w:val="007A740E"/>
    <w:rsid w:val="007B263F"/>
    <w:rsid w:val="007B4763"/>
    <w:rsid w:val="007C54E7"/>
    <w:rsid w:val="007C6A2C"/>
    <w:rsid w:val="007D03B3"/>
    <w:rsid w:val="007E0A9B"/>
    <w:rsid w:val="007E2368"/>
    <w:rsid w:val="007E58E4"/>
    <w:rsid w:val="007F0DE3"/>
    <w:rsid w:val="007F515C"/>
    <w:rsid w:val="007F55D5"/>
    <w:rsid w:val="007F5648"/>
    <w:rsid w:val="007F63C1"/>
    <w:rsid w:val="00800A3D"/>
    <w:rsid w:val="0080348C"/>
    <w:rsid w:val="008040AA"/>
    <w:rsid w:val="00804538"/>
    <w:rsid w:val="00822733"/>
    <w:rsid w:val="00827732"/>
    <w:rsid w:val="00836839"/>
    <w:rsid w:val="00840324"/>
    <w:rsid w:val="00840CD9"/>
    <w:rsid w:val="00840E2E"/>
    <w:rsid w:val="00843DBD"/>
    <w:rsid w:val="00844323"/>
    <w:rsid w:val="0084596E"/>
    <w:rsid w:val="00846212"/>
    <w:rsid w:val="00846236"/>
    <w:rsid w:val="008466A9"/>
    <w:rsid w:val="00866334"/>
    <w:rsid w:val="00872EC0"/>
    <w:rsid w:val="00883B10"/>
    <w:rsid w:val="00885FDE"/>
    <w:rsid w:val="008A07A0"/>
    <w:rsid w:val="008A2786"/>
    <w:rsid w:val="008A4B71"/>
    <w:rsid w:val="008A5E15"/>
    <w:rsid w:val="008B20E2"/>
    <w:rsid w:val="008B6F43"/>
    <w:rsid w:val="008B7962"/>
    <w:rsid w:val="008B7D5D"/>
    <w:rsid w:val="008C2B37"/>
    <w:rsid w:val="008E1F96"/>
    <w:rsid w:val="008F1B81"/>
    <w:rsid w:val="008F2F05"/>
    <w:rsid w:val="008F56A5"/>
    <w:rsid w:val="008F72EB"/>
    <w:rsid w:val="008F7BB5"/>
    <w:rsid w:val="00902C05"/>
    <w:rsid w:val="00903058"/>
    <w:rsid w:val="00903D1B"/>
    <w:rsid w:val="009122F7"/>
    <w:rsid w:val="00912E11"/>
    <w:rsid w:val="00926C88"/>
    <w:rsid w:val="00932922"/>
    <w:rsid w:val="00934AD4"/>
    <w:rsid w:val="00934DFA"/>
    <w:rsid w:val="00951504"/>
    <w:rsid w:val="009540DF"/>
    <w:rsid w:val="0096531E"/>
    <w:rsid w:val="009710FA"/>
    <w:rsid w:val="00971466"/>
    <w:rsid w:val="00973D49"/>
    <w:rsid w:val="00976B76"/>
    <w:rsid w:val="00981F76"/>
    <w:rsid w:val="00992E75"/>
    <w:rsid w:val="009951D9"/>
    <w:rsid w:val="009A45DD"/>
    <w:rsid w:val="009A5B83"/>
    <w:rsid w:val="009B28BA"/>
    <w:rsid w:val="009C2F67"/>
    <w:rsid w:val="009C52F0"/>
    <w:rsid w:val="009D4692"/>
    <w:rsid w:val="009E2A6E"/>
    <w:rsid w:val="009E4074"/>
    <w:rsid w:val="009F7F7C"/>
    <w:rsid w:val="00A0491C"/>
    <w:rsid w:val="00A05038"/>
    <w:rsid w:val="00A13DE9"/>
    <w:rsid w:val="00A20F54"/>
    <w:rsid w:val="00A255BD"/>
    <w:rsid w:val="00A27CE6"/>
    <w:rsid w:val="00A324D5"/>
    <w:rsid w:val="00A32607"/>
    <w:rsid w:val="00A371EA"/>
    <w:rsid w:val="00A42CDF"/>
    <w:rsid w:val="00A53161"/>
    <w:rsid w:val="00A53FF5"/>
    <w:rsid w:val="00A56505"/>
    <w:rsid w:val="00A60FD9"/>
    <w:rsid w:val="00A6140A"/>
    <w:rsid w:val="00A6232E"/>
    <w:rsid w:val="00A70A95"/>
    <w:rsid w:val="00A74255"/>
    <w:rsid w:val="00A81E76"/>
    <w:rsid w:val="00A912CA"/>
    <w:rsid w:val="00A9275A"/>
    <w:rsid w:val="00A95C4D"/>
    <w:rsid w:val="00A97C75"/>
    <w:rsid w:val="00AA3AF1"/>
    <w:rsid w:val="00AA71E6"/>
    <w:rsid w:val="00AB5113"/>
    <w:rsid w:val="00AC6D66"/>
    <w:rsid w:val="00AD57F3"/>
    <w:rsid w:val="00AF1AC5"/>
    <w:rsid w:val="00AF28B6"/>
    <w:rsid w:val="00AF3767"/>
    <w:rsid w:val="00AF7307"/>
    <w:rsid w:val="00B00363"/>
    <w:rsid w:val="00B00D26"/>
    <w:rsid w:val="00B04EA5"/>
    <w:rsid w:val="00B108EA"/>
    <w:rsid w:val="00B121B7"/>
    <w:rsid w:val="00B13914"/>
    <w:rsid w:val="00B22292"/>
    <w:rsid w:val="00B24384"/>
    <w:rsid w:val="00B25587"/>
    <w:rsid w:val="00B2562E"/>
    <w:rsid w:val="00B26FD8"/>
    <w:rsid w:val="00B27FB1"/>
    <w:rsid w:val="00B3366C"/>
    <w:rsid w:val="00B45312"/>
    <w:rsid w:val="00B50A77"/>
    <w:rsid w:val="00B55101"/>
    <w:rsid w:val="00B55484"/>
    <w:rsid w:val="00B62690"/>
    <w:rsid w:val="00B631C4"/>
    <w:rsid w:val="00B64B68"/>
    <w:rsid w:val="00B70DF3"/>
    <w:rsid w:val="00B8150B"/>
    <w:rsid w:val="00B8499D"/>
    <w:rsid w:val="00B9318A"/>
    <w:rsid w:val="00BA259E"/>
    <w:rsid w:val="00BA6870"/>
    <w:rsid w:val="00BB4FE1"/>
    <w:rsid w:val="00BB6AEE"/>
    <w:rsid w:val="00BC1737"/>
    <w:rsid w:val="00BD66CF"/>
    <w:rsid w:val="00BF0A17"/>
    <w:rsid w:val="00BF3E92"/>
    <w:rsid w:val="00BF5574"/>
    <w:rsid w:val="00BF5A0B"/>
    <w:rsid w:val="00BF7610"/>
    <w:rsid w:val="00C071A3"/>
    <w:rsid w:val="00C144D5"/>
    <w:rsid w:val="00C346C6"/>
    <w:rsid w:val="00C47C33"/>
    <w:rsid w:val="00C50CD9"/>
    <w:rsid w:val="00C52EAF"/>
    <w:rsid w:val="00C5459E"/>
    <w:rsid w:val="00C56DAA"/>
    <w:rsid w:val="00C65AFC"/>
    <w:rsid w:val="00C67540"/>
    <w:rsid w:val="00C70F4C"/>
    <w:rsid w:val="00C70F5A"/>
    <w:rsid w:val="00C72767"/>
    <w:rsid w:val="00C7390E"/>
    <w:rsid w:val="00C76C7B"/>
    <w:rsid w:val="00C778DD"/>
    <w:rsid w:val="00C832E7"/>
    <w:rsid w:val="00C8562C"/>
    <w:rsid w:val="00C91E24"/>
    <w:rsid w:val="00C9540C"/>
    <w:rsid w:val="00CB65DD"/>
    <w:rsid w:val="00CD1A9F"/>
    <w:rsid w:val="00CE10A7"/>
    <w:rsid w:val="00CE7563"/>
    <w:rsid w:val="00CF235C"/>
    <w:rsid w:val="00CF3216"/>
    <w:rsid w:val="00D16F46"/>
    <w:rsid w:val="00D17367"/>
    <w:rsid w:val="00D20496"/>
    <w:rsid w:val="00D20C44"/>
    <w:rsid w:val="00D54365"/>
    <w:rsid w:val="00D57623"/>
    <w:rsid w:val="00D6324C"/>
    <w:rsid w:val="00D634B5"/>
    <w:rsid w:val="00D75822"/>
    <w:rsid w:val="00D878F9"/>
    <w:rsid w:val="00D97BFF"/>
    <w:rsid w:val="00DB0FE6"/>
    <w:rsid w:val="00DB23AF"/>
    <w:rsid w:val="00DB766E"/>
    <w:rsid w:val="00DC46C2"/>
    <w:rsid w:val="00DE05AA"/>
    <w:rsid w:val="00DE0C29"/>
    <w:rsid w:val="00DE1F95"/>
    <w:rsid w:val="00DE6EDE"/>
    <w:rsid w:val="00DF0CE0"/>
    <w:rsid w:val="00DF2F1C"/>
    <w:rsid w:val="00DF5068"/>
    <w:rsid w:val="00DF66C3"/>
    <w:rsid w:val="00DF77C0"/>
    <w:rsid w:val="00DF7E79"/>
    <w:rsid w:val="00E02063"/>
    <w:rsid w:val="00E10F21"/>
    <w:rsid w:val="00E11320"/>
    <w:rsid w:val="00E11951"/>
    <w:rsid w:val="00E16715"/>
    <w:rsid w:val="00E21229"/>
    <w:rsid w:val="00E22041"/>
    <w:rsid w:val="00E22FD8"/>
    <w:rsid w:val="00E241D8"/>
    <w:rsid w:val="00E2567B"/>
    <w:rsid w:val="00E25DD8"/>
    <w:rsid w:val="00E37B0B"/>
    <w:rsid w:val="00E37BC5"/>
    <w:rsid w:val="00E40C0D"/>
    <w:rsid w:val="00E50E41"/>
    <w:rsid w:val="00E51AF7"/>
    <w:rsid w:val="00E628C3"/>
    <w:rsid w:val="00E67813"/>
    <w:rsid w:val="00E712B8"/>
    <w:rsid w:val="00E77820"/>
    <w:rsid w:val="00E87981"/>
    <w:rsid w:val="00E97C92"/>
    <w:rsid w:val="00EA4005"/>
    <w:rsid w:val="00EB4DE1"/>
    <w:rsid w:val="00EB5307"/>
    <w:rsid w:val="00EC2455"/>
    <w:rsid w:val="00EC4D1D"/>
    <w:rsid w:val="00EC6DBC"/>
    <w:rsid w:val="00ED0806"/>
    <w:rsid w:val="00ED0D17"/>
    <w:rsid w:val="00ED2F68"/>
    <w:rsid w:val="00ED5505"/>
    <w:rsid w:val="00EF3213"/>
    <w:rsid w:val="00EF56E6"/>
    <w:rsid w:val="00F012CF"/>
    <w:rsid w:val="00F04324"/>
    <w:rsid w:val="00F078CC"/>
    <w:rsid w:val="00F15816"/>
    <w:rsid w:val="00F21D34"/>
    <w:rsid w:val="00F23B1C"/>
    <w:rsid w:val="00F3194E"/>
    <w:rsid w:val="00F433A5"/>
    <w:rsid w:val="00F462C4"/>
    <w:rsid w:val="00F52537"/>
    <w:rsid w:val="00F6041E"/>
    <w:rsid w:val="00F604E3"/>
    <w:rsid w:val="00F64428"/>
    <w:rsid w:val="00F67D0D"/>
    <w:rsid w:val="00F703B1"/>
    <w:rsid w:val="00F72EEF"/>
    <w:rsid w:val="00F74BE9"/>
    <w:rsid w:val="00F83796"/>
    <w:rsid w:val="00F8762C"/>
    <w:rsid w:val="00F9043D"/>
    <w:rsid w:val="00FA6E7E"/>
    <w:rsid w:val="00FB08B3"/>
    <w:rsid w:val="00FB5DF9"/>
    <w:rsid w:val="00FB6413"/>
    <w:rsid w:val="00FC056F"/>
    <w:rsid w:val="00FC6E2F"/>
    <w:rsid w:val="00FD0225"/>
    <w:rsid w:val="00FD2635"/>
    <w:rsid w:val="00FD73EF"/>
    <w:rsid w:val="00FE0102"/>
    <w:rsid w:val="00FE17B5"/>
    <w:rsid w:val="00FF5109"/>
    <w:rsid w:val="00FF60DC"/>
    <w:rsid w:val="00FF6370"/>
    <w:rsid w:val="00FF6489"/>
    <w:rsid w:val="00FF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28E9A"/>
  <w15:chartTrackingRefBased/>
  <w15:docId w15:val="{A5A23589-E2C7-41D2-9189-E9C33E5C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763"/>
    <w:pPr>
      <w:spacing w:after="0" w:line="240" w:lineRule="auto"/>
      <w:jc w:val="left"/>
    </w:pPr>
    <w:rPr>
      <w:rFonts w:eastAsia="바탕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763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caption"/>
    <w:basedOn w:val="a"/>
    <w:next w:val="a"/>
    <w:uiPriority w:val="35"/>
    <w:unhideWhenUsed/>
    <w:qFormat/>
    <w:rsid w:val="00104036"/>
    <w:rPr>
      <w:b/>
      <w:bCs/>
      <w:sz w:val="20"/>
      <w:szCs w:val="20"/>
    </w:rPr>
  </w:style>
  <w:style w:type="paragraph" w:styleId="a5">
    <w:name w:val="List Paragraph"/>
    <w:basedOn w:val="a"/>
    <w:uiPriority w:val="34"/>
    <w:qFormat/>
    <w:rsid w:val="00C7390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10BCD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310BCD"/>
    <w:rPr>
      <w:rFonts w:eastAsia="바탕"/>
      <w:kern w:val="0"/>
      <w:sz w:val="24"/>
      <w:szCs w:val="24"/>
      <w:lang w:eastAsia="en-US"/>
    </w:rPr>
  </w:style>
  <w:style w:type="paragraph" w:styleId="a7">
    <w:name w:val="footer"/>
    <w:basedOn w:val="a"/>
    <w:link w:val="Char0"/>
    <w:uiPriority w:val="99"/>
    <w:unhideWhenUsed/>
    <w:rsid w:val="00310BCD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310BCD"/>
    <w:rPr>
      <w:rFonts w:eastAsia="바탕"/>
      <w:kern w:val="0"/>
      <w:sz w:val="24"/>
      <w:szCs w:val="24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471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7112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9">
    <w:name w:val="annotation reference"/>
    <w:basedOn w:val="a0"/>
    <w:uiPriority w:val="99"/>
    <w:semiHidden/>
    <w:unhideWhenUsed/>
    <w:rsid w:val="00434FB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434FB8"/>
  </w:style>
  <w:style w:type="character" w:customStyle="1" w:styleId="Char2">
    <w:name w:val="메모 텍스트 Char"/>
    <w:basedOn w:val="a0"/>
    <w:link w:val="aa"/>
    <w:uiPriority w:val="99"/>
    <w:semiHidden/>
    <w:rsid w:val="00434FB8"/>
    <w:rPr>
      <w:rFonts w:eastAsia="바탕"/>
      <w:kern w:val="0"/>
      <w:sz w:val="24"/>
      <w:szCs w:val="24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34FB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34FB8"/>
    <w:rPr>
      <w:rFonts w:eastAsia="바탕"/>
      <w:b/>
      <w:bCs/>
      <w:kern w:val="0"/>
      <w:sz w:val="24"/>
      <w:szCs w:val="24"/>
      <w:lang w:eastAsia="en-US"/>
    </w:rPr>
  </w:style>
  <w:style w:type="character" w:styleId="ac">
    <w:name w:val="Strong"/>
    <w:basedOn w:val="a0"/>
    <w:uiPriority w:val="22"/>
    <w:qFormat/>
    <w:rsid w:val="00BB4F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981</Words>
  <Characters>16994</Characters>
  <Application>Microsoft Office Word</Application>
  <DocSecurity>0</DocSecurity>
  <Lines>141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y-Youne Lee</dc:creator>
  <cp:keywords/>
  <dc:description/>
  <cp:lastModifiedBy>Hwayoung Lee</cp:lastModifiedBy>
  <cp:revision>3</cp:revision>
  <dcterms:created xsi:type="dcterms:W3CDTF">2026-04-07T08:55:00Z</dcterms:created>
  <dcterms:modified xsi:type="dcterms:W3CDTF">2026-04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